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E74FA" w14:textId="451A551D" w:rsidR="00282AA8" w:rsidRPr="00282AA8" w:rsidRDefault="00282AA8" w:rsidP="002C105C">
      <w:pPr>
        <w:spacing w:before="120" w:line="360" w:lineRule="auto"/>
        <w:jc w:val="both"/>
        <w:rPr>
          <w:b/>
        </w:rPr>
      </w:pPr>
      <w:r>
        <w:rPr>
          <w:b/>
        </w:rPr>
        <w:t>SUPPORTING TABLES</w:t>
      </w:r>
    </w:p>
    <w:tbl>
      <w:tblPr>
        <w:tblStyle w:val="TableGrid"/>
        <w:tblpPr w:leftFromText="180" w:rightFromText="180" w:vertAnchor="page" w:horzAnchor="page" w:tblpX="2890" w:tblpY="1805"/>
        <w:tblW w:w="0" w:type="auto"/>
        <w:tblLayout w:type="fixed"/>
        <w:tblLook w:val="04A0" w:firstRow="1" w:lastRow="0" w:firstColumn="1" w:lastColumn="0" w:noHBand="0" w:noVBand="1"/>
      </w:tblPr>
      <w:tblGrid>
        <w:gridCol w:w="1999"/>
        <w:gridCol w:w="6311"/>
        <w:gridCol w:w="1229"/>
        <w:gridCol w:w="1518"/>
      </w:tblGrid>
      <w:tr w:rsidR="00B822FE" w:rsidRPr="00675FD8" w14:paraId="22F1895D" w14:textId="77777777" w:rsidTr="00B822FE">
        <w:trPr>
          <w:trHeight w:val="1160"/>
        </w:trPr>
        <w:tc>
          <w:tcPr>
            <w:tcW w:w="19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592C0D" w14:textId="77777777" w:rsidR="00B822FE" w:rsidRPr="00675FD8" w:rsidRDefault="00B822FE" w:rsidP="00B822FE">
            <w:pPr>
              <w:spacing w:before="120" w:after="120"/>
              <w:rPr>
                <w:b/>
              </w:rPr>
            </w:pPr>
            <w:r w:rsidRPr="00675FD8">
              <w:rPr>
                <w:b/>
              </w:rPr>
              <w:t>Primer and probe name</w:t>
            </w:r>
          </w:p>
        </w:tc>
        <w:tc>
          <w:tcPr>
            <w:tcW w:w="6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FBED21" w14:textId="77777777" w:rsidR="00B822FE" w:rsidRPr="00675FD8" w:rsidRDefault="00B822FE" w:rsidP="00B822FE">
            <w:pPr>
              <w:spacing w:before="120" w:after="120"/>
              <w:rPr>
                <w:b/>
              </w:rPr>
            </w:pPr>
            <w:r w:rsidRPr="00675FD8">
              <w:rPr>
                <w:b/>
              </w:rPr>
              <w:t xml:space="preserve">Sequence (5’-3’) 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EC4CEE0" w14:textId="77777777" w:rsidR="00B822FE" w:rsidRPr="00675FD8" w:rsidRDefault="00B822FE" w:rsidP="00B822FE">
            <w:pPr>
              <w:spacing w:before="120"/>
              <w:rPr>
                <w:b/>
              </w:rPr>
            </w:pPr>
            <w:proofErr w:type="spellStart"/>
            <w:r w:rsidRPr="00675FD8">
              <w:rPr>
                <w:b/>
              </w:rPr>
              <w:t>Amplicon</w:t>
            </w:r>
            <w:proofErr w:type="spellEnd"/>
            <w:r w:rsidRPr="00675FD8">
              <w:rPr>
                <w:b/>
              </w:rPr>
              <w:t xml:space="preserve"> length (bp</w:t>
            </w:r>
            <w:r>
              <w:rPr>
                <w:b/>
              </w:rPr>
              <w:t>s</w:t>
            </w:r>
            <w:r w:rsidRPr="00675FD8">
              <w:rPr>
                <w:b/>
              </w:rPr>
              <w:t>)</w:t>
            </w:r>
          </w:p>
        </w:tc>
        <w:tc>
          <w:tcPr>
            <w:tcW w:w="15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413095" w14:textId="77777777" w:rsidR="00B822FE" w:rsidRPr="00675FD8" w:rsidRDefault="00B822FE" w:rsidP="00B822FE">
            <w:pPr>
              <w:spacing w:before="120"/>
              <w:rPr>
                <w:b/>
              </w:rPr>
            </w:pPr>
            <w:r w:rsidRPr="00675FD8">
              <w:rPr>
                <w:b/>
              </w:rPr>
              <w:t>Annealing temperature (°C)</w:t>
            </w:r>
          </w:p>
        </w:tc>
      </w:tr>
      <w:tr w:rsidR="00B822FE" w:rsidRPr="00675FD8" w14:paraId="60528AFD" w14:textId="77777777" w:rsidTr="00B822FE">
        <w:trPr>
          <w:trHeight w:val="553"/>
        </w:trPr>
        <w:tc>
          <w:tcPr>
            <w:tcW w:w="19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2F8855" w14:textId="77777777" w:rsidR="00B822FE" w:rsidRPr="00675FD8" w:rsidRDefault="00B822FE" w:rsidP="00B822FE">
            <w:pPr>
              <w:spacing w:before="120"/>
            </w:pPr>
            <w:r w:rsidRPr="00675FD8">
              <w:t>Cas9</w:t>
            </w:r>
          </w:p>
        </w:tc>
        <w:tc>
          <w:tcPr>
            <w:tcW w:w="63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58DECA9" w14:textId="77777777" w:rsidR="00B822FE" w:rsidRPr="00675FD8" w:rsidRDefault="00B822FE" w:rsidP="00B822FE">
            <w:pPr>
              <w:spacing w:before="120"/>
              <w:rPr>
                <w:bCs/>
              </w:rPr>
            </w:pPr>
            <w:r w:rsidRPr="00675FD8">
              <w:rPr>
                <w:bCs/>
              </w:rPr>
              <w:t>F: AGATCCTCACTTTTAGAATCCC</w:t>
            </w:r>
          </w:p>
          <w:p w14:paraId="10BCE9B0" w14:textId="77777777" w:rsidR="00B822FE" w:rsidRPr="00675FD8" w:rsidRDefault="00B822FE" w:rsidP="00B822FE">
            <w:r w:rsidRPr="00675FD8">
              <w:rPr>
                <w:bCs/>
              </w:rPr>
              <w:t>R: TGTCCTTGATAATCTTCAGGAG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DB3B2" w14:textId="77777777" w:rsidR="00B822FE" w:rsidRPr="00675FD8" w:rsidRDefault="00B822FE" w:rsidP="00B822FE">
            <w:pPr>
              <w:spacing w:before="120"/>
            </w:pPr>
            <w:r w:rsidRPr="00675FD8">
              <w:t>486</w:t>
            </w:r>
          </w:p>
        </w:tc>
        <w:tc>
          <w:tcPr>
            <w:tcW w:w="15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C37454" w14:textId="77777777" w:rsidR="00B822FE" w:rsidRPr="00675FD8" w:rsidRDefault="00B822FE" w:rsidP="00B822FE">
            <w:pPr>
              <w:spacing w:before="120"/>
            </w:pPr>
            <w:r w:rsidRPr="00675FD8">
              <w:t>56</w:t>
            </w:r>
          </w:p>
        </w:tc>
      </w:tr>
      <w:tr w:rsidR="00B822FE" w:rsidRPr="00675FD8" w14:paraId="2A92A1D4" w14:textId="77777777" w:rsidTr="00B822FE">
        <w:trPr>
          <w:trHeight w:val="553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9AAE8E5" w14:textId="77777777" w:rsidR="00B822FE" w:rsidRPr="00675FD8" w:rsidRDefault="00B822FE" w:rsidP="00B822FE">
            <w:proofErr w:type="spellStart"/>
            <w:r w:rsidRPr="00675FD8">
              <w:t>VirG</w:t>
            </w:r>
            <w:proofErr w:type="spellEnd"/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0CB582FE" w14:textId="77777777" w:rsidR="00B822FE" w:rsidRPr="00675FD8" w:rsidRDefault="00B822FE" w:rsidP="00B822FE">
            <w:pPr>
              <w:rPr>
                <w:bCs/>
                <w:vertAlign w:val="superscript"/>
              </w:rPr>
            </w:pPr>
            <w:r w:rsidRPr="00675FD8">
              <w:rPr>
                <w:bCs/>
              </w:rPr>
              <w:t>F: GCCGGGGCGAGACCATAGG</w:t>
            </w:r>
            <w:r w:rsidRPr="001610AD">
              <w:rPr>
                <w:color w:val="000000" w:themeColor="text1"/>
              </w:rPr>
              <w:t>†</w:t>
            </w:r>
          </w:p>
          <w:p w14:paraId="2A6F1009" w14:textId="77777777" w:rsidR="00B822FE" w:rsidRPr="00675FD8" w:rsidRDefault="00B822FE" w:rsidP="00B822FE">
            <w:r w:rsidRPr="00675FD8">
              <w:rPr>
                <w:bCs/>
              </w:rPr>
              <w:t>R: CGCACGCGCAAGGCAACC</w:t>
            </w:r>
            <w:r w:rsidRPr="001610AD">
              <w:rPr>
                <w:color w:val="000000" w:themeColor="text1"/>
              </w:rPr>
              <w:t>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E0DF" w14:textId="77777777" w:rsidR="00B822FE" w:rsidRPr="00675FD8" w:rsidRDefault="00B822FE" w:rsidP="00B822FE">
            <w:r w:rsidRPr="00675FD8">
              <w:t>6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5AD75F2" w14:textId="77777777" w:rsidR="00B822FE" w:rsidRPr="00675FD8" w:rsidRDefault="00B822FE" w:rsidP="00B822FE">
            <w:r w:rsidRPr="00675FD8">
              <w:t>56</w:t>
            </w:r>
          </w:p>
        </w:tc>
      </w:tr>
      <w:tr w:rsidR="00B822FE" w:rsidRPr="00675FD8" w14:paraId="445B5BB4" w14:textId="77777777" w:rsidTr="00B822FE">
        <w:trPr>
          <w:trHeight w:val="2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657157C" w14:textId="77777777" w:rsidR="00B822FE" w:rsidRPr="00675FD8" w:rsidRDefault="00B822FE" w:rsidP="00B822FE">
            <w:r w:rsidRPr="00675FD8">
              <w:t>MdTOPO6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5E01D39" w14:textId="77777777" w:rsidR="00B822FE" w:rsidRPr="00675FD8" w:rsidRDefault="00B822FE" w:rsidP="00B822FE">
            <w:pPr>
              <w:rPr>
                <w:bCs/>
                <w:vertAlign w:val="superscript"/>
              </w:rPr>
            </w:pPr>
            <w:r w:rsidRPr="00675FD8">
              <w:rPr>
                <w:bCs/>
              </w:rPr>
              <w:t>F: TGTGGAAGGAGATCAAAGCGCA</w:t>
            </w:r>
            <w:r w:rsidRPr="001610AD">
              <w:rPr>
                <w:color w:val="000000" w:themeColor="text1"/>
              </w:rPr>
              <w:t>‡</w:t>
            </w:r>
          </w:p>
          <w:p w14:paraId="61CDF21D" w14:textId="77777777" w:rsidR="00B822FE" w:rsidRPr="00675FD8" w:rsidRDefault="00B822FE" w:rsidP="00B822FE">
            <w:r w:rsidRPr="00675FD8">
              <w:rPr>
                <w:bCs/>
              </w:rPr>
              <w:t>R: CGCGTTGCTTCTTTGCTGCA</w:t>
            </w:r>
            <w:r w:rsidRPr="001610AD">
              <w:rPr>
                <w:color w:val="000000" w:themeColor="text1"/>
              </w:rPr>
              <w:t>‡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3DA5" w14:textId="77777777" w:rsidR="00B822FE" w:rsidRPr="00675FD8" w:rsidRDefault="00B822FE" w:rsidP="00B822FE">
            <w:r w:rsidRPr="00675FD8">
              <w:t>19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71FA720" w14:textId="77777777" w:rsidR="00B822FE" w:rsidRPr="00675FD8" w:rsidRDefault="00B822FE" w:rsidP="00B822FE">
            <w:r w:rsidRPr="00675FD8">
              <w:t>58</w:t>
            </w:r>
          </w:p>
        </w:tc>
      </w:tr>
      <w:tr w:rsidR="00B822FE" w:rsidRPr="00675FD8" w14:paraId="77107507" w14:textId="77777777" w:rsidTr="00B822FE">
        <w:trPr>
          <w:trHeight w:val="2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FD9E380" w14:textId="77777777" w:rsidR="00B822FE" w:rsidRPr="00675FD8" w:rsidRDefault="00B822FE" w:rsidP="00B822FE">
            <w:r w:rsidRPr="00675FD8">
              <w:t>MdTOPO6_probe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4F9A0E8" w14:textId="77777777" w:rsidR="00B822FE" w:rsidRPr="00675FD8" w:rsidRDefault="00B822FE" w:rsidP="00B822FE">
            <w:pPr>
              <w:rPr>
                <w:bCs/>
              </w:rPr>
            </w:pPr>
            <w:r w:rsidRPr="00675FD8">
              <w:rPr>
                <w:bCs/>
              </w:rPr>
              <w:t>FAM-5′-ACATGCCAACAGGAACAATCACA-3′-TAMRA</w:t>
            </w:r>
            <w:r w:rsidRPr="001610AD">
              <w:rPr>
                <w:color w:val="000000" w:themeColor="text1"/>
              </w:rPr>
              <w:t>‡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EC46A" w14:textId="77777777" w:rsidR="00B822FE" w:rsidRPr="00675FD8" w:rsidRDefault="00B822FE" w:rsidP="00B822FE"/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0E1F213" w14:textId="77777777" w:rsidR="00B822FE" w:rsidRPr="00675FD8" w:rsidRDefault="00B822FE" w:rsidP="00B822FE"/>
        </w:tc>
      </w:tr>
      <w:tr w:rsidR="00B822FE" w:rsidRPr="00675FD8" w14:paraId="4E4E73C3" w14:textId="77777777" w:rsidTr="00B822FE">
        <w:trPr>
          <w:trHeight w:val="553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D667B3D" w14:textId="77777777" w:rsidR="00B822FE" w:rsidRPr="00675FD8" w:rsidRDefault="00B822FE" w:rsidP="00B822FE">
            <w:r w:rsidRPr="00675FD8">
              <w:t>MdDIPM4(1)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F92B58A" w14:textId="77777777" w:rsidR="00B822FE" w:rsidRPr="00675FD8" w:rsidRDefault="00B822FE" w:rsidP="00B822FE">
            <w:pPr>
              <w:rPr>
                <w:bCs/>
              </w:rPr>
            </w:pPr>
            <w:r w:rsidRPr="00675FD8">
              <w:rPr>
                <w:bCs/>
              </w:rPr>
              <w:t>F: CAATGTGGTGAGGCTGAGTG</w:t>
            </w:r>
          </w:p>
          <w:p w14:paraId="6A4B5BED" w14:textId="77777777" w:rsidR="00B822FE" w:rsidRPr="00675FD8" w:rsidRDefault="00B822FE" w:rsidP="00B822FE">
            <w:r w:rsidRPr="00675FD8">
              <w:rPr>
                <w:bCs/>
              </w:rPr>
              <w:t>R: GCTCGGTATCCTCCCAATC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8968" w14:textId="77777777" w:rsidR="00B822FE" w:rsidRPr="00675FD8" w:rsidRDefault="00B822FE" w:rsidP="00B822FE">
            <w:r w:rsidRPr="00675FD8">
              <w:t>5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2E53B8" w14:textId="77777777" w:rsidR="00B822FE" w:rsidRPr="00675FD8" w:rsidRDefault="00B822FE" w:rsidP="00B822FE">
            <w:r w:rsidRPr="00675FD8">
              <w:t>61</w:t>
            </w:r>
          </w:p>
        </w:tc>
      </w:tr>
      <w:tr w:rsidR="00B822FE" w:rsidRPr="00675FD8" w14:paraId="636DB651" w14:textId="77777777" w:rsidTr="00B822FE">
        <w:trPr>
          <w:trHeight w:val="6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2BBE957" w14:textId="77777777" w:rsidR="00B822FE" w:rsidRPr="00675FD8" w:rsidRDefault="00B822FE" w:rsidP="00B822FE">
            <w:r w:rsidRPr="00675FD8">
              <w:t>MdDIPM4(2)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6DF37EDA" w14:textId="77777777" w:rsidR="00B822FE" w:rsidRPr="00675FD8" w:rsidRDefault="00B822FE" w:rsidP="00B822FE">
            <w:pPr>
              <w:rPr>
                <w:bCs/>
              </w:rPr>
            </w:pPr>
            <w:r w:rsidRPr="00675FD8">
              <w:rPr>
                <w:bCs/>
              </w:rPr>
              <w:t>F: GTGTTCAGTTTGGGGCACAT</w:t>
            </w:r>
          </w:p>
          <w:p w14:paraId="31565FA4" w14:textId="77777777" w:rsidR="00B822FE" w:rsidRPr="00675FD8" w:rsidRDefault="00B822FE" w:rsidP="00B822FE">
            <w:r w:rsidRPr="00675FD8">
              <w:rPr>
                <w:bCs/>
              </w:rPr>
              <w:t>R: GGAGGTTCTAACGGGGAGA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E686" w14:textId="77777777" w:rsidR="00B822FE" w:rsidRPr="00675FD8" w:rsidRDefault="00B822FE" w:rsidP="00B822FE">
            <w:r w:rsidRPr="00675FD8">
              <w:t>39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65B9B9D" w14:textId="77777777" w:rsidR="00B822FE" w:rsidRPr="00675FD8" w:rsidRDefault="00B822FE" w:rsidP="00B822FE">
            <w:r w:rsidRPr="00675FD8">
              <w:t>61</w:t>
            </w:r>
          </w:p>
        </w:tc>
      </w:tr>
      <w:tr w:rsidR="00B822FE" w:rsidRPr="00675FD8" w14:paraId="696FF19C" w14:textId="77777777" w:rsidTr="00B822FE">
        <w:tblPrEx>
          <w:tblLook w:val="0000" w:firstRow="0" w:lastRow="0" w:firstColumn="0" w:lastColumn="0" w:noHBand="0" w:noVBand="0"/>
        </w:tblPrEx>
        <w:trPr>
          <w:trHeight w:val="6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2F82AEE" w14:textId="77777777" w:rsidR="00B822FE" w:rsidRPr="00675FD8" w:rsidRDefault="00B822FE" w:rsidP="00B822FE">
            <w:r w:rsidRPr="00675FD8">
              <w:t>NPTII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</w:tcPr>
          <w:p w14:paraId="0593965A" w14:textId="77777777" w:rsidR="00B822FE" w:rsidRPr="00675FD8" w:rsidRDefault="00B822FE" w:rsidP="00B822FE">
            <w:pPr>
              <w:rPr>
                <w:bCs/>
                <w:vertAlign w:val="superscript"/>
              </w:rPr>
            </w:pPr>
            <w:r w:rsidRPr="00675FD8">
              <w:rPr>
                <w:bCs/>
              </w:rPr>
              <w:t>F: CTTGCCGAATATCATGGTGGAA</w:t>
            </w:r>
            <w:r w:rsidRPr="001610AD">
              <w:rPr>
                <w:color w:val="000000" w:themeColor="text1"/>
              </w:rPr>
              <w:t>§</w:t>
            </w:r>
          </w:p>
          <w:p w14:paraId="09FB9C6B" w14:textId="77777777" w:rsidR="00B822FE" w:rsidRPr="00675FD8" w:rsidRDefault="00B822FE" w:rsidP="00B822FE">
            <w:r w:rsidRPr="00675FD8">
              <w:rPr>
                <w:bCs/>
              </w:rPr>
              <w:t>R:GGTAGCCAACGCTATGTCCTGA</w:t>
            </w:r>
            <w:r w:rsidRPr="001610AD">
              <w:rPr>
                <w:color w:val="000000" w:themeColor="text1"/>
              </w:rPr>
              <w:t>§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C754E" w14:textId="77777777" w:rsidR="00B822FE" w:rsidRPr="00675FD8" w:rsidRDefault="00B822FE" w:rsidP="00B822FE">
            <w:r w:rsidRPr="00675FD8">
              <w:t>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1CDDA6" w14:textId="77777777" w:rsidR="00B822FE" w:rsidRPr="00675FD8" w:rsidRDefault="00B822FE" w:rsidP="00B822FE">
            <w:r w:rsidRPr="00675FD8">
              <w:t>58</w:t>
            </w:r>
          </w:p>
        </w:tc>
      </w:tr>
      <w:tr w:rsidR="00B822FE" w:rsidRPr="00675FD8" w14:paraId="170AE227" w14:textId="77777777" w:rsidTr="00B822FE">
        <w:tblPrEx>
          <w:tblLook w:val="0000" w:firstRow="0" w:lastRow="0" w:firstColumn="0" w:lastColumn="0" w:noHBand="0" w:noVBand="0"/>
        </w:tblPrEx>
        <w:trPr>
          <w:trHeight w:val="69"/>
        </w:trPr>
        <w:tc>
          <w:tcPr>
            <w:tcW w:w="19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94D261" w14:textId="77777777" w:rsidR="00B822FE" w:rsidRPr="00675FD8" w:rsidRDefault="00B822FE" w:rsidP="00B822FE">
            <w:pPr>
              <w:spacing w:after="120"/>
            </w:pPr>
            <w:proofErr w:type="spellStart"/>
            <w:r w:rsidRPr="00675FD8">
              <w:t>NPTII_probe</w:t>
            </w:r>
            <w:proofErr w:type="spellEnd"/>
          </w:p>
        </w:tc>
        <w:tc>
          <w:tcPr>
            <w:tcW w:w="63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578B83" w14:textId="77777777" w:rsidR="00B822FE" w:rsidRPr="00675FD8" w:rsidRDefault="00B822FE" w:rsidP="00B822FE">
            <w:pPr>
              <w:spacing w:after="120"/>
              <w:rPr>
                <w:bCs/>
              </w:rPr>
            </w:pPr>
            <w:r w:rsidRPr="00675FD8">
              <w:rPr>
                <w:bCs/>
              </w:rPr>
              <w:t>FAM-5′-TTCTGGATTCATCGACTGTGGC-3′-TAMRA</w:t>
            </w:r>
            <w:r w:rsidRPr="001610AD">
              <w:rPr>
                <w:color w:val="000000" w:themeColor="text1"/>
              </w:rPr>
              <w:t>§</w:t>
            </w:r>
            <w:r w:rsidRPr="00675FD8">
              <w:rPr>
                <w:bCs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78FE3E0" w14:textId="77777777" w:rsidR="00B822FE" w:rsidRPr="00675FD8" w:rsidRDefault="00B822FE" w:rsidP="00B822FE">
            <w:pPr>
              <w:spacing w:after="120"/>
            </w:pPr>
          </w:p>
        </w:tc>
        <w:tc>
          <w:tcPr>
            <w:tcW w:w="15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25E690" w14:textId="77777777" w:rsidR="00B822FE" w:rsidRPr="00675FD8" w:rsidRDefault="00B822FE" w:rsidP="00B822FE">
            <w:pPr>
              <w:spacing w:after="120"/>
            </w:pPr>
          </w:p>
        </w:tc>
      </w:tr>
    </w:tbl>
    <w:p w14:paraId="65BD6C7A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2EF77FF4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67F4823D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2A354CC2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59CE65D9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5E261896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768A1BC3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2B580FE9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6C673216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354D622A" w14:textId="77777777" w:rsidR="00282AA8" w:rsidRDefault="00282AA8" w:rsidP="002C105C">
      <w:pPr>
        <w:spacing w:before="120" w:line="360" w:lineRule="auto"/>
        <w:jc w:val="both"/>
        <w:rPr>
          <w:vertAlign w:val="superscript"/>
        </w:rPr>
      </w:pPr>
    </w:p>
    <w:p w14:paraId="2597FE50" w14:textId="77777777" w:rsidR="009C2ABF" w:rsidRDefault="009C2ABF" w:rsidP="00D536F1">
      <w:pPr>
        <w:spacing w:line="360" w:lineRule="auto"/>
        <w:jc w:val="both"/>
        <w:rPr>
          <w:vertAlign w:val="superscript"/>
        </w:rPr>
      </w:pPr>
      <w:bookmarkStart w:id="0" w:name="_GoBack"/>
      <w:bookmarkEnd w:id="0"/>
    </w:p>
    <w:p w14:paraId="10788716" w14:textId="60D1BB47" w:rsidR="002C105C" w:rsidRPr="0022331D" w:rsidRDefault="002C105C" w:rsidP="002C105C">
      <w:pPr>
        <w:spacing w:before="120" w:line="360" w:lineRule="auto"/>
        <w:jc w:val="both"/>
        <w:rPr>
          <w:vertAlign w:val="superscript"/>
        </w:rPr>
      </w:pPr>
      <w:r w:rsidRPr="001610AD">
        <w:rPr>
          <w:color w:val="000000" w:themeColor="text1"/>
        </w:rPr>
        <w:t>†</w:t>
      </w:r>
      <w:r w:rsidRPr="00675FD8">
        <w:rPr>
          <w:vertAlign w:val="superscript"/>
        </w:rPr>
        <w:t xml:space="preserve"> </w:t>
      </w:r>
      <w:r w:rsidRPr="00675FD8">
        <w:t>(</w:t>
      </w:r>
      <w:r w:rsidRPr="0022331D">
        <w:t>Herzog et al</w:t>
      </w:r>
      <w:r>
        <w:t>., 2012</w:t>
      </w:r>
      <w:r w:rsidRPr="0022331D">
        <w:t>)</w:t>
      </w:r>
    </w:p>
    <w:p w14:paraId="7AE30B37" w14:textId="690A7E76" w:rsidR="002C105C" w:rsidRPr="00B71191" w:rsidRDefault="002C105C" w:rsidP="002C105C">
      <w:pPr>
        <w:spacing w:line="360" w:lineRule="auto"/>
        <w:jc w:val="both"/>
        <w:rPr>
          <w:color w:val="000000" w:themeColor="text1"/>
        </w:rPr>
      </w:pPr>
      <w:r w:rsidRPr="001610AD">
        <w:rPr>
          <w:color w:val="000000" w:themeColor="text1"/>
        </w:rPr>
        <w:t>‡</w:t>
      </w:r>
      <w:r w:rsidRPr="00461070">
        <w:rPr>
          <w:vertAlign w:val="superscript"/>
          <w:lang w:val="it-IT"/>
        </w:rPr>
        <w:t xml:space="preserve"> </w:t>
      </w:r>
      <w:r>
        <w:rPr>
          <w:lang w:val="it-IT"/>
        </w:rPr>
        <w:t>(Dalla Costa et al., 2019</w:t>
      </w:r>
      <w:r w:rsidRPr="00461070">
        <w:rPr>
          <w:lang w:val="it-IT"/>
        </w:rPr>
        <w:t>)</w:t>
      </w:r>
    </w:p>
    <w:p w14:paraId="69EDC0D8" w14:textId="52A275BE" w:rsidR="00282AA8" w:rsidRDefault="002C105C" w:rsidP="002C105C">
      <w:pPr>
        <w:spacing w:line="360" w:lineRule="auto"/>
        <w:jc w:val="both"/>
        <w:rPr>
          <w:lang w:val="it-IT"/>
        </w:rPr>
      </w:pPr>
      <w:r w:rsidRPr="001610AD">
        <w:rPr>
          <w:color w:val="000000" w:themeColor="text1"/>
        </w:rPr>
        <w:t>§</w:t>
      </w:r>
      <w:r w:rsidRPr="00461070">
        <w:rPr>
          <w:vertAlign w:val="superscript"/>
          <w:lang w:val="it-IT"/>
        </w:rPr>
        <w:t xml:space="preserve"> </w:t>
      </w:r>
      <w:r w:rsidRPr="00461070">
        <w:rPr>
          <w:lang w:val="it-IT"/>
        </w:rPr>
        <w:t>(Dalla Costa et al., 2009)</w:t>
      </w:r>
    </w:p>
    <w:p w14:paraId="61CCF1AF" w14:textId="77777777" w:rsidR="00282AA8" w:rsidRPr="00282AA8" w:rsidRDefault="00282AA8" w:rsidP="002C105C">
      <w:pPr>
        <w:spacing w:line="360" w:lineRule="auto"/>
        <w:jc w:val="both"/>
        <w:rPr>
          <w:lang w:val="it-IT"/>
        </w:rPr>
      </w:pPr>
    </w:p>
    <w:p w14:paraId="7EAD520B" w14:textId="77777777" w:rsidR="002C105C" w:rsidRPr="00C147BA" w:rsidRDefault="002C105C" w:rsidP="002C105C">
      <w:pPr>
        <w:spacing w:line="360" w:lineRule="auto"/>
        <w:jc w:val="both"/>
      </w:pPr>
      <w:r w:rsidRPr="00F91D43">
        <w:rPr>
          <w:b/>
        </w:rPr>
        <w:t xml:space="preserve">Table </w:t>
      </w:r>
      <w:r>
        <w:rPr>
          <w:b/>
        </w:rPr>
        <w:t>S</w:t>
      </w:r>
      <w:r w:rsidRPr="00F91D43">
        <w:rPr>
          <w:b/>
        </w:rPr>
        <w:t>1. Sequence</w:t>
      </w:r>
      <w:r>
        <w:rPr>
          <w:b/>
        </w:rPr>
        <w:t xml:space="preserve">s of primers and probes used for the PCR-based screening of apple </w:t>
      </w:r>
      <w:proofErr w:type="spellStart"/>
      <w:r>
        <w:rPr>
          <w:b/>
        </w:rPr>
        <w:t>transformants</w:t>
      </w:r>
      <w:proofErr w:type="spellEnd"/>
      <w:r>
        <w:rPr>
          <w:b/>
        </w:rPr>
        <w:t>, the detection of CRISPR/Cas9 on-target mutations</w:t>
      </w:r>
      <w:r w:rsidRPr="00F91D43">
        <w:rPr>
          <w:b/>
        </w:rPr>
        <w:t xml:space="preserve"> and</w:t>
      </w:r>
      <w:r>
        <w:rPr>
          <w:b/>
        </w:rPr>
        <w:t xml:space="preserve"> the quantification of </w:t>
      </w:r>
      <w:r w:rsidRPr="00BA0878">
        <w:rPr>
          <w:b/>
          <w:i/>
        </w:rPr>
        <w:t>NPTII</w:t>
      </w:r>
      <w:r>
        <w:rPr>
          <w:b/>
        </w:rPr>
        <w:t xml:space="preserve"> copy number by</w:t>
      </w:r>
      <w:r w:rsidRPr="00F91D43">
        <w:rPr>
          <w:b/>
        </w:rPr>
        <w:t xml:space="preserve"> </w:t>
      </w:r>
      <w:proofErr w:type="spellStart"/>
      <w:r w:rsidRPr="00F91D43">
        <w:rPr>
          <w:b/>
        </w:rPr>
        <w:t>Taqman</w:t>
      </w:r>
      <w:proofErr w:type="spellEnd"/>
      <w:r w:rsidRPr="00F91D43">
        <w:rPr>
          <w:b/>
        </w:rPr>
        <w:t xml:space="preserve"> real-time PCRs. </w:t>
      </w:r>
      <w:r>
        <w:t>Related to Table 1, Figure 2, Figure S2, Figure 5 and Table S2.</w:t>
      </w:r>
    </w:p>
    <w:p w14:paraId="06FA1F75" w14:textId="77777777" w:rsidR="002C105C" w:rsidRDefault="002C105C" w:rsidP="002C105C">
      <w:pPr>
        <w:spacing w:line="360" w:lineRule="auto"/>
        <w:jc w:val="both"/>
        <w:rPr>
          <w:b/>
        </w:rPr>
        <w:sectPr w:rsidR="002C105C" w:rsidSect="002C105C">
          <w:footerReference w:type="even" r:id="rId8"/>
          <w:footerReference w:type="default" r:id="rId9"/>
          <w:pgSz w:w="16838" w:h="11906" w:orient="landscape" w:code="9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TableGrid"/>
        <w:tblW w:w="6663" w:type="dxa"/>
        <w:tblInd w:w="1863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985"/>
        <w:gridCol w:w="1417"/>
        <w:gridCol w:w="993"/>
      </w:tblGrid>
      <w:tr w:rsidR="002C105C" w:rsidRPr="00675FD8" w14:paraId="29D02ADB" w14:textId="77777777" w:rsidTr="00704B51">
        <w:trPr>
          <w:trHeight w:val="528"/>
        </w:trPr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4957DA2" w14:textId="77777777" w:rsidR="002C105C" w:rsidRPr="009E56BD" w:rsidRDefault="002C105C" w:rsidP="00704B51">
            <w:pPr>
              <w:spacing w:before="120" w:after="120"/>
              <w:rPr>
                <w:b/>
              </w:rPr>
            </w:pPr>
            <w:r>
              <w:rPr>
                <w:b/>
              </w:rPr>
              <w:lastRenderedPageBreak/>
              <w:t>Gala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01772F" w14:textId="77777777" w:rsidR="002C105C" w:rsidRPr="001D625B" w:rsidRDefault="002C105C" w:rsidP="00704B51">
            <w:pPr>
              <w:spacing w:before="120" w:after="120"/>
              <w:rPr>
                <w:b/>
                <w:i/>
              </w:rPr>
            </w:pP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461CEA" w14:textId="77777777" w:rsidR="002C105C" w:rsidRPr="009E56BD" w:rsidRDefault="002C105C" w:rsidP="00704B51">
            <w:pPr>
              <w:spacing w:before="120"/>
              <w:rPr>
                <w:b/>
              </w:rPr>
            </w:pPr>
            <w:r>
              <w:rPr>
                <w:b/>
              </w:rPr>
              <w:t>Golden Delicious</w:t>
            </w:r>
          </w:p>
        </w:tc>
      </w:tr>
      <w:tr w:rsidR="002C105C" w:rsidRPr="00675FD8" w14:paraId="0DE3827E" w14:textId="77777777" w:rsidTr="00704B51">
        <w:trPr>
          <w:trHeight w:val="682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208D220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r>
              <w:rPr>
                <w:b/>
              </w:rPr>
              <w:t>Apple lines tested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</w:tcPr>
          <w:p w14:paraId="1771E2CE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proofErr w:type="spellStart"/>
            <w:r w:rsidRPr="001D625B">
              <w:rPr>
                <w:b/>
                <w:i/>
              </w:rPr>
              <w:t>NptII</w:t>
            </w:r>
            <w:proofErr w:type="spellEnd"/>
            <w:r>
              <w:rPr>
                <w:b/>
              </w:rPr>
              <w:t xml:space="preserve"> C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16AFC3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6184CA" w14:textId="77777777" w:rsidR="002C105C" w:rsidRPr="00675FD8" w:rsidRDefault="002C105C" w:rsidP="00704B51">
            <w:pPr>
              <w:spacing w:before="120"/>
              <w:rPr>
                <w:b/>
              </w:rPr>
            </w:pPr>
            <w:r>
              <w:rPr>
                <w:b/>
              </w:rPr>
              <w:t>Apple lines teste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142FEEA9" w14:textId="77777777" w:rsidR="002C105C" w:rsidRPr="00675FD8" w:rsidRDefault="002C105C" w:rsidP="00704B51">
            <w:pPr>
              <w:spacing w:before="120"/>
              <w:rPr>
                <w:b/>
              </w:rPr>
            </w:pPr>
            <w:proofErr w:type="spellStart"/>
            <w:r w:rsidRPr="001D625B">
              <w:rPr>
                <w:b/>
                <w:i/>
              </w:rPr>
              <w:t>NptII</w:t>
            </w:r>
            <w:proofErr w:type="spellEnd"/>
            <w:r>
              <w:rPr>
                <w:b/>
              </w:rPr>
              <w:t xml:space="preserve"> CN</w:t>
            </w:r>
          </w:p>
        </w:tc>
      </w:tr>
      <w:tr w:rsidR="002C105C" w:rsidRPr="00675FD8" w14:paraId="73CC9400" w14:textId="77777777" w:rsidTr="00704B51">
        <w:trPr>
          <w:trHeight w:val="69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11DEFB" w14:textId="77777777" w:rsidR="002C105C" w:rsidRDefault="002C105C" w:rsidP="00704B51">
            <w:pPr>
              <w:spacing w:before="120"/>
            </w:pPr>
            <w:r>
              <w:t>V1-2</w:t>
            </w:r>
          </w:p>
          <w:p w14:paraId="04A440C4" w14:textId="77777777" w:rsidR="002C105C" w:rsidRDefault="002C105C" w:rsidP="00704B51">
            <w:r>
              <w:t>V1-4</w:t>
            </w:r>
          </w:p>
          <w:p w14:paraId="2C55632A" w14:textId="77777777" w:rsidR="002C105C" w:rsidRDefault="002C105C" w:rsidP="00704B51">
            <w:r>
              <w:t>V1-5</w:t>
            </w:r>
          </w:p>
          <w:p w14:paraId="62CA126E" w14:textId="77777777" w:rsidR="002C105C" w:rsidRDefault="002C105C" w:rsidP="00704B51">
            <w:r>
              <w:t>V1-6</w:t>
            </w:r>
          </w:p>
          <w:p w14:paraId="7D31ED6F" w14:textId="77777777" w:rsidR="002C105C" w:rsidRDefault="002C105C" w:rsidP="00704B51">
            <w:r>
              <w:t>V1-7</w:t>
            </w:r>
          </w:p>
          <w:p w14:paraId="7F6EB59B" w14:textId="77777777" w:rsidR="002C105C" w:rsidRDefault="002C105C" w:rsidP="00704B51">
            <w:r>
              <w:t>V1-8</w:t>
            </w:r>
          </w:p>
          <w:p w14:paraId="5539E5EE" w14:textId="77777777" w:rsidR="002C105C" w:rsidRDefault="002C105C" w:rsidP="00704B51">
            <w:r>
              <w:t>V1-10</w:t>
            </w:r>
          </w:p>
          <w:p w14:paraId="2936C796" w14:textId="77777777" w:rsidR="002C105C" w:rsidRDefault="002C105C" w:rsidP="00704B51">
            <w:r>
              <w:t>V1-11</w:t>
            </w:r>
          </w:p>
          <w:p w14:paraId="35937D17" w14:textId="77777777" w:rsidR="002C105C" w:rsidRDefault="002C105C" w:rsidP="00704B51">
            <w:r>
              <w:t>V1-12</w:t>
            </w:r>
          </w:p>
          <w:p w14:paraId="7632ACA6" w14:textId="77777777" w:rsidR="002C105C" w:rsidRDefault="002C105C" w:rsidP="00704B51">
            <w:r>
              <w:t>V1-13</w:t>
            </w:r>
          </w:p>
          <w:p w14:paraId="11165F95" w14:textId="77777777" w:rsidR="002C105C" w:rsidRDefault="002C105C" w:rsidP="00704B51">
            <w:r>
              <w:t>V1-14</w:t>
            </w:r>
          </w:p>
          <w:p w14:paraId="225D9399" w14:textId="77777777" w:rsidR="002C105C" w:rsidRDefault="002C105C" w:rsidP="00704B51">
            <w:r>
              <w:t>V1-15</w:t>
            </w:r>
          </w:p>
          <w:p w14:paraId="7AF41E75" w14:textId="77777777" w:rsidR="002C105C" w:rsidRDefault="002C105C" w:rsidP="00704B51">
            <w:r>
              <w:t>V1-16</w:t>
            </w:r>
          </w:p>
          <w:p w14:paraId="02417275" w14:textId="77777777" w:rsidR="002C105C" w:rsidRDefault="002C105C" w:rsidP="00704B51">
            <w:r>
              <w:t>V1-17</w:t>
            </w:r>
          </w:p>
          <w:p w14:paraId="23D0A109" w14:textId="77777777" w:rsidR="002C105C" w:rsidRDefault="002C105C" w:rsidP="00704B51">
            <w:r>
              <w:t>V1-18</w:t>
            </w:r>
          </w:p>
          <w:p w14:paraId="15BEA865" w14:textId="77777777" w:rsidR="002C105C" w:rsidRDefault="002C105C" w:rsidP="00704B51">
            <w:r>
              <w:t>V1-20</w:t>
            </w:r>
          </w:p>
          <w:p w14:paraId="4E4EF82B" w14:textId="77777777" w:rsidR="002C105C" w:rsidRDefault="002C105C" w:rsidP="00704B51">
            <w:r>
              <w:t>V1-21</w:t>
            </w:r>
          </w:p>
          <w:p w14:paraId="46935C6B" w14:textId="77777777" w:rsidR="002C105C" w:rsidRDefault="002C105C" w:rsidP="00704B51">
            <w:r>
              <w:t>V1-22</w:t>
            </w:r>
          </w:p>
          <w:p w14:paraId="1E4D43B3" w14:textId="77777777" w:rsidR="002C105C" w:rsidRDefault="002C105C" w:rsidP="00704B51">
            <w:r>
              <w:t>V1-23</w:t>
            </w:r>
          </w:p>
          <w:p w14:paraId="152AE0CE" w14:textId="77777777" w:rsidR="002C105C" w:rsidRDefault="002C105C" w:rsidP="00704B51">
            <w:r>
              <w:t>V1-24</w:t>
            </w:r>
          </w:p>
          <w:p w14:paraId="28FEE9D9" w14:textId="77777777" w:rsidR="002C105C" w:rsidRDefault="002C105C" w:rsidP="00704B51">
            <w:r>
              <w:t>V3-1</w:t>
            </w:r>
          </w:p>
          <w:p w14:paraId="565DE759" w14:textId="77777777" w:rsidR="002C105C" w:rsidRDefault="002C105C" w:rsidP="00704B51">
            <w:r>
              <w:t>V3-2</w:t>
            </w:r>
          </w:p>
          <w:p w14:paraId="6B81200A" w14:textId="77777777" w:rsidR="002C105C" w:rsidRDefault="002C105C" w:rsidP="00704B51">
            <w:r>
              <w:t>V3-3</w:t>
            </w:r>
          </w:p>
          <w:p w14:paraId="53B71040" w14:textId="77777777" w:rsidR="002C105C" w:rsidRDefault="002C105C" w:rsidP="00704B51">
            <w:r>
              <w:t>V3-5</w:t>
            </w:r>
          </w:p>
          <w:p w14:paraId="30F74164" w14:textId="77777777" w:rsidR="002C105C" w:rsidRDefault="002C105C" w:rsidP="00704B51">
            <w:r>
              <w:t>V3-6</w:t>
            </w:r>
          </w:p>
          <w:p w14:paraId="18946083" w14:textId="77777777" w:rsidR="002C105C" w:rsidRDefault="002C105C" w:rsidP="00704B51">
            <w:r>
              <w:t>V3-9</w:t>
            </w:r>
          </w:p>
          <w:p w14:paraId="0F474A80" w14:textId="77777777" w:rsidR="002C105C" w:rsidRDefault="002C105C" w:rsidP="00704B51">
            <w:r>
              <w:t>V3-10</w:t>
            </w:r>
          </w:p>
          <w:p w14:paraId="3D01B9DC" w14:textId="77777777" w:rsidR="002C105C" w:rsidRDefault="002C105C" w:rsidP="00704B51"/>
          <w:p w14:paraId="064410F4" w14:textId="77777777" w:rsidR="002C105C" w:rsidRDefault="002C105C" w:rsidP="00704B51"/>
          <w:p w14:paraId="7C4B26EC" w14:textId="77777777" w:rsidR="002C105C" w:rsidRPr="00675FD8" w:rsidRDefault="002C105C" w:rsidP="00704B51"/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21141B" w14:textId="77777777" w:rsidR="002C105C" w:rsidRDefault="002C105C" w:rsidP="00704B51">
            <w:pPr>
              <w:spacing w:before="120"/>
              <w:rPr>
                <w:bCs/>
              </w:rPr>
            </w:pPr>
            <w:r>
              <w:rPr>
                <w:bCs/>
              </w:rPr>
              <w:t>0.8</w:t>
            </w:r>
          </w:p>
          <w:p w14:paraId="120D5110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1</w:t>
            </w:r>
          </w:p>
          <w:p w14:paraId="23EB92F4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7</w:t>
            </w:r>
          </w:p>
          <w:p w14:paraId="1F7160B3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4</w:t>
            </w:r>
          </w:p>
          <w:p w14:paraId="5B97867F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8</w:t>
            </w:r>
          </w:p>
          <w:p w14:paraId="5F0F9D50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2</w:t>
            </w:r>
          </w:p>
          <w:p w14:paraId="7512E478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9</w:t>
            </w:r>
          </w:p>
          <w:p w14:paraId="70D3CAB3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9</w:t>
            </w:r>
          </w:p>
          <w:p w14:paraId="08141FA7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</w:t>
            </w:r>
          </w:p>
          <w:p w14:paraId="070F0F6E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2.3</w:t>
            </w:r>
          </w:p>
          <w:p w14:paraId="67CFA68E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6</w:t>
            </w:r>
          </w:p>
          <w:p w14:paraId="24358D40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2</w:t>
            </w:r>
          </w:p>
          <w:p w14:paraId="357886CC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5</w:t>
            </w:r>
          </w:p>
          <w:p w14:paraId="6BD822F0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8</w:t>
            </w:r>
          </w:p>
          <w:p w14:paraId="5DC1416E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9</w:t>
            </w:r>
          </w:p>
          <w:p w14:paraId="59F7F6B2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2.1</w:t>
            </w:r>
          </w:p>
          <w:p w14:paraId="18BFED6C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3</w:t>
            </w:r>
          </w:p>
          <w:p w14:paraId="16040B26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9</w:t>
            </w:r>
          </w:p>
          <w:p w14:paraId="342C6C26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7</w:t>
            </w:r>
          </w:p>
          <w:p w14:paraId="273DC240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.3</w:t>
            </w:r>
          </w:p>
          <w:p w14:paraId="0751DFEE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2</w:t>
            </w:r>
          </w:p>
          <w:p w14:paraId="6B08564B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8</w:t>
            </w:r>
          </w:p>
          <w:p w14:paraId="39E37B39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0.7</w:t>
            </w:r>
          </w:p>
          <w:p w14:paraId="66FB1CD6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2.1</w:t>
            </w:r>
          </w:p>
          <w:p w14:paraId="4A8E237F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1</w:t>
            </w:r>
          </w:p>
          <w:p w14:paraId="49F48C3D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4.5</w:t>
            </w:r>
          </w:p>
          <w:p w14:paraId="45B4D67A" w14:textId="77777777" w:rsidR="002C105C" w:rsidRPr="00D6068E" w:rsidRDefault="002C105C" w:rsidP="00704B51">
            <w:pPr>
              <w:rPr>
                <w:bCs/>
              </w:rPr>
            </w:pPr>
            <w:r>
              <w:rPr>
                <w:bCs/>
              </w:rPr>
              <w:t>0.8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94E9C0" w14:textId="77777777" w:rsidR="002C105C" w:rsidRDefault="002C105C" w:rsidP="00704B51">
            <w:pPr>
              <w:spacing w:before="120"/>
            </w:pPr>
            <w:r>
              <w:t>V2-1</w:t>
            </w:r>
          </w:p>
          <w:p w14:paraId="7CD84602" w14:textId="77777777" w:rsidR="002C105C" w:rsidRDefault="002C105C" w:rsidP="00704B51">
            <w:r>
              <w:t>V2-3</w:t>
            </w:r>
          </w:p>
          <w:p w14:paraId="1002C413" w14:textId="77777777" w:rsidR="002C105C" w:rsidRDefault="002C105C" w:rsidP="00704B51">
            <w:r>
              <w:t>V4-1</w:t>
            </w:r>
          </w:p>
          <w:p w14:paraId="5528BE6E" w14:textId="77777777" w:rsidR="002C105C" w:rsidRDefault="002C105C" w:rsidP="00704B51">
            <w:r>
              <w:t>V4-2</w:t>
            </w:r>
          </w:p>
          <w:p w14:paraId="171E5E47" w14:textId="77777777" w:rsidR="002C105C" w:rsidRDefault="002C105C" w:rsidP="00704B51">
            <w:r>
              <w:t>V4-3</w:t>
            </w:r>
          </w:p>
          <w:p w14:paraId="031374E1" w14:textId="77777777" w:rsidR="002C105C" w:rsidRDefault="002C105C" w:rsidP="00704B51">
            <w:r>
              <w:t>V4-4</w:t>
            </w:r>
          </w:p>
          <w:p w14:paraId="1C77A03A" w14:textId="77777777" w:rsidR="002C105C" w:rsidRDefault="002C105C" w:rsidP="00704B51">
            <w:r>
              <w:t>V4-5</w:t>
            </w:r>
          </w:p>
          <w:p w14:paraId="344A854C" w14:textId="77777777" w:rsidR="002C105C" w:rsidRDefault="002C105C" w:rsidP="00704B51">
            <w:r>
              <w:t>V4-7</w:t>
            </w:r>
          </w:p>
          <w:p w14:paraId="29E8963E" w14:textId="77777777" w:rsidR="002C105C" w:rsidRDefault="002C105C" w:rsidP="00704B51">
            <w:r>
              <w:t>V4-12</w:t>
            </w:r>
          </w:p>
          <w:p w14:paraId="5AD895FF" w14:textId="77777777" w:rsidR="002C105C" w:rsidRDefault="002C105C" w:rsidP="00704B51">
            <w:r>
              <w:t>V4-13</w:t>
            </w:r>
          </w:p>
          <w:p w14:paraId="41FF50CC" w14:textId="77777777" w:rsidR="002C105C" w:rsidRDefault="002C105C" w:rsidP="00704B51">
            <w:r>
              <w:t>V4-14</w:t>
            </w:r>
          </w:p>
          <w:p w14:paraId="7ACB70EE" w14:textId="77777777" w:rsidR="002C105C" w:rsidRDefault="002C105C" w:rsidP="00704B51">
            <w:r>
              <w:t>V4-15</w:t>
            </w:r>
          </w:p>
          <w:p w14:paraId="69B85DF5" w14:textId="77777777" w:rsidR="002C105C" w:rsidRDefault="002C105C" w:rsidP="00704B51">
            <w:r>
              <w:t>V4-17</w:t>
            </w:r>
          </w:p>
          <w:p w14:paraId="60F977D0" w14:textId="77777777" w:rsidR="002C105C" w:rsidRDefault="002C105C" w:rsidP="00704B51">
            <w:r>
              <w:t>V4-19</w:t>
            </w:r>
          </w:p>
          <w:p w14:paraId="5D765169" w14:textId="77777777" w:rsidR="002C105C" w:rsidRDefault="002C105C" w:rsidP="00704B51">
            <w:r>
              <w:t>V4-20</w:t>
            </w:r>
          </w:p>
          <w:p w14:paraId="1F1E03BC" w14:textId="77777777" w:rsidR="002C105C" w:rsidRDefault="002C105C" w:rsidP="00704B51">
            <w:r>
              <w:t>V4-21</w:t>
            </w:r>
          </w:p>
          <w:p w14:paraId="5D820DED" w14:textId="77777777" w:rsidR="002C105C" w:rsidRDefault="002C105C" w:rsidP="00704B51">
            <w:r>
              <w:t>V4-22</w:t>
            </w:r>
          </w:p>
          <w:p w14:paraId="615D13A3" w14:textId="77777777" w:rsidR="002C105C" w:rsidRDefault="002C105C" w:rsidP="00704B51">
            <w:r>
              <w:t>V4-24</w:t>
            </w:r>
          </w:p>
          <w:p w14:paraId="4AC74C8D" w14:textId="77777777" w:rsidR="002C105C" w:rsidRDefault="002C105C" w:rsidP="00704B51">
            <w:r>
              <w:t>V4-25</w:t>
            </w:r>
          </w:p>
          <w:p w14:paraId="5AD08C1F" w14:textId="77777777" w:rsidR="002C105C" w:rsidRDefault="002C105C" w:rsidP="00704B51">
            <w:r>
              <w:t>V4-26</w:t>
            </w:r>
          </w:p>
          <w:p w14:paraId="0D9C655F" w14:textId="77777777" w:rsidR="002C105C" w:rsidRDefault="002C105C" w:rsidP="00704B51">
            <w:r>
              <w:t>V4-27</w:t>
            </w:r>
          </w:p>
          <w:p w14:paraId="43E99466" w14:textId="77777777" w:rsidR="002C105C" w:rsidRDefault="002C105C" w:rsidP="00704B51">
            <w:r>
              <w:t>V4-28</w:t>
            </w:r>
          </w:p>
          <w:p w14:paraId="72EEF14E" w14:textId="77777777" w:rsidR="002C105C" w:rsidRDefault="002C105C" w:rsidP="00704B51">
            <w:r>
              <w:t>V4-29</w:t>
            </w:r>
          </w:p>
          <w:p w14:paraId="53AC3EE3" w14:textId="77777777" w:rsidR="002C105C" w:rsidRDefault="002C105C" w:rsidP="00704B51">
            <w:r>
              <w:t>V4-30</w:t>
            </w:r>
          </w:p>
          <w:p w14:paraId="11F5668E" w14:textId="77777777" w:rsidR="002C105C" w:rsidRDefault="002C105C" w:rsidP="00704B51">
            <w:r>
              <w:t>V4-31</w:t>
            </w:r>
          </w:p>
          <w:p w14:paraId="0E6C1222" w14:textId="77777777" w:rsidR="002C105C" w:rsidRDefault="002C105C" w:rsidP="00704B51">
            <w:r>
              <w:t>V4-32</w:t>
            </w:r>
          </w:p>
          <w:p w14:paraId="63004CD6" w14:textId="77777777" w:rsidR="002C105C" w:rsidRDefault="002C105C" w:rsidP="00704B51">
            <w:r>
              <w:t>V4-33</w:t>
            </w:r>
          </w:p>
          <w:p w14:paraId="1D908736" w14:textId="77777777" w:rsidR="002C105C" w:rsidRDefault="002C105C" w:rsidP="00704B51">
            <w:r>
              <w:t>V4-34</w:t>
            </w:r>
          </w:p>
          <w:p w14:paraId="4C9FD172" w14:textId="77777777" w:rsidR="002C105C" w:rsidRDefault="002C105C" w:rsidP="00704B51">
            <w:r>
              <w:t>V4-35</w:t>
            </w:r>
          </w:p>
          <w:p w14:paraId="2A32F069" w14:textId="77777777" w:rsidR="002C105C" w:rsidRPr="00675FD8" w:rsidRDefault="002C105C" w:rsidP="00704B51">
            <w:pPr>
              <w:spacing w:after="120"/>
            </w:pPr>
            <w:r>
              <w:t>V4-36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3DB87E" w14:textId="77777777" w:rsidR="002C105C" w:rsidRDefault="002C105C" w:rsidP="00704B51">
            <w:pPr>
              <w:spacing w:before="120"/>
            </w:pPr>
            <w:r>
              <w:t>3.4</w:t>
            </w:r>
          </w:p>
          <w:p w14:paraId="7DDBBD7E" w14:textId="77777777" w:rsidR="002C105C" w:rsidRDefault="002C105C" w:rsidP="00704B51">
            <w:r>
              <w:t>1.1</w:t>
            </w:r>
          </w:p>
          <w:p w14:paraId="72019790" w14:textId="77777777" w:rsidR="002C105C" w:rsidRDefault="002C105C" w:rsidP="00704B51">
            <w:r>
              <w:t>4.9</w:t>
            </w:r>
          </w:p>
          <w:p w14:paraId="422054D7" w14:textId="77777777" w:rsidR="002C105C" w:rsidRDefault="002C105C" w:rsidP="00704B51">
            <w:r>
              <w:t>1</w:t>
            </w:r>
          </w:p>
          <w:p w14:paraId="6D639ABD" w14:textId="77777777" w:rsidR="002C105C" w:rsidRDefault="002C105C" w:rsidP="00704B51">
            <w:r>
              <w:t>0.4</w:t>
            </w:r>
          </w:p>
          <w:p w14:paraId="21342E50" w14:textId="77777777" w:rsidR="002C105C" w:rsidRDefault="002C105C" w:rsidP="00704B51">
            <w:r>
              <w:t>1.8</w:t>
            </w:r>
          </w:p>
          <w:p w14:paraId="69E16B08" w14:textId="77777777" w:rsidR="002C105C" w:rsidRDefault="002C105C" w:rsidP="00704B51">
            <w:r>
              <w:t>0.6</w:t>
            </w:r>
          </w:p>
          <w:p w14:paraId="07D4060D" w14:textId="77777777" w:rsidR="002C105C" w:rsidRDefault="002C105C" w:rsidP="00704B51">
            <w:r>
              <w:t>3</w:t>
            </w:r>
          </w:p>
          <w:p w14:paraId="6BF8C2AA" w14:textId="77777777" w:rsidR="002C105C" w:rsidRDefault="002C105C" w:rsidP="00704B51">
            <w:r>
              <w:t>1.5</w:t>
            </w:r>
          </w:p>
          <w:p w14:paraId="4150D876" w14:textId="77777777" w:rsidR="002C105C" w:rsidRDefault="002C105C" w:rsidP="00704B51">
            <w:r>
              <w:t>0.8</w:t>
            </w:r>
          </w:p>
          <w:p w14:paraId="558D0580" w14:textId="77777777" w:rsidR="002C105C" w:rsidRDefault="002C105C" w:rsidP="00704B51">
            <w:r>
              <w:t>2.8</w:t>
            </w:r>
          </w:p>
          <w:p w14:paraId="1E18E927" w14:textId="77777777" w:rsidR="002C105C" w:rsidRDefault="002C105C" w:rsidP="00704B51">
            <w:r>
              <w:t>0.8</w:t>
            </w:r>
          </w:p>
          <w:p w14:paraId="3CB534FD" w14:textId="77777777" w:rsidR="002C105C" w:rsidRDefault="002C105C" w:rsidP="00704B51">
            <w:r>
              <w:t>1.5</w:t>
            </w:r>
          </w:p>
          <w:p w14:paraId="0EBEB41E" w14:textId="77777777" w:rsidR="002C105C" w:rsidRDefault="002C105C" w:rsidP="00704B51">
            <w:r>
              <w:t>2.1</w:t>
            </w:r>
          </w:p>
          <w:p w14:paraId="45108D15" w14:textId="77777777" w:rsidR="002C105C" w:rsidRDefault="002C105C" w:rsidP="00704B51">
            <w:r>
              <w:t>0.3</w:t>
            </w:r>
          </w:p>
          <w:p w14:paraId="27014296" w14:textId="77777777" w:rsidR="002C105C" w:rsidRDefault="002C105C" w:rsidP="00704B51">
            <w:r>
              <w:t>1.1</w:t>
            </w:r>
          </w:p>
          <w:p w14:paraId="766433CE" w14:textId="77777777" w:rsidR="002C105C" w:rsidRDefault="002C105C" w:rsidP="00704B51">
            <w:r>
              <w:t>2.7</w:t>
            </w:r>
          </w:p>
          <w:p w14:paraId="7D245254" w14:textId="77777777" w:rsidR="002C105C" w:rsidRDefault="002C105C" w:rsidP="00704B51">
            <w:r>
              <w:t>0.8</w:t>
            </w:r>
          </w:p>
          <w:p w14:paraId="75776150" w14:textId="77777777" w:rsidR="002C105C" w:rsidRDefault="002C105C" w:rsidP="00704B51">
            <w:r>
              <w:t>1.6</w:t>
            </w:r>
          </w:p>
          <w:p w14:paraId="7FDD438D" w14:textId="77777777" w:rsidR="002C105C" w:rsidRDefault="002C105C" w:rsidP="00704B51">
            <w:r>
              <w:t>1.5</w:t>
            </w:r>
          </w:p>
          <w:p w14:paraId="66758469" w14:textId="77777777" w:rsidR="002C105C" w:rsidRDefault="002C105C" w:rsidP="00704B51">
            <w:r>
              <w:t>0.8</w:t>
            </w:r>
          </w:p>
          <w:p w14:paraId="4565AAA7" w14:textId="77777777" w:rsidR="002C105C" w:rsidRDefault="002C105C" w:rsidP="00704B51">
            <w:r>
              <w:t>2</w:t>
            </w:r>
          </w:p>
          <w:p w14:paraId="6850A1D5" w14:textId="77777777" w:rsidR="002C105C" w:rsidRDefault="002C105C" w:rsidP="00704B51">
            <w:r>
              <w:t>0.7</w:t>
            </w:r>
          </w:p>
          <w:p w14:paraId="785D480F" w14:textId="77777777" w:rsidR="002C105C" w:rsidRDefault="002C105C" w:rsidP="00704B51">
            <w:r>
              <w:t>1</w:t>
            </w:r>
          </w:p>
          <w:p w14:paraId="2DA265EE" w14:textId="77777777" w:rsidR="002C105C" w:rsidRDefault="002C105C" w:rsidP="00704B51">
            <w:r>
              <w:t>2.4</w:t>
            </w:r>
          </w:p>
          <w:p w14:paraId="4A2D2650" w14:textId="77777777" w:rsidR="002C105C" w:rsidRDefault="002C105C" w:rsidP="00704B51">
            <w:r>
              <w:t>0.7</w:t>
            </w:r>
          </w:p>
          <w:p w14:paraId="4123B683" w14:textId="77777777" w:rsidR="002C105C" w:rsidRDefault="002C105C" w:rsidP="00704B51">
            <w:r>
              <w:t>1.1</w:t>
            </w:r>
          </w:p>
          <w:p w14:paraId="121D8534" w14:textId="77777777" w:rsidR="002C105C" w:rsidRDefault="002C105C" w:rsidP="00704B51">
            <w:r>
              <w:t>1.7</w:t>
            </w:r>
          </w:p>
          <w:p w14:paraId="118BC58E" w14:textId="77777777" w:rsidR="002C105C" w:rsidRDefault="002C105C" w:rsidP="00704B51">
            <w:r>
              <w:t>0.9</w:t>
            </w:r>
          </w:p>
          <w:p w14:paraId="3A268BC3" w14:textId="77777777" w:rsidR="002C105C" w:rsidRPr="00675FD8" w:rsidRDefault="002C105C" w:rsidP="00704B51">
            <w:pPr>
              <w:spacing w:after="120"/>
            </w:pPr>
            <w:r>
              <w:t>0.9</w:t>
            </w:r>
          </w:p>
        </w:tc>
      </w:tr>
    </w:tbl>
    <w:p w14:paraId="0A56ADE1" w14:textId="77777777" w:rsidR="002C105C" w:rsidRDefault="002C105C" w:rsidP="002C105C">
      <w:pPr>
        <w:spacing w:line="360" w:lineRule="auto"/>
        <w:jc w:val="both"/>
        <w:rPr>
          <w:b/>
        </w:rPr>
      </w:pPr>
    </w:p>
    <w:p w14:paraId="3A59372D" w14:textId="4D3EF880" w:rsidR="002C105C" w:rsidRDefault="002C105C" w:rsidP="002C105C">
      <w:pPr>
        <w:spacing w:line="360" w:lineRule="auto"/>
        <w:jc w:val="both"/>
        <w:rPr>
          <w:b/>
        </w:rPr>
      </w:pPr>
      <w:r>
        <w:rPr>
          <w:b/>
        </w:rPr>
        <w:t xml:space="preserve">Table S2. </w:t>
      </w:r>
      <w:r w:rsidRPr="009C341B">
        <w:rPr>
          <w:b/>
        </w:rPr>
        <w:t xml:space="preserve">Quantification by </w:t>
      </w:r>
      <w:proofErr w:type="spellStart"/>
      <w:r w:rsidRPr="009C341B">
        <w:rPr>
          <w:b/>
        </w:rPr>
        <w:t>Taqman</w:t>
      </w:r>
      <w:proofErr w:type="spellEnd"/>
      <w:r w:rsidRPr="009C341B">
        <w:rPr>
          <w:b/>
        </w:rPr>
        <w:t xml:space="preserve"> real-time PCR of </w:t>
      </w:r>
      <w:proofErr w:type="spellStart"/>
      <w:r w:rsidRPr="009C341B">
        <w:rPr>
          <w:b/>
          <w:i/>
        </w:rPr>
        <w:t>nptII</w:t>
      </w:r>
      <w:proofErr w:type="spellEnd"/>
      <w:r w:rsidRPr="009C341B">
        <w:rPr>
          <w:b/>
        </w:rPr>
        <w:t xml:space="preserve"> copy number in CRISPR/Cas9-edited apple lines.</w:t>
      </w:r>
      <w:r>
        <w:rPr>
          <w:b/>
        </w:rPr>
        <w:t xml:space="preserve"> </w:t>
      </w:r>
      <w:r>
        <w:t>Related to the section “</w:t>
      </w:r>
      <w:r w:rsidRPr="00842896">
        <w:t xml:space="preserve">Quantification of the </w:t>
      </w:r>
      <w:proofErr w:type="spellStart"/>
      <w:r w:rsidRPr="00842896">
        <w:rPr>
          <w:i/>
        </w:rPr>
        <w:t>nptII</w:t>
      </w:r>
      <w:proofErr w:type="spellEnd"/>
      <w:r w:rsidRPr="00842896">
        <w:t xml:space="preserve"> copy number by </w:t>
      </w:r>
      <w:proofErr w:type="spellStart"/>
      <w:r w:rsidRPr="00842896">
        <w:t>Taqman</w:t>
      </w:r>
      <w:proofErr w:type="spellEnd"/>
      <w:r w:rsidRPr="00842896">
        <w:t xml:space="preserve"> real-time PCR</w:t>
      </w:r>
      <w:r>
        <w:t>” (</w:t>
      </w:r>
      <w:r w:rsidR="002B78D4">
        <w:t>Experimental procedures</w:t>
      </w:r>
      <w:r>
        <w:t>).</w:t>
      </w:r>
      <w:r>
        <w:rPr>
          <w:b/>
        </w:rPr>
        <w:t xml:space="preserve"> </w:t>
      </w:r>
      <w:r w:rsidRPr="009C341B">
        <w:t xml:space="preserve">The </w:t>
      </w:r>
      <w:proofErr w:type="spellStart"/>
      <w:r w:rsidRPr="009C341B">
        <w:rPr>
          <w:i/>
        </w:rPr>
        <w:t>nptII</w:t>
      </w:r>
      <w:proofErr w:type="spellEnd"/>
      <w:r w:rsidRPr="009C341B">
        <w:t xml:space="preserve"> copy number</w:t>
      </w:r>
      <w:r>
        <w:t>,</w:t>
      </w:r>
      <w:r w:rsidRPr="009C341B">
        <w:t xml:space="preserve"> </w:t>
      </w:r>
      <w:r>
        <w:t>quantified in</w:t>
      </w:r>
      <w:r w:rsidRPr="009C341B">
        <w:t xml:space="preserve"> 1 biological replicate for each plant line analyzed</w:t>
      </w:r>
      <w:r>
        <w:t>,</w:t>
      </w:r>
      <w:r w:rsidRPr="009C341B">
        <w:t xml:space="preserve"> was used for the selection of candidate apple lines </w:t>
      </w:r>
      <w:r>
        <w:t>investigated</w:t>
      </w:r>
      <w:r w:rsidRPr="009C341B">
        <w:t xml:space="preserve"> in further analysis of plant</w:t>
      </w:r>
      <w:r>
        <w:t>s</w:t>
      </w:r>
      <w:r w:rsidRPr="009C341B">
        <w:t xml:space="preserve"> resistance test to </w:t>
      </w:r>
      <w:r w:rsidRPr="009C341B">
        <w:rPr>
          <w:i/>
        </w:rPr>
        <w:t xml:space="preserve">E. </w:t>
      </w:r>
      <w:proofErr w:type="spellStart"/>
      <w:r w:rsidRPr="009C341B">
        <w:rPr>
          <w:i/>
        </w:rPr>
        <w:t>amylovora</w:t>
      </w:r>
      <w:proofErr w:type="spellEnd"/>
      <w:r>
        <w:t xml:space="preserve"> and heat-shock inductions. Copy number (CN). Primers sequences are listed in Table S1.</w:t>
      </w:r>
    </w:p>
    <w:p w14:paraId="0BA69A29" w14:textId="77777777" w:rsidR="002C105C" w:rsidRDefault="002C105C" w:rsidP="002C105C">
      <w:pPr>
        <w:spacing w:line="360" w:lineRule="auto"/>
        <w:jc w:val="both"/>
        <w:rPr>
          <w:b/>
        </w:rPr>
      </w:pPr>
    </w:p>
    <w:p w14:paraId="1174BE16" w14:textId="77777777" w:rsidR="002C105C" w:rsidRDefault="002C105C" w:rsidP="002C105C">
      <w:pPr>
        <w:spacing w:line="360" w:lineRule="auto"/>
        <w:jc w:val="both"/>
        <w:rPr>
          <w:b/>
        </w:rPr>
        <w:sectPr w:rsidR="002C105C" w:rsidSect="002C105C">
          <w:pgSz w:w="11906" w:h="16838" w:code="9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1270" w:tblpY="1445"/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1701"/>
        <w:gridCol w:w="1985"/>
      </w:tblGrid>
      <w:tr w:rsidR="002C105C" w:rsidRPr="00675FD8" w14:paraId="1528364D" w14:textId="77777777" w:rsidTr="00704B51">
        <w:trPr>
          <w:trHeight w:val="878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AD0565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r>
              <w:rPr>
                <w:b/>
              </w:rPr>
              <w:lastRenderedPageBreak/>
              <w:t xml:space="preserve">Primer </w:t>
            </w:r>
            <w:r w:rsidRPr="00675FD8">
              <w:rPr>
                <w:b/>
              </w:rPr>
              <w:t>nam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B4BE64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r w:rsidRPr="00675FD8">
              <w:rPr>
                <w:b/>
              </w:rPr>
              <w:t xml:space="preserve">Sequence (5’-3’) 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F90635" w14:textId="77777777" w:rsidR="002C105C" w:rsidRPr="00675FD8" w:rsidRDefault="002C105C" w:rsidP="00704B51">
            <w:pPr>
              <w:spacing w:before="120"/>
              <w:rPr>
                <w:b/>
              </w:rPr>
            </w:pPr>
            <w:proofErr w:type="spellStart"/>
            <w:r>
              <w:rPr>
                <w:b/>
              </w:rPr>
              <w:t>Amplicon</w:t>
            </w:r>
            <w:proofErr w:type="spellEnd"/>
            <w:r>
              <w:rPr>
                <w:b/>
              </w:rPr>
              <w:t xml:space="preserve"> length (bps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6FC6BF" w14:textId="77777777" w:rsidR="002C105C" w:rsidRPr="00675FD8" w:rsidRDefault="002C105C" w:rsidP="00704B51">
            <w:pPr>
              <w:spacing w:before="120"/>
              <w:rPr>
                <w:b/>
              </w:rPr>
            </w:pPr>
            <w:r w:rsidRPr="00675FD8">
              <w:rPr>
                <w:b/>
              </w:rPr>
              <w:t>Annealing temperature (°C)</w:t>
            </w:r>
          </w:p>
        </w:tc>
      </w:tr>
      <w:tr w:rsidR="002C105C" w:rsidRPr="00675FD8" w14:paraId="3B9F1D59" w14:textId="77777777" w:rsidTr="00704B51">
        <w:trPr>
          <w:trHeight w:val="221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B7E232" w14:textId="77777777" w:rsidR="002C105C" w:rsidRDefault="002C105C" w:rsidP="00704B51">
            <w:pPr>
              <w:spacing w:before="120"/>
            </w:pPr>
            <w:r>
              <w:t>GW1</w:t>
            </w:r>
          </w:p>
          <w:p w14:paraId="236D67D1" w14:textId="77777777" w:rsidR="002C105C" w:rsidRDefault="002C105C" w:rsidP="00704B51">
            <w:r>
              <w:t>35S-P</w:t>
            </w:r>
          </w:p>
          <w:p w14:paraId="373473A0" w14:textId="77777777" w:rsidR="002C105C" w:rsidRPr="00675FD8" w:rsidRDefault="002C105C" w:rsidP="00704B51">
            <w:r>
              <w:t>C13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2448B87" w14:textId="77777777" w:rsidR="002C105C" w:rsidRPr="006D57E6" w:rsidRDefault="002C105C" w:rsidP="00704B51">
            <w:pPr>
              <w:spacing w:before="120"/>
              <w:rPr>
                <w:bCs/>
                <w:vertAlign w:val="superscript"/>
              </w:rPr>
            </w:pPr>
            <w:r>
              <w:rPr>
                <w:bCs/>
              </w:rPr>
              <w:t>F: GTAATACGACTCACTATAGGGC</w:t>
            </w:r>
            <w:r w:rsidRPr="001610AD">
              <w:rPr>
                <w:color w:val="000000" w:themeColor="text1"/>
              </w:rPr>
              <w:t>†</w:t>
            </w:r>
          </w:p>
          <w:p w14:paraId="4AA9A20B" w14:textId="77777777" w:rsidR="002C105C" w:rsidRDefault="002C105C" w:rsidP="00704B51">
            <w:pPr>
              <w:rPr>
                <w:bCs/>
              </w:rPr>
            </w:pPr>
            <w:r>
              <w:rPr>
                <w:bCs/>
              </w:rPr>
              <w:t>R: GCTGGGCAATGGAATCCGAG</w:t>
            </w:r>
          </w:p>
          <w:p w14:paraId="68BA5E54" w14:textId="77777777" w:rsidR="002C105C" w:rsidRPr="000E7A70" w:rsidRDefault="002C105C" w:rsidP="00704B51">
            <w:pPr>
              <w:rPr>
                <w:bCs/>
              </w:rPr>
            </w:pPr>
            <w:r>
              <w:rPr>
                <w:bCs/>
              </w:rPr>
              <w:t>F:</w:t>
            </w:r>
            <w:r>
              <w:rPr>
                <w:color w:val="000000"/>
              </w:rPr>
              <w:t xml:space="preserve"> </w:t>
            </w:r>
            <w:r w:rsidRPr="00F043BF">
              <w:rPr>
                <w:color w:val="000000"/>
              </w:rPr>
              <w:t>AGGTGGATTTTGTGGAAGGG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C1B0A7" w14:textId="77777777" w:rsidR="002C105C" w:rsidRDefault="002C105C" w:rsidP="00704B51">
            <w:pPr>
              <w:spacing w:before="120"/>
            </w:pPr>
            <w:r>
              <w:t>400-700</w:t>
            </w:r>
          </w:p>
          <w:p w14:paraId="31A2E557" w14:textId="77777777" w:rsidR="002C105C" w:rsidRDefault="002C105C" w:rsidP="00704B51"/>
          <w:p w14:paraId="5144F8F2" w14:textId="77777777" w:rsidR="002C105C" w:rsidRDefault="002C105C" w:rsidP="00704B51">
            <w:r>
              <w:t>206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0F3A8C" w14:textId="77777777" w:rsidR="002C105C" w:rsidRDefault="002C105C" w:rsidP="00704B51">
            <w:pPr>
              <w:spacing w:before="120"/>
            </w:pPr>
            <w:r>
              <w:t>59</w:t>
            </w:r>
          </w:p>
          <w:p w14:paraId="0945F683" w14:textId="77777777" w:rsidR="002C105C" w:rsidRDefault="002C105C" w:rsidP="00704B51"/>
          <w:p w14:paraId="5C0EB769" w14:textId="77777777" w:rsidR="002C105C" w:rsidRPr="00675FD8" w:rsidRDefault="002C105C" w:rsidP="00704B51">
            <w:r>
              <w:t>59</w:t>
            </w:r>
          </w:p>
        </w:tc>
      </w:tr>
      <w:tr w:rsidR="002C105C" w:rsidRPr="00675FD8" w14:paraId="1148DDDE" w14:textId="77777777" w:rsidTr="00704B51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5AFE1" w14:textId="77777777" w:rsidR="002C105C" w:rsidRPr="00675FD8" w:rsidRDefault="002C105C" w:rsidP="00704B51"/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2EB1" w14:textId="77777777" w:rsidR="002C105C" w:rsidRPr="00675FD8" w:rsidRDefault="002C105C" w:rsidP="00704B51">
            <w:pPr>
              <w:rPr>
                <w:bCs/>
              </w:rPr>
            </w:pPr>
            <w:r>
              <w:rPr>
                <w:bCs/>
              </w:rPr>
              <w:t>R:</w:t>
            </w:r>
            <w:r w:rsidRPr="00F043BF">
              <w:rPr>
                <w:color w:val="000000"/>
              </w:rPr>
              <w:t xml:space="preserve"> AATAGCCACCGGATGAAG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121FB" w14:textId="77777777" w:rsidR="002C105C" w:rsidRDefault="002C105C" w:rsidP="00704B51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316051" w14:textId="77777777" w:rsidR="002C105C" w:rsidRPr="00675FD8" w:rsidRDefault="002C105C" w:rsidP="00704B51"/>
        </w:tc>
      </w:tr>
      <w:tr w:rsidR="002C105C" w:rsidRPr="00675FD8" w14:paraId="4BB8D435" w14:textId="77777777" w:rsidTr="00704B51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744A57" w14:textId="77777777" w:rsidR="002C105C" w:rsidRDefault="002C105C" w:rsidP="00704B51">
            <w:pPr>
              <w:spacing w:after="120"/>
            </w:pPr>
            <w:r>
              <w:t>C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54CA65" w14:textId="77777777" w:rsidR="002C105C" w:rsidRPr="00DA4996" w:rsidRDefault="002C105C" w:rsidP="00704B51">
            <w:pPr>
              <w:spacing w:after="120"/>
              <w:rPr>
                <w:color w:val="000000"/>
              </w:rPr>
            </w:pPr>
            <w:r>
              <w:rPr>
                <w:bCs/>
              </w:rPr>
              <w:t>F: CTGGGATTTGCGTTTCGA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E52F8D" w14:textId="77777777" w:rsidR="002C105C" w:rsidRPr="00675FD8" w:rsidRDefault="002C105C" w:rsidP="00704B51">
            <w:pPr>
              <w:spacing w:after="120"/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5E0A2A" w14:textId="77777777" w:rsidR="002C105C" w:rsidRPr="00675FD8" w:rsidRDefault="002C105C" w:rsidP="00704B51">
            <w:pPr>
              <w:spacing w:after="120"/>
            </w:pPr>
          </w:p>
        </w:tc>
      </w:tr>
    </w:tbl>
    <w:p w14:paraId="0CB1E546" w14:textId="77777777" w:rsidR="002C105C" w:rsidRPr="006D57E6" w:rsidRDefault="002C105C" w:rsidP="002C105C">
      <w:pPr>
        <w:spacing w:before="120" w:line="360" w:lineRule="auto"/>
        <w:jc w:val="both"/>
        <w:rPr>
          <w:color w:val="000000" w:themeColor="text1"/>
        </w:rPr>
      </w:pPr>
      <w:r w:rsidRPr="001610AD">
        <w:rPr>
          <w:color w:val="000000" w:themeColor="text1"/>
        </w:rPr>
        <w:t>†</w:t>
      </w:r>
      <w:r>
        <w:rPr>
          <w:color w:val="000000" w:themeColor="text1"/>
        </w:rPr>
        <w:t xml:space="preserve"> (Universal </w:t>
      </w:r>
      <w:proofErr w:type="spellStart"/>
      <w:r>
        <w:rPr>
          <w:color w:val="000000" w:themeColor="text1"/>
        </w:rPr>
        <w:t>GenomeWalker</w:t>
      </w:r>
      <w:r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2.0 kit, Takara Bio)</w:t>
      </w:r>
    </w:p>
    <w:p w14:paraId="1FB5771D" w14:textId="77777777" w:rsidR="002C105C" w:rsidRDefault="002C105C" w:rsidP="002C105C">
      <w:pPr>
        <w:spacing w:line="360" w:lineRule="auto"/>
        <w:jc w:val="both"/>
        <w:rPr>
          <w:color w:val="000000" w:themeColor="text1"/>
        </w:rPr>
      </w:pPr>
    </w:p>
    <w:p w14:paraId="0FA74E5B" w14:textId="77777777" w:rsidR="002C105C" w:rsidRDefault="002C105C" w:rsidP="002C105C">
      <w:pPr>
        <w:spacing w:line="360" w:lineRule="auto"/>
        <w:jc w:val="both"/>
        <w:rPr>
          <w:color w:val="000000" w:themeColor="text1"/>
        </w:rPr>
      </w:pPr>
      <w:r>
        <w:rPr>
          <w:b/>
        </w:rPr>
        <w:t>Table S3</w:t>
      </w:r>
      <w:r w:rsidRPr="00F91D43">
        <w:rPr>
          <w:b/>
        </w:rPr>
        <w:t xml:space="preserve">. Sequences of primers used </w:t>
      </w:r>
      <w:r>
        <w:rPr>
          <w:b/>
        </w:rPr>
        <w:t>in the identification of the T-DNA genomic insertion sites and validation of the T-DNA removal</w:t>
      </w:r>
      <w:r w:rsidRPr="00F91D43">
        <w:rPr>
          <w:b/>
        </w:rPr>
        <w:t>.</w:t>
      </w:r>
      <w:r>
        <w:rPr>
          <w:color w:val="000000" w:themeColor="text1"/>
        </w:rPr>
        <w:t xml:space="preserve"> Related to Figure 6.</w:t>
      </w:r>
    </w:p>
    <w:p w14:paraId="2075C317" w14:textId="77777777" w:rsidR="002C105C" w:rsidRDefault="002C105C" w:rsidP="002C105C">
      <w:pPr>
        <w:spacing w:line="360" w:lineRule="auto"/>
        <w:jc w:val="both"/>
        <w:rPr>
          <w:color w:val="000000" w:themeColor="text1"/>
        </w:rPr>
      </w:pPr>
    </w:p>
    <w:p w14:paraId="60CA0E83" w14:textId="77777777" w:rsidR="002C105C" w:rsidRDefault="002C105C" w:rsidP="002C105C">
      <w:pPr>
        <w:spacing w:line="360" w:lineRule="auto"/>
        <w:jc w:val="both"/>
        <w:rPr>
          <w:color w:val="000000" w:themeColor="text1"/>
        </w:rPr>
        <w:sectPr w:rsidR="002C105C" w:rsidSect="002C105C">
          <w:pgSz w:w="11906" w:h="16838" w:code="9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1270" w:tblpY="1265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4678"/>
        <w:gridCol w:w="1559"/>
        <w:gridCol w:w="1985"/>
      </w:tblGrid>
      <w:tr w:rsidR="002C105C" w:rsidRPr="00675FD8" w14:paraId="7A132030" w14:textId="77777777" w:rsidTr="00704B51">
        <w:trPr>
          <w:trHeight w:val="878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9BAA88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r>
              <w:rPr>
                <w:b/>
              </w:rPr>
              <w:lastRenderedPageBreak/>
              <w:t xml:space="preserve">Primer </w:t>
            </w:r>
            <w:r w:rsidRPr="00675FD8">
              <w:rPr>
                <w:b/>
              </w:rPr>
              <w:t>name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E9EF4E" w14:textId="77777777" w:rsidR="002C105C" w:rsidRPr="00675FD8" w:rsidRDefault="002C105C" w:rsidP="00704B51">
            <w:pPr>
              <w:spacing w:before="120" w:after="120"/>
              <w:rPr>
                <w:b/>
              </w:rPr>
            </w:pPr>
            <w:r w:rsidRPr="00675FD8">
              <w:rPr>
                <w:b/>
              </w:rPr>
              <w:t xml:space="preserve">Sequence (5’-3’)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18E839C" w14:textId="77777777" w:rsidR="002C105C" w:rsidRPr="00675FD8" w:rsidRDefault="002C105C" w:rsidP="00704B51">
            <w:pPr>
              <w:spacing w:before="120"/>
              <w:rPr>
                <w:b/>
              </w:rPr>
            </w:pPr>
            <w:proofErr w:type="spellStart"/>
            <w:r w:rsidRPr="00675FD8">
              <w:rPr>
                <w:b/>
              </w:rPr>
              <w:t>Amplicon</w:t>
            </w:r>
            <w:proofErr w:type="spellEnd"/>
            <w:r w:rsidRPr="00675FD8">
              <w:rPr>
                <w:b/>
              </w:rPr>
              <w:t xml:space="preserve"> length (bp</w:t>
            </w:r>
            <w:r>
              <w:rPr>
                <w:b/>
              </w:rPr>
              <w:t>s</w:t>
            </w:r>
            <w:r w:rsidRPr="00675FD8">
              <w:rPr>
                <w:b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5BF6AE" w14:textId="77777777" w:rsidR="002C105C" w:rsidRPr="00675FD8" w:rsidRDefault="002C105C" w:rsidP="00704B51">
            <w:pPr>
              <w:spacing w:before="120"/>
              <w:rPr>
                <w:b/>
              </w:rPr>
            </w:pPr>
            <w:r w:rsidRPr="00675FD8">
              <w:rPr>
                <w:b/>
              </w:rPr>
              <w:t>Annealing temperature (°C)</w:t>
            </w:r>
          </w:p>
        </w:tc>
      </w:tr>
      <w:tr w:rsidR="002C105C" w:rsidRPr="00675FD8" w14:paraId="295542E8" w14:textId="77777777" w:rsidTr="00704B51">
        <w:trPr>
          <w:trHeight w:val="553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C6CD5E" w14:textId="77777777" w:rsidR="002C105C" w:rsidRPr="00675FD8" w:rsidRDefault="002C105C" w:rsidP="00704B51">
            <w:pPr>
              <w:spacing w:before="120"/>
            </w:pPr>
            <w:r>
              <w:t>OT1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C179C5" w14:textId="77777777" w:rsidR="002C105C" w:rsidRPr="00675FD8" w:rsidRDefault="002C105C" w:rsidP="00704B51">
            <w:pPr>
              <w:spacing w:before="120"/>
              <w:rPr>
                <w:bCs/>
              </w:rPr>
            </w:pPr>
            <w:r w:rsidRPr="00675FD8">
              <w:rPr>
                <w:bCs/>
              </w:rPr>
              <w:t xml:space="preserve">F: </w:t>
            </w:r>
            <w:r>
              <w:rPr>
                <w:bCs/>
              </w:rPr>
              <w:t>CGAACACGAGGGCTTTTCAT</w:t>
            </w:r>
          </w:p>
          <w:p w14:paraId="6469669C" w14:textId="77777777" w:rsidR="002C105C" w:rsidRPr="00675FD8" w:rsidRDefault="002C105C" w:rsidP="00704B51">
            <w:r w:rsidRPr="00675FD8">
              <w:rPr>
                <w:bCs/>
              </w:rPr>
              <w:t xml:space="preserve">R: </w:t>
            </w:r>
            <w:r>
              <w:rPr>
                <w:bCs/>
              </w:rPr>
              <w:t>AGATCGCACCACTTCTTCCA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26C07" w14:textId="77777777" w:rsidR="002C105C" w:rsidRPr="00675FD8" w:rsidRDefault="002C105C" w:rsidP="00704B51">
            <w:pPr>
              <w:spacing w:before="120"/>
            </w:pPr>
            <w:r>
              <w:t>189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471DF7" w14:textId="77777777" w:rsidR="002C105C" w:rsidRPr="00675FD8" w:rsidRDefault="002C105C" w:rsidP="00704B51">
            <w:pPr>
              <w:spacing w:before="120"/>
            </w:pPr>
            <w:r>
              <w:t>58</w:t>
            </w:r>
          </w:p>
        </w:tc>
      </w:tr>
      <w:tr w:rsidR="002C105C" w:rsidRPr="00675FD8" w14:paraId="5FC562FB" w14:textId="77777777" w:rsidTr="00704B51">
        <w:trPr>
          <w:trHeight w:val="5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47E45" w14:textId="77777777" w:rsidR="002C105C" w:rsidRPr="00675FD8" w:rsidRDefault="002C105C" w:rsidP="00704B51">
            <w:r>
              <w:t>OT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FB8D" w14:textId="77777777" w:rsidR="002C105C" w:rsidRPr="00675FD8" w:rsidRDefault="002C105C" w:rsidP="00704B51">
            <w:pPr>
              <w:rPr>
                <w:bCs/>
                <w:vertAlign w:val="superscript"/>
              </w:rPr>
            </w:pPr>
            <w:r>
              <w:rPr>
                <w:bCs/>
              </w:rPr>
              <w:t>F: CAGGTAGTCGCCGGGATTTT</w:t>
            </w:r>
          </w:p>
          <w:p w14:paraId="1D6B2BF0" w14:textId="77777777" w:rsidR="002C105C" w:rsidRPr="00675FD8" w:rsidRDefault="002C105C" w:rsidP="00704B51">
            <w:r w:rsidRPr="00675FD8">
              <w:rPr>
                <w:bCs/>
              </w:rPr>
              <w:t xml:space="preserve">R: </w:t>
            </w:r>
            <w:r>
              <w:rPr>
                <w:bCs/>
              </w:rPr>
              <w:t>TTTCTATCTCCGGGGCC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15641" w14:textId="77777777" w:rsidR="002C105C" w:rsidRPr="00675FD8" w:rsidRDefault="002C105C" w:rsidP="00704B51">
            <w: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6BAB5" w14:textId="77777777" w:rsidR="002C105C" w:rsidRPr="00675FD8" w:rsidRDefault="002C105C" w:rsidP="00704B51">
            <w:r>
              <w:t>60</w:t>
            </w:r>
          </w:p>
        </w:tc>
      </w:tr>
      <w:tr w:rsidR="002C105C" w:rsidRPr="00675FD8" w14:paraId="17925660" w14:textId="77777777" w:rsidTr="00704B51">
        <w:trPr>
          <w:trHeight w:val="22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31DFD" w14:textId="77777777" w:rsidR="002C105C" w:rsidRPr="00675FD8" w:rsidRDefault="002C105C" w:rsidP="00704B51">
            <w:r>
              <w:t>OT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2E7B" w14:textId="77777777" w:rsidR="002C105C" w:rsidRPr="00675FD8" w:rsidRDefault="002C105C" w:rsidP="00704B51">
            <w:pPr>
              <w:rPr>
                <w:bCs/>
                <w:vertAlign w:val="superscript"/>
              </w:rPr>
            </w:pPr>
            <w:r>
              <w:rPr>
                <w:bCs/>
              </w:rPr>
              <w:t>F: TGATGTCTACAATGTGTACTTTGCT</w:t>
            </w:r>
          </w:p>
          <w:p w14:paraId="3CCDE7AC" w14:textId="77777777" w:rsidR="002C105C" w:rsidRPr="00675FD8" w:rsidRDefault="002C105C" w:rsidP="00704B51">
            <w:r w:rsidRPr="00675FD8">
              <w:rPr>
                <w:bCs/>
              </w:rPr>
              <w:t>R:</w:t>
            </w:r>
            <w:r>
              <w:rPr>
                <w:bCs/>
              </w:rPr>
              <w:t xml:space="preserve"> GAGGCTATCCAGACCC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73CC" w14:textId="77777777" w:rsidR="002C105C" w:rsidRPr="00675FD8" w:rsidRDefault="002C105C" w:rsidP="00704B51">
            <w: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0296F" w14:textId="77777777" w:rsidR="002C105C" w:rsidRPr="00675FD8" w:rsidRDefault="002C105C" w:rsidP="00704B51">
            <w:r>
              <w:t>60</w:t>
            </w:r>
          </w:p>
        </w:tc>
      </w:tr>
      <w:tr w:rsidR="002C105C" w:rsidRPr="00675FD8" w14:paraId="2A411E5D" w14:textId="77777777" w:rsidTr="00704B51">
        <w:trPr>
          <w:trHeight w:val="22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86C8D" w14:textId="77777777" w:rsidR="002C105C" w:rsidRPr="00675FD8" w:rsidRDefault="002C105C" w:rsidP="00704B51">
            <w:r>
              <w:t>OT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4899" w14:textId="77777777" w:rsidR="002C105C" w:rsidRPr="00675FD8" w:rsidRDefault="002C105C" w:rsidP="00704B51">
            <w:pPr>
              <w:rPr>
                <w:bCs/>
              </w:rPr>
            </w:pPr>
            <w:r>
              <w:rPr>
                <w:bCs/>
              </w:rPr>
              <w:t>F: TCTGTAACAGCAATTTGGGA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D439" w14:textId="77777777" w:rsidR="002C105C" w:rsidRPr="00675FD8" w:rsidRDefault="002C105C" w:rsidP="00704B51">
            <w:r>
              <w:t>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B462DA" w14:textId="77777777" w:rsidR="002C105C" w:rsidRPr="00675FD8" w:rsidRDefault="002C105C" w:rsidP="00704B51">
            <w:r>
              <w:t>58</w:t>
            </w:r>
          </w:p>
        </w:tc>
      </w:tr>
      <w:tr w:rsidR="002C105C" w:rsidRPr="00675FD8" w14:paraId="62025287" w14:textId="77777777" w:rsidTr="00704B51">
        <w:trPr>
          <w:trHeight w:val="5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68F1C" w14:textId="77777777" w:rsidR="002C105C" w:rsidRDefault="002C105C" w:rsidP="00704B51"/>
          <w:p w14:paraId="0B1CD6EE" w14:textId="77777777" w:rsidR="002C105C" w:rsidRPr="00675FD8" w:rsidRDefault="002C105C" w:rsidP="00704B51">
            <w:r>
              <w:t>OT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0CF3" w14:textId="77777777" w:rsidR="002C105C" w:rsidRPr="00675FD8" w:rsidRDefault="002C105C" w:rsidP="00704B51">
            <w:pPr>
              <w:rPr>
                <w:bCs/>
              </w:rPr>
            </w:pPr>
            <w:r>
              <w:rPr>
                <w:bCs/>
              </w:rPr>
              <w:t>R: ATCCAGGTCGTACTTTGTACC</w:t>
            </w:r>
          </w:p>
          <w:p w14:paraId="54F3B1B9" w14:textId="77777777" w:rsidR="002C105C" w:rsidRPr="00675FD8" w:rsidRDefault="002C105C" w:rsidP="00704B51">
            <w:r>
              <w:rPr>
                <w:bCs/>
              </w:rPr>
              <w:t>F</w:t>
            </w:r>
            <w:r w:rsidRPr="00675FD8">
              <w:rPr>
                <w:bCs/>
              </w:rPr>
              <w:t>:</w:t>
            </w:r>
            <w:r>
              <w:rPr>
                <w:bCs/>
              </w:rPr>
              <w:t xml:space="preserve"> TGCTTGTGCATTTCCTC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F255" w14:textId="77777777" w:rsidR="002C105C" w:rsidRDefault="002C105C" w:rsidP="00704B51"/>
          <w:p w14:paraId="2D5E5E7A" w14:textId="77777777" w:rsidR="002C105C" w:rsidRPr="00675FD8" w:rsidRDefault="002C105C" w:rsidP="00704B51">
            <w:r>
              <w:t>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5B3F9F" w14:textId="77777777" w:rsidR="002C105C" w:rsidRDefault="002C105C" w:rsidP="00704B51"/>
          <w:p w14:paraId="7FA46D4E" w14:textId="77777777" w:rsidR="002C105C" w:rsidRPr="00675FD8" w:rsidRDefault="002C105C" w:rsidP="00704B51">
            <w:r>
              <w:t>60</w:t>
            </w:r>
          </w:p>
        </w:tc>
      </w:tr>
      <w:tr w:rsidR="002C105C" w:rsidRPr="00675FD8" w14:paraId="43D795E8" w14:textId="77777777" w:rsidTr="00704B51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24F55D" w14:textId="77777777" w:rsidR="002C105C" w:rsidRPr="00675FD8" w:rsidRDefault="002C105C" w:rsidP="00704B51"/>
        </w:tc>
        <w:tc>
          <w:tcPr>
            <w:tcW w:w="46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E5AEFA" w14:textId="77777777" w:rsidR="002C105C" w:rsidRPr="00D6068E" w:rsidRDefault="002C105C" w:rsidP="00704B51">
            <w:pPr>
              <w:spacing w:after="120"/>
              <w:rPr>
                <w:bCs/>
              </w:rPr>
            </w:pPr>
            <w:r>
              <w:rPr>
                <w:bCs/>
              </w:rPr>
              <w:t>R</w:t>
            </w:r>
            <w:r w:rsidRPr="00675FD8">
              <w:rPr>
                <w:bCs/>
              </w:rPr>
              <w:t>:</w:t>
            </w:r>
            <w:r>
              <w:rPr>
                <w:bCs/>
              </w:rPr>
              <w:t xml:space="preserve"> CGAACTCGAGGGCTGTTC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8767D85" w14:textId="77777777" w:rsidR="002C105C" w:rsidRPr="00675FD8" w:rsidRDefault="002C105C" w:rsidP="00704B51"/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BA22D9" w14:textId="77777777" w:rsidR="002C105C" w:rsidRPr="00675FD8" w:rsidRDefault="002C105C" w:rsidP="00704B51"/>
        </w:tc>
      </w:tr>
    </w:tbl>
    <w:p w14:paraId="409EAC2A" w14:textId="77777777" w:rsidR="002C105C" w:rsidRDefault="002C105C" w:rsidP="002C105C">
      <w:pPr>
        <w:spacing w:line="360" w:lineRule="auto"/>
        <w:jc w:val="both"/>
        <w:rPr>
          <w:color w:val="000000" w:themeColor="text1"/>
        </w:rPr>
      </w:pPr>
    </w:p>
    <w:p w14:paraId="223F9AA8" w14:textId="77777777" w:rsidR="002C105C" w:rsidRPr="006D2866" w:rsidRDefault="002C105C" w:rsidP="002C105C">
      <w:pPr>
        <w:spacing w:line="360" w:lineRule="auto"/>
        <w:jc w:val="both"/>
      </w:pPr>
      <w:r>
        <w:rPr>
          <w:b/>
        </w:rPr>
        <w:t>Table S4</w:t>
      </w:r>
      <w:r w:rsidRPr="00F91D43">
        <w:rPr>
          <w:b/>
        </w:rPr>
        <w:t xml:space="preserve">. Sequences of primers used </w:t>
      </w:r>
      <w:r>
        <w:rPr>
          <w:b/>
        </w:rPr>
        <w:t>for the off-target analysis</w:t>
      </w:r>
      <w:r w:rsidRPr="00F91D43">
        <w:rPr>
          <w:b/>
        </w:rPr>
        <w:t>.</w:t>
      </w:r>
      <w:r>
        <w:rPr>
          <w:b/>
        </w:rPr>
        <w:t xml:space="preserve"> </w:t>
      </w:r>
      <w:r>
        <w:t>Related to Figure 7.</w:t>
      </w:r>
    </w:p>
    <w:p w14:paraId="1D1392E4" w14:textId="77777777" w:rsidR="009C1E68" w:rsidRPr="007276D4" w:rsidRDefault="009C1E68" w:rsidP="00A94AE0">
      <w:pPr>
        <w:spacing w:line="360" w:lineRule="auto"/>
        <w:jc w:val="both"/>
        <w:outlineLvl w:val="0"/>
      </w:pPr>
    </w:p>
    <w:p w14:paraId="552C7764" w14:textId="77777777" w:rsidR="00285F95" w:rsidRPr="007276D4" w:rsidRDefault="00285F95" w:rsidP="00A94AE0">
      <w:pPr>
        <w:spacing w:line="360" w:lineRule="auto"/>
        <w:jc w:val="both"/>
        <w:outlineLvl w:val="0"/>
      </w:pPr>
    </w:p>
    <w:p w14:paraId="7C0F2967" w14:textId="77777777" w:rsidR="009D33E0" w:rsidRPr="007276D4" w:rsidRDefault="009D33E0" w:rsidP="00A94AE0">
      <w:pPr>
        <w:spacing w:line="360" w:lineRule="auto"/>
        <w:jc w:val="both"/>
        <w:outlineLvl w:val="0"/>
      </w:pPr>
    </w:p>
    <w:sectPr w:rsidR="009D33E0" w:rsidRPr="007276D4" w:rsidSect="002C105C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713EAE" w16cid:durableId="2030C544"/>
  <w16cid:commentId w16cid:paraId="257965A6" w16cid:durableId="202F5E45"/>
  <w16cid:commentId w16cid:paraId="37DCC143" w16cid:durableId="202F5DA1"/>
  <w16cid:commentId w16cid:paraId="71B624F9" w16cid:durableId="202F5E01"/>
  <w16cid:commentId w16cid:paraId="6FBB4728" w16cid:durableId="202F6CB9"/>
  <w16cid:commentId w16cid:paraId="7BF5505A" w16cid:durableId="202F6E71"/>
  <w16cid:commentId w16cid:paraId="6BC9DADE" w16cid:durableId="202F6FCD"/>
  <w16cid:commentId w16cid:paraId="12219D03" w16cid:durableId="202F92B8"/>
  <w16cid:commentId w16cid:paraId="0D74C6BC" w16cid:durableId="202F9419"/>
  <w16cid:commentId w16cid:paraId="0044EFD0" w16cid:durableId="202F8B7D"/>
  <w16cid:commentId w16cid:paraId="3D37636B" w16cid:durableId="202F94C9"/>
  <w16cid:commentId w16cid:paraId="1FB054E2" w16cid:durableId="202F9728"/>
  <w16cid:commentId w16cid:paraId="4AEFEF72" w16cid:durableId="202F97CF"/>
  <w16cid:commentId w16cid:paraId="6A97A734" w16cid:durableId="202F986D"/>
  <w16cid:commentId w16cid:paraId="7082D1AF" w16cid:durableId="2030C67E"/>
  <w16cid:commentId w16cid:paraId="40D60922" w16cid:durableId="2030C889"/>
  <w16cid:commentId w16cid:paraId="5C1F95D1" w16cid:durableId="2030C795"/>
  <w16cid:commentId w16cid:paraId="0D471A1C" w16cid:durableId="2030C84D"/>
  <w16cid:commentId w16cid:paraId="5CEB2982" w16cid:durableId="203007FC"/>
  <w16cid:commentId w16cid:paraId="6794D118" w16cid:durableId="20300995"/>
  <w16cid:commentId w16cid:paraId="0D1F3677" w16cid:durableId="20300BC0"/>
  <w16cid:commentId w16cid:paraId="3D4BB76C" w16cid:durableId="20300CA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F918D9" w14:textId="77777777" w:rsidR="006C41ED" w:rsidRDefault="006C41ED" w:rsidP="008458AC">
      <w:r>
        <w:separator/>
      </w:r>
    </w:p>
  </w:endnote>
  <w:endnote w:type="continuationSeparator" w:id="0">
    <w:p w14:paraId="2FF2D562" w14:textId="77777777" w:rsidR="006C41ED" w:rsidRDefault="006C41ED" w:rsidP="00845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C4556" w14:textId="77777777" w:rsidR="00264048" w:rsidRDefault="00264048" w:rsidP="00742E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92881B" w14:textId="77777777" w:rsidR="00264048" w:rsidRDefault="00264048" w:rsidP="002640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FA97B" w14:textId="77777777" w:rsidR="00264048" w:rsidRDefault="00264048" w:rsidP="00742E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36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132858" w14:textId="77777777" w:rsidR="00264048" w:rsidRDefault="00264048" w:rsidP="002640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0C5923" w14:textId="77777777" w:rsidR="006C41ED" w:rsidRDefault="006C41ED" w:rsidP="008458AC">
      <w:r>
        <w:separator/>
      </w:r>
    </w:p>
  </w:footnote>
  <w:footnote w:type="continuationSeparator" w:id="0">
    <w:p w14:paraId="6935AC0C" w14:textId="77777777" w:rsidR="006C41ED" w:rsidRDefault="006C41ED" w:rsidP="00845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202B09"/>
    <w:multiLevelType w:val="multilevel"/>
    <w:tmpl w:val="77BE4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C770DC0"/>
    <w:multiLevelType w:val="multilevel"/>
    <w:tmpl w:val="5A443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E40"/>
    <w:rsid w:val="00000F58"/>
    <w:rsid w:val="000019FD"/>
    <w:rsid w:val="00001B16"/>
    <w:rsid w:val="00001C49"/>
    <w:rsid w:val="00002747"/>
    <w:rsid w:val="00002873"/>
    <w:rsid w:val="000035B4"/>
    <w:rsid w:val="000037B6"/>
    <w:rsid w:val="000048EE"/>
    <w:rsid w:val="00004B75"/>
    <w:rsid w:val="00004F2E"/>
    <w:rsid w:val="00005A7B"/>
    <w:rsid w:val="0000639E"/>
    <w:rsid w:val="00006E86"/>
    <w:rsid w:val="00010AC7"/>
    <w:rsid w:val="00011F8B"/>
    <w:rsid w:val="00012986"/>
    <w:rsid w:val="00013223"/>
    <w:rsid w:val="00013BFD"/>
    <w:rsid w:val="00014884"/>
    <w:rsid w:val="000168E2"/>
    <w:rsid w:val="0001720A"/>
    <w:rsid w:val="00017D60"/>
    <w:rsid w:val="00020319"/>
    <w:rsid w:val="00020C92"/>
    <w:rsid w:val="00023F60"/>
    <w:rsid w:val="00025404"/>
    <w:rsid w:val="00025B5D"/>
    <w:rsid w:val="000277BD"/>
    <w:rsid w:val="00027D56"/>
    <w:rsid w:val="00030509"/>
    <w:rsid w:val="00030648"/>
    <w:rsid w:val="0003164F"/>
    <w:rsid w:val="00031C91"/>
    <w:rsid w:val="00032CAE"/>
    <w:rsid w:val="000341B7"/>
    <w:rsid w:val="0003486A"/>
    <w:rsid w:val="000356D0"/>
    <w:rsid w:val="0003593C"/>
    <w:rsid w:val="000359A0"/>
    <w:rsid w:val="00042250"/>
    <w:rsid w:val="00046B96"/>
    <w:rsid w:val="000512B8"/>
    <w:rsid w:val="0005288A"/>
    <w:rsid w:val="00053301"/>
    <w:rsid w:val="000548AC"/>
    <w:rsid w:val="000550C0"/>
    <w:rsid w:val="00055351"/>
    <w:rsid w:val="00057591"/>
    <w:rsid w:val="000607B0"/>
    <w:rsid w:val="00060FCE"/>
    <w:rsid w:val="00061039"/>
    <w:rsid w:val="00063842"/>
    <w:rsid w:val="0006476E"/>
    <w:rsid w:val="0006480E"/>
    <w:rsid w:val="00064CFE"/>
    <w:rsid w:val="0006540F"/>
    <w:rsid w:val="0006557E"/>
    <w:rsid w:val="00065D4A"/>
    <w:rsid w:val="0006705B"/>
    <w:rsid w:val="00067C33"/>
    <w:rsid w:val="00067D24"/>
    <w:rsid w:val="000702DD"/>
    <w:rsid w:val="00070606"/>
    <w:rsid w:val="000722EC"/>
    <w:rsid w:val="00074237"/>
    <w:rsid w:val="00074273"/>
    <w:rsid w:val="0007431D"/>
    <w:rsid w:val="000774D3"/>
    <w:rsid w:val="000779F0"/>
    <w:rsid w:val="00081DFC"/>
    <w:rsid w:val="00082481"/>
    <w:rsid w:val="00082B5B"/>
    <w:rsid w:val="000831CD"/>
    <w:rsid w:val="000840E7"/>
    <w:rsid w:val="000850EF"/>
    <w:rsid w:val="00085E71"/>
    <w:rsid w:val="00086277"/>
    <w:rsid w:val="00086F04"/>
    <w:rsid w:val="00087029"/>
    <w:rsid w:val="00087C9F"/>
    <w:rsid w:val="000932D6"/>
    <w:rsid w:val="0009369F"/>
    <w:rsid w:val="00093900"/>
    <w:rsid w:val="0009408B"/>
    <w:rsid w:val="00094747"/>
    <w:rsid w:val="000959D4"/>
    <w:rsid w:val="00095B45"/>
    <w:rsid w:val="00095B68"/>
    <w:rsid w:val="0009616D"/>
    <w:rsid w:val="0009703C"/>
    <w:rsid w:val="0009773C"/>
    <w:rsid w:val="000A058B"/>
    <w:rsid w:val="000A2038"/>
    <w:rsid w:val="000A517E"/>
    <w:rsid w:val="000A65CB"/>
    <w:rsid w:val="000A6FED"/>
    <w:rsid w:val="000A7DE6"/>
    <w:rsid w:val="000B07CE"/>
    <w:rsid w:val="000B0959"/>
    <w:rsid w:val="000B19CA"/>
    <w:rsid w:val="000B28E0"/>
    <w:rsid w:val="000B30BE"/>
    <w:rsid w:val="000B552E"/>
    <w:rsid w:val="000B6E8D"/>
    <w:rsid w:val="000B71A3"/>
    <w:rsid w:val="000B7C0B"/>
    <w:rsid w:val="000C14BF"/>
    <w:rsid w:val="000C1F2E"/>
    <w:rsid w:val="000C25E8"/>
    <w:rsid w:val="000C3561"/>
    <w:rsid w:val="000C3EFF"/>
    <w:rsid w:val="000D10F2"/>
    <w:rsid w:val="000D15EE"/>
    <w:rsid w:val="000D28CF"/>
    <w:rsid w:val="000D3611"/>
    <w:rsid w:val="000D3B1A"/>
    <w:rsid w:val="000D5333"/>
    <w:rsid w:val="000D542B"/>
    <w:rsid w:val="000D5B4B"/>
    <w:rsid w:val="000D7128"/>
    <w:rsid w:val="000D7556"/>
    <w:rsid w:val="000E01F9"/>
    <w:rsid w:val="000E1153"/>
    <w:rsid w:val="000E1A4E"/>
    <w:rsid w:val="000E318A"/>
    <w:rsid w:val="000E388D"/>
    <w:rsid w:val="000E4009"/>
    <w:rsid w:val="000E4F44"/>
    <w:rsid w:val="000E7A70"/>
    <w:rsid w:val="000E7BB2"/>
    <w:rsid w:val="000F103B"/>
    <w:rsid w:val="000F1E29"/>
    <w:rsid w:val="000F22A0"/>
    <w:rsid w:val="000F256F"/>
    <w:rsid w:val="000F30ED"/>
    <w:rsid w:val="000F779B"/>
    <w:rsid w:val="000F7F6B"/>
    <w:rsid w:val="00101464"/>
    <w:rsid w:val="001031F5"/>
    <w:rsid w:val="00104407"/>
    <w:rsid w:val="001044BB"/>
    <w:rsid w:val="00104A2B"/>
    <w:rsid w:val="00105E2A"/>
    <w:rsid w:val="00106A0A"/>
    <w:rsid w:val="00110420"/>
    <w:rsid w:val="00110812"/>
    <w:rsid w:val="00110DF5"/>
    <w:rsid w:val="00111C2F"/>
    <w:rsid w:val="0011215A"/>
    <w:rsid w:val="001124AF"/>
    <w:rsid w:val="00112823"/>
    <w:rsid w:val="00114169"/>
    <w:rsid w:val="0011573F"/>
    <w:rsid w:val="00116284"/>
    <w:rsid w:val="00116A5B"/>
    <w:rsid w:val="00120916"/>
    <w:rsid w:val="00121E3B"/>
    <w:rsid w:val="0012227B"/>
    <w:rsid w:val="00123768"/>
    <w:rsid w:val="00124CF9"/>
    <w:rsid w:val="001264A5"/>
    <w:rsid w:val="00126ADC"/>
    <w:rsid w:val="00126D10"/>
    <w:rsid w:val="00127181"/>
    <w:rsid w:val="0012723B"/>
    <w:rsid w:val="00127908"/>
    <w:rsid w:val="00127FD0"/>
    <w:rsid w:val="00127FF9"/>
    <w:rsid w:val="0013007D"/>
    <w:rsid w:val="0013165B"/>
    <w:rsid w:val="00131C30"/>
    <w:rsid w:val="00132BC8"/>
    <w:rsid w:val="00132DFF"/>
    <w:rsid w:val="001359BF"/>
    <w:rsid w:val="00137E0C"/>
    <w:rsid w:val="00141B1F"/>
    <w:rsid w:val="00142721"/>
    <w:rsid w:val="00142B23"/>
    <w:rsid w:val="00142C48"/>
    <w:rsid w:val="00143192"/>
    <w:rsid w:val="00143E81"/>
    <w:rsid w:val="00144915"/>
    <w:rsid w:val="00144D65"/>
    <w:rsid w:val="00144EFE"/>
    <w:rsid w:val="001469E1"/>
    <w:rsid w:val="00146DB1"/>
    <w:rsid w:val="00150291"/>
    <w:rsid w:val="0015211C"/>
    <w:rsid w:val="001521A6"/>
    <w:rsid w:val="00152975"/>
    <w:rsid w:val="00154590"/>
    <w:rsid w:val="00155B73"/>
    <w:rsid w:val="00156868"/>
    <w:rsid w:val="00156D2C"/>
    <w:rsid w:val="00157BF6"/>
    <w:rsid w:val="0016051E"/>
    <w:rsid w:val="001610AD"/>
    <w:rsid w:val="0016190C"/>
    <w:rsid w:val="001622BB"/>
    <w:rsid w:val="00162FCE"/>
    <w:rsid w:val="00164029"/>
    <w:rsid w:val="001643E3"/>
    <w:rsid w:val="0016473C"/>
    <w:rsid w:val="00164C7A"/>
    <w:rsid w:val="00164E02"/>
    <w:rsid w:val="00165BD4"/>
    <w:rsid w:val="00165EA7"/>
    <w:rsid w:val="001674C9"/>
    <w:rsid w:val="001700A1"/>
    <w:rsid w:val="00171F5E"/>
    <w:rsid w:val="001723AC"/>
    <w:rsid w:val="00172A39"/>
    <w:rsid w:val="00173759"/>
    <w:rsid w:val="00173965"/>
    <w:rsid w:val="0017406C"/>
    <w:rsid w:val="00174550"/>
    <w:rsid w:val="00175317"/>
    <w:rsid w:val="00175ACD"/>
    <w:rsid w:val="001760BF"/>
    <w:rsid w:val="0017717F"/>
    <w:rsid w:val="00180339"/>
    <w:rsid w:val="00180825"/>
    <w:rsid w:val="0018113E"/>
    <w:rsid w:val="00181FD2"/>
    <w:rsid w:val="00182799"/>
    <w:rsid w:val="001839E2"/>
    <w:rsid w:val="00185822"/>
    <w:rsid w:val="00185FB8"/>
    <w:rsid w:val="00186EC2"/>
    <w:rsid w:val="001870FC"/>
    <w:rsid w:val="0018734B"/>
    <w:rsid w:val="00187BCD"/>
    <w:rsid w:val="00190450"/>
    <w:rsid w:val="00190889"/>
    <w:rsid w:val="00190F87"/>
    <w:rsid w:val="00191511"/>
    <w:rsid w:val="00192CF6"/>
    <w:rsid w:val="001935D9"/>
    <w:rsid w:val="00197531"/>
    <w:rsid w:val="001A032D"/>
    <w:rsid w:val="001A047E"/>
    <w:rsid w:val="001A0966"/>
    <w:rsid w:val="001A103E"/>
    <w:rsid w:val="001A15A4"/>
    <w:rsid w:val="001A161A"/>
    <w:rsid w:val="001A2DEF"/>
    <w:rsid w:val="001A4B47"/>
    <w:rsid w:val="001A4F4C"/>
    <w:rsid w:val="001A5112"/>
    <w:rsid w:val="001A5354"/>
    <w:rsid w:val="001A5EA8"/>
    <w:rsid w:val="001A68B5"/>
    <w:rsid w:val="001A715E"/>
    <w:rsid w:val="001B27F4"/>
    <w:rsid w:val="001B3135"/>
    <w:rsid w:val="001B4A3F"/>
    <w:rsid w:val="001B4A8B"/>
    <w:rsid w:val="001B563B"/>
    <w:rsid w:val="001B56D5"/>
    <w:rsid w:val="001B7049"/>
    <w:rsid w:val="001B70AE"/>
    <w:rsid w:val="001B756E"/>
    <w:rsid w:val="001B77F3"/>
    <w:rsid w:val="001C1C50"/>
    <w:rsid w:val="001C22EA"/>
    <w:rsid w:val="001C3E1C"/>
    <w:rsid w:val="001C3ED0"/>
    <w:rsid w:val="001C43A9"/>
    <w:rsid w:val="001C444D"/>
    <w:rsid w:val="001C457B"/>
    <w:rsid w:val="001C4F9C"/>
    <w:rsid w:val="001C55CC"/>
    <w:rsid w:val="001C595C"/>
    <w:rsid w:val="001C5BE4"/>
    <w:rsid w:val="001C5CB4"/>
    <w:rsid w:val="001C5CC4"/>
    <w:rsid w:val="001C666E"/>
    <w:rsid w:val="001D114B"/>
    <w:rsid w:val="001D1A2B"/>
    <w:rsid w:val="001D2A23"/>
    <w:rsid w:val="001D3229"/>
    <w:rsid w:val="001D346B"/>
    <w:rsid w:val="001D3716"/>
    <w:rsid w:val="001D4C14"/>
    <w:rsid w:val="001D625B"/>
    <w:rsid w:val="001D7728"/>
    <w:rsid w:val="001D77B3"/>
    <w:rsid w:val="001E2C32"/>
    <w:rsid w:val="001E2CFB"/>
    <w:rsid w:val="001E3B23"/>
    <w:rsid w:val="001E3F55"/>
    <w:rsid w:val="001E4074"/>
    <w:rsid w:val="001E4E72"/>
    <w:rsid w:val="001E607C"/>
    <w:rsid w:val="001E6652"/>
    <w:rsid w:val="001E6788"/>
    <w:rsid w:val="001F0105"/>
    <w:rsid w:val="001F023D"/>
    <w:rsid w:val="001F20E5"/>
    <w:rsid w:val="001F2F20"/>
    <w:rsid w:val="001F4155"/>
    <w:rsid w:val="001F607D"/>
    <w:rsid w:val="001F7603"/>
    <w:rsid w:val="001F7E0A"/>
    <w:rsid w:val="00200F35"/>
    <w:rsid w:val="00201E93"/>
    <w:rsid w:val="002022F0"/>
    <w:rsid w:val="00203ED1"/>
    <w:rsid w:val="0020417E"/>
    <w:rsid w:val="00204E0B"/>
    <w:rsid w:val="002051E3"/>
    <w:rsid w:val="00205EBB"/>
    <w:rsid w:val="00206099"/>
    <w:rsid w:val="00206142"/>
    <w:rsid w:val="002064A1"/>
    <w:rsid w:val="0020665E"/>
    <w:rsid w:val="00206673"/>
    <w:rsid w:val="00207869"/>
    <w:rsid w:val="00210666"/>
    <w:rsid w:val="00211377"/>
    <w:rsid w:val="00211C6B"/>
    <w:rsid w:val="00212795"/>
    <w:rsid w:val="0021315A"/>
    <w:rsid w:val="0021347F"/>
    <w:rsid w:val="0021467A"/>
    <w:rsid w:val="002153FF"/>
    <w:rsid w:val="002168D4"/>
    <w:rsid w:val="002173BC"/>
    <w:rsid w:val="00220239"/>
    <w:rsid w:val="0022320D"/>
    <w:rsid w:val="00224871"/>
    <w:rsid w:val="002254D9"/>
    <w:rsid w:val="0022559B"/>
    <w:rsid w:val="00225D78"/>
    <w:rsid w:val="0022658A"/>
    <w:rsid w:val="00227415"/>
    <w:rsid w:val="00227847"/>
    <w:rsid w:val="002279A9"/>
    <w:rsid w:val="00227AFC"/>
    <w:rsid w:val="00231701"/>
    <w:rsid w:val="00231C29"/>
    <w:rsid w:val="00232B8F"/>
    <w:rsid w:val="00232C30"/>
    <w:rsid w:val="00232C6B"/>
    <w:rsid w:val="002341B0"/>
    <w:rsid w:val="002343EB"/>
    <w:rsid w:val="00235354"/>
    <w:rsid w:val="00237F65"/>
    <w:rsid w:val="00241412"/>
    <w:rsid w:val="00241F26"/>
    <w:rsid w:val="00243177"/>
    <w:rsid w:val="00243DCD"/>
    <w:rsid w:val="00245811"/>
    <w:rsid w:val="002472A2"/>
    <w:rsid w:val="0025005B"/>
    <w:rsid w:val="0025132F"/>
    <w:rsid w:val="0025262B"/>
    <w:rsid w:val="00253780"/>
    <w:rsid w:val="002543B2"/>
    <w:rsid w:val="002554D6"/>
    <w:rsid w:val="002571C2"/>
    <w:rsid w:val="002613C9"/>
    <w:rsid w:val="00261538"/>
    <w:rsid w:val="00262914"/>
    <w:rsid w:val="00263634"/>
    <w:rsid w:val="00264048"/>
    <w:rsid w:val="002642FA"/>
    <w:rsid w:val="0026543C"/>
    <w:rsid w:val="00266C2B"/>
    <w:rsid w:val="00266EB8"/>
    <w:rsid w:val="0027065D"/>
    <w:rsid w:val="002711F0"/>
    <w:rsid w:val="002716AA"/>
    <w:rsid w:val="002717B4"/>
    <w:rsid w:val="002718F6"/>
    <w:rsid w:val="00271CC1"/>
    <w:rsid w:val="002723EC"/>
    <w:rsid w:val="00272506"/>
    <w:rsid w:val="00272FD1"/>
    <w:rsid w:val="0027307F"/>
    <w:rsid w:val="0027709E"/>
    <w:rsid w:val="002777F1"/>
    <w:rsid w:val="00277CC2"/>
    <w:rsid w:val="00281858"/>
    <w:rsid w:val="00282AA8"/>
    <w:rsid w:val="0028310F"/>
    <w:rsid w:val="002832A9"/>
    <w:rsid w:val="00283427"/>
    <w:rsid w:val="00283E6F"/>
    <w:rsid w:val="00285DC0"/>
    <w:rsid w:val="00285F95"/>
    <w:rsid w:val="002878CA"/>
    <w:rsid w:val="00290A40"/>
    <w:rsid w:val="00290CB3"/>
    <w:rsid w:val="002924D9"/>
    <w:rsid w:val="00294DA9"/>
    <w:rsid w:val="00295005"/>
    <w:rsid w:val="00295D15"/>
    <w:rsid w:val="002964EA"/>
    <w:rsid w:val="002A0DAB"/>
    <w:rsid w:val="002A1C67"/>
    <w:rsid w:val="002A1EB7"/>
    <w:rsid w:val="002A271A"/>
    <w:rsid w:val="002A45FA"/>
    <w:rsid w:val="002A679A"/>
    <w:rsid w:val="002A713C"/>
    <w:rsid w:val="002A78E6"/>
    <w:rsid w:val="002B06B3"/>
    <w:rsid w:val="002B0731"/>
    <w:rsid w:val="002B136B"/>
    <w:rsid w:val="002B1CF3"/>
    <w:rsid w:val="002B371B"/>
    <w:rsid w:val="002B3E06"/>
    <w:rsid w:val="002B4AD0"/>
    <w:rsid w:val="002B651F"/>
    <w:rsid w:val="002B69B1"/>
    <w:rsid w:val="002B6C09"/>
    <w:rsid w:val="002B78D4"/>
    <w:rsid w:val="002C0A1F"/>
    <w:rsid w:val="002C105C"/>
    <w:rsid w:val="002C121E"/>
    <w:rsid w:val="002C393C"/>
    <w:rsid w:val="002C557C"/>
    <w:rsid w:val="002D0384"/>
    <w:rsid w:val="002D09FA"/>
    <w:rsid w:val="002D0C2B"/>
    <w:rsid w:val="002D1F15"/>
    <w:rsid w:val="002D2AEA"/>
    <w:rsid w:val="002D5BE7"/>
    <w:rsid w:val="002D648B"/>
    <w:rsid w:val="002E0000"/>
    <w:rsid w:val="002E08DF"/>
    <w:rsid w:val="002E09B8"/>
    <w:rsid w:val="002E329C"/>
    <w:rsid w:val="002E3ED2"/>
    <w:rsid w:val="002E4B5A"/>
    <w:rsid w:val="002E4CB2"/>
    <w:rsid w:val="002E4CD2"/>
    <w:rsid w:val="002E5716"/>
    <w:rsid w:val="002E5C44"/>
    <w:rsid w:val="002E6179"/>
    <w:rsid w:val="002E67B4"/>
    <w:rsid w:val="002E6FEF"/>
    <w:rsid w:val="002E77C3"/>
    <w:rsid w:val="002F5680"/>
    <w:rsid w:val="002F6055"/>
    <w:rsid w:val="002F62F5"/>
    <w:rsid w:val="002F6D07"/>
    <w:rsid w:val="00301262"/>
    <w:rsid w:val="00302302"/>
    <w:rsid w:val="00302DC9"/>
    <w:rsid w:val="003043C9"/>
    <w:rsid w:val="00304780"/>
    <w:rsid w:val="003051D2"/>
    <w:rsid w:val="00306D13"/>
    <w:rsid w:val="00307DF9"/>
    <w:rsid w:val="003109FE"/>
    <w:rsid w:val="0031164E"/>
    <w:rsid w:val="00312AD4"/>
    <w:rsid w:val="0031387B"/>
    <w:rsid w:val="0031441B"/>
    <w:rsid w:val="003148B5"/>
    <w:rsid w:val="00315B6C"/>
    <w:rsid w:val="00315C59"/>
    <w:rsid w:val="003166FD"/>
    <w:rsid w:val="00317633"/>
    <w:rsid w:val="00317D03"/>
    <w:rsid w:val="00320929"/>
    <w:rsid w:val="0032265B"/>
    <w:rsid w:val="00322E50"/>
    <w:rsid w:val="003233A5"/>
    <w:rsid w:val="0032468F"/>
    <w:rsid w:val="00326BC5"/>
    <w:rsid w:val="0032784D"/>
    <w:rsid w:val="00327913"/>
    <w:rsid w:val="00330DF7"/>
    <w:rsid w:val="0033140E"/>
    <w:rsid w:val="00333307"/>
    <w:rsid w:val="00333C74"/>
    <w:rsid w:val="00333D8D"/>
    <w:rsid w:val="00333EA1"/>
    <w:rsid w:val="0033465B"/>
    <w:rsid w:val="00337192"/>
    <w:rsid w:val="003373A8"/>
    <w:rsid w:val="00340538"/>
    <w:rsid w:val="00340ACB"/>
    <w:rsid w:val="00342416"/>
    <w:rsid w:val="00343508"/>
    <w:rsid w:val="003450FD"/>
    <w:rsid w:val="003458CE"/>
    <w:rsid w:val="00346BAF"/>
    <w:rsid w:val="00347DAC"/>
    <w:rsid w:val="00350618"/>
    <w:rsid w:val="003506F2"/>
    <w:rsid w:val="00351F2F"/>
    <w:rsid w:val="00352F59"/>
    <w:rsid w:val="00354C26"/>
    <w:rsid w:val="00355A65"/>
    <w:rsid w:val="003563CB"/>
    <w:rsid w:val="003568BD"/>
    <w:rsid w:val="00356BCE"/>
    <w:rsid w:val="00360537"/>
    <w:rsid w:val="0036291F"/>
    <w:rsid w:val="0036361A"/>
    <w:rsid w:val="00363895"/>
    <w:rsid w:val="00364965"/>
    <w:rsid w:val="003654FD"/>
    <w:rsid w:val="003664EF"/>
    <w:rsid w:val="00366511"/>
    <w:rsid w:val="00367A8A"/>
    <w:rsid w:val="0037081B"/>
    <w:rsid w:val="00370B00"/>
    <w:rsid w:val="00370DEA"/>
    <w:rsid w:val="00372D9A"/>
    <w:rsid w:val="00374DDF"/>
    <w:rsid w:val="00376DF9"/>
    <w:rsid w:val="00377C7C"/>
    <w:rsid w:val="00380CC5"/>
    <w:rsid w:val="00380DD4"/>
    <w:rsid w:val="00380EED"/>
    <w:rsid w:val="00382029"/>
    <w:rsid w:val="003822DB"/>
    <w:rsid w:val="00382690"/>
    <w:rsid w:val="0038279D"/>
    <w:rsid w:val="0038298E"/>
    <w:rsid w:val="00382AD7"/>
    <w:rsid w:val="003838F4"/>
    <w:rsid w:val="00383AF3"/>
    <w:rsid w:val="00385C11"/>
    <w:rsid w:val="00387746"/>
    <w:rsid w:val="00387903"/>
    <w:rsid w:val="00387A87"/>
    <w:rsid w:val="0039201C"/>
    <w:rsid w:val="00392AF6"/>
    <w:rsid w:val="0039334E"/>
    <w:rsid w:val="00393860"/>
    <w:rsid w:val="0039561B"/>
    <w:rsid w:val="00396240"/>
    <w:rsid w:val="00396DDA"/>
    <w:rsid w:val="00397853"/>
    <w:rsid w:val="00397F4A"/>
    <w:rsid w:val="003A2B92"/>
    <w:rsid w:val="003A3517"/>
    <w:rsid w:val="003A35EB"/>
    <w:rsid w:val="003A3DBD"/>
    <w:rsid w:val="003A56BB"/>
    <w:rsid w:val="003A5855"/>
    <w:rsid w:val="003A615F"/>
    <w:rsid w:val="003A6374"/>
    <w:rsid w:val="003A6995"/>
    <w:rsid w:val="003B175A"/>
    <w:rsid w:val="003B1B99"/>
    <w:rsid w:val="003B2295"/>
    <w:rsid w:val="003B41BD"/>
    <w:rsid w:val="003B5D24"/>
    <w:rsid w:val="003B67A7"/>
    <w:rsid w:val="003B67DE"/>
    <w:rsid w:val="003B6C34"/>
    <w:rsid w:val="003B6F66"/>
    <w:rsid w:val="003B7414"/>
    <w:rsid w:val="003C6A7F"/>
    <w:rsid w:val="003C7055"/>
    <w:rsid w:val="003C72ED"/>
    <w:rsid w:val="003C7B2E"/>
    <w:rsid w:val="003C7E80"/>
    <w:rsid w:val="003D0F36"/>
    <w:rsid w:val="003D15D3"/>
    <w:rsid w:val="003D266F"/>
    <w:rsid w:val="003D3593"/>
    <w:rsid w:val="003D3EDE"/>
    <w:rsid w:val="003D5174"/>
    <w:rsid w:val="003D56DE"/>
    <w:rsid w:val="003D69A8"/>
    <w:rsid w:val="003D6EED"/>
    <w:rsid w:val="003D7426"/>
    <w:rsid w:val="003D7A3C"/>
    <w:rsid w:val="003D7E62"/>
    <w:rsid w:val="003E0A03"/>
    <w:rsid w:val="003E1074"/>
    <w:rsid w:val="003E2718"/>
    <w:rsid w:val="003E2DFB"/>
    <w:rsid w:val="003E5D3F"/>
    <w:rsid w:val="003F04D7"/>
    <w:rsid w:val="003F0A72"/>
    <w:rsid w:val="003F13C3"/>
    <w:rsid w:val="003F1716"/>
    <w:rsid w:val="003F17A1"/>
    <w:rsid w:val="003F2007"/>
    <w:rsid w:val="003F241C"/>
    <w:rsid w:val="003F2FA2"/>
    <w:rsid w:val="003F3628"/>
    <w:rsid w:val="003F468E"/>
    <w:rsid w:val="003F49AC"/>
    <w:rsid w:val="003F5E01"/>
    <w:rsid w:val="0040025B"/>
    <w:rsid w:val="0040088A"/>
    <w:rsid w:val="00400E85"/>
    <w:rsid w:val="0040148B"/>
    <w:rsid w:val="00402A7C"/>
    <w:rsid w:val="00402F46"/>
    <w:rsid w:val="00404726"/>
    <w:rsid w:val="0040554B"/>
    <w:rsid w:val="0040556E"/>
    <w:rsid w:val="00406107"/>
    <w:rsid w:val="00406371"/>
    <w:rsid w:val="00407E1F"/>
    <w:rsid w:val="004119B9"/>
    <w:rsid w:val="004147E1"/>
    <w:rsid w:val="00414E02"/>
    <w:rsid w:val="00414FDD"/>
    <w:rsid w:val="004157CE"/>
    <w:rsid w:val="00415CF3"/>
    <w:rsid w:val="00415F73"/>
    <w:rsid w:val="00416438"/>
    <w:rsid w:val="00417113"/>
    <w:rsid w:val="00417C58"/>
    <w:rsid w:val="00417FAC"/>
    <w:rsid w:val="00420F6A"/>
    <w:rsid w:val="004218A8"/>
    <w:rsid w:val="004218FC"/>
    <w:rsid w:val="004222B3"/>
    <w:rsid w:val="0042237C"/>
    <w:rsid w:val="00422DBB"/>
    <w:rsid w:val="00423003"/>
    <w:rsid w:val="00423833"/>
    <w:rsid w:val="00426210"/>
    <w:rsid w:val="004262DA"/>
    <w:rsid w:val="004265CF"/>
    <w:rsid w:val="004265FC"/>
    <w:rsid w:val="00426ECE"/>
    <w:rsid w:val="0042764C"/>
    <w:rsid w:val="00430287"/>
    <w:rsid w:val="004304E0"/>
    <w:rsid w:val="0043070D"/>
    <w:rsid w:val="00431825"/>
    <w:rsid w:val="00432242"/>
    <w:rsid w:val="00432DA0"/>
    <w:rsid w:val="00433B75"/>
    <w:rsid w:val="00433E22"/>
    <w:rsid w:val="00436509"/>
    <w:rsid w:val="004365D7"/>
    <w:rsid w:val="00437586"/>
    <w:rsid w:val="0044252E"/>
    <w:rsid w:val="00443758"/>
    <w:rsid w:val="00443D02"/>
    <w:rsid w:val="00444823"/>
    <w:rsid w:val="00445F19"/>
    <w:rsid w:val="0044683B"/>
    <w:rsid w:val="004475B1"/>
    <w:rsid w:val="00450E1D"/>
    <w:rsid w:val="004516D2"/>
    <w:rsid w:val="004517DC"/>
    <w:rsid w:val="00451856"/>
    <w:rsid w:val="004523A0"/>
    <w:rsid w:val="004524F2"/>
    <w:rsid w:val="00453C28"/>
    <w:rsid w:val="0045599D"/>
    <w:rsid w:val="00456499"/>
    <w:rsid w:val="004569C5"/>
    <w:rsid w:val="00456C94"/>
    <w:rsid w:val="004600AE"/>
    <w:rsid w:val="004605B6"/>
    <w:rsid w:val="00461070"/>
    <w:rsid w:val="00461534"/>
    <w:rsid w:val="0046239B"/>
    <w:rsid w:val="004639E2"/>
    <w:rsid w:val="00464BA0"/>
    <w:rsid w:val="00464BC6"/>
    <w:rsid w:val="00464D21"/>
    <w:rsid w:val="00466331"/>
    <w:rsid w:val="00466A3D"/>
    <w:rsid w:val="00466D3C"/>
    <w:rsid w:val="004705DE"/>
    <w:rsid w:val="004705E7"/>
    <w:rsid w:val="00471110"/>
    <w:rsid w:val="0047269C"/>
    <w:rsid w:val="004727EC"/>
    <w:rsid w:val="00473176"/>
    <w:rsid w:val="004731C4"/>
    <w:rsid w:val="004741D3"/>
    <w:rsid w:val="0047425D"/>
    <w:rsid w:val="0047634D"/>
    <w:rsid w:val="004775CD"/>
    <w:rsid w:val="0048036B"/>
    <w:rsid w:val="004807B3"/>
    <w:rsid w:val="004816CD"/>
    <w:rsid w:val="004838B7"/>
    <w:rsid w:val="00484895"/>
    <w:rsid w:val="004848F6"/>
    <w:rsid w:val="0048522A"/>
    <w:rsid w:val="004855F1"/>
    <w:rsid w:val="004872E5"/>
    <w:rsid w:val="004907F6"/>
    <w:rsid w:val="004910C8"/>
    <w:rsid w:val="00492030"/>
    <w:rsid w:val="004945AD"/>
    <w:rsid w:val="004955D0"/>
    <w:rsid w:val="00496D35"/>
    <w:rsid w:val="00497B2E"/>
    <w:rsid w:val="004A0401"/>
    <w:rsid w:val="004A0B00"/>
    <w:rsid w:val="004A0D24"/>
    <w:rsid w:val="004A156C"/>
    <w:rsid w:val="004A160D"/>
    <w:rsid w:val="004A1641"/>
    <w:rsid w:val="004A2100"/>
    <w:rsid w:val="004A3B21"/>
    <w:rsid w:val="004A5ABF"/>
    <w:rsid w:val="004A7163"/>
    <w:rsid w:val="004B1665"/>
    <w:rsid w:val="004B3017"/>
    <w:rsid w:val="004B3210"/>
    <w:rsid w:val="004B4749"/>
    <w:rsid w:val="004B55E2"/>
    <w:rsid w:val="004B7857"/>
    <w:rsid w:val="004B796D"/>
    <w:rsid w:val="004B7F15"/>
    <w:rsid w:val="004C2CE9"/>
    <w:rsid w:val="004C38A6"/>
    <w:rsid w:val="004C3A73"/>
    <w:rsid w:val="004C3B55"/>
    <w:rsid w:val="004C3B76"/>
    <w:rsid w:val="004C41AC"/>
    <w:rsid w:val="004C4240"/>
    <w:rsid w:val="004C546C"/>
    <w:rsid w:val="004C5C94"/>
    <w:rsid w:val="004D0323"/>
    <w:rsid w:val="004D0ABF"/>
    <w:rsid w:val="004D0CF4"/>
    <w:rsid w:val="004D1D67"/>
    <w:rsid w:val="004D2516"/>
    <w:rsid w:val="004D35B7"/>
    <w:rsid w:val="004D386A"/>
    <w:rsid w:val="004D49EB"/>
    <w:rsid w:val="004D5664"/>
    <w:rsid w:val="004D67FA"/>
    <w:rsid w:val="004E05A2"/>
    <w:rsid w:val="004E1FD1"/>
    <w:rsid w:val="004E4DD8"/>
    <w:rsid w:val="004E4F97"/>
    <w:rsid w:val="004E54DE"/>
    <w:rsid w:val="004E61AD"/>
    <w:rsid w:val="004E72F9"/>
    <w:rsid w:val="004E775D"/>
    <w:rsid w:val="004E7E2D"/>
    <w:rsid w:val="004F0FE7"/>
    <w:rsid w:val="004F3B7C"/>
    <w:rsid w:val="004F3D27"/>
    <w:rsid w:val="004F5496"/>
    <w:rsid w:val="004F65F9"/>
    <w:rsid w:val="004F7736"/>
    <w:rsid w:val="00503023"/>
    <w:rsid w:val="005036AC"/>
    <w:rsid w:val="0050539C"/>
    <w:rsid w:val="00510A43"/>
    <w:rsid w:val="00510DB2"/>
    <w:rsid w:val="0051167F"/>
    <w:rsid w:val="00512D8A"/>
    <w:rsid w:val="005143CE"/>
    <w:rsid w:val="005147E4"/>
    <w:rsid w:val="00514B27"/>
    <w:rsid w:val="005160F8"/>
    <w:rsid w:val="005173B6"/>
    <w:rsid w:val="00520199"/>
    <w:rsid w:val="00520239"/>
    <w:rsid w:val="005207F1"/>
    <w:rsid w:val="00520936"/>
    <w:rsid w:val="00521607"/>
    <w:rsid w:val="0052169E"/>
    <w:rsid w:val="00521906"/>
    <w:rsid w:val="00522242"/>
    <w:rsid w:val="0052301F"/>
    <w:rsid w:val="005233F5"/>
    <w:rsid w:val="00524536"/>
    <w:rsid w:val="0052524E"/>
    <w:rsid w:val="005268AA"/>
    <w:rsid w:val="0052775F"/>
    <w:rsid w:val="00527B70"/>
    <w:rsid w:val="00530A83"/>
    <w:rsid w:val="00531052"/>
    <w:rsid w:val="00533401"/>
    <w:rsid w:val="00533EC4"/>
    <w:rsid w:val="00534765"/>
    <w:rsid w:val="00535812"/>
    <w:rsid w:val="00535A41"/>
    <w:rsid w:val="00535AC1"/>
    <w:rsid w:val="0053679D"/>
    <w:rsid w:val="00536A93"/>
    <w:rsid w:val="00536DD4"/>
    <w:rsid w:val="00536F35"/>
    <w:rsid w:val="005371AC"/>
    <w:rsid w:val="005376A8"/>
    <w:rsid w:val="005378C8"/>
    <w:rsid w:val="00537CE6"/>
    <w:rsid w:val="0054142D"/>
    <w:rsid w:val="00542DD1"/>
    <w:rsid w:val="00544A15"/>
    <w:rsid w:val="00545F70"/>
    <w:rsid w:val="005472BD"/>
    <w:rsid w:val="0054752A"/>
    <w:rsid w:val="00550960"/>
    <w:rsid w:val="00552294"/>
    <w:rsid w:val="00552656"/>
    <w:rsid w:val="00553591"/>
    <w:rsid w:val="0055449C"/>
    <w:rsid w:val="00555D9B"/>
    <w:rsid w:val="005576DD"/>
    <w:rsid w:val="00560400"/>
    <w:rsid w:val="00560BA9"/>
    <w:rsid w:val="00561EFF"/>
    <w:rsid w:val="00561F64"/>
    <w:rsid w:val="00562751"/>
    <w:rsid w:val="00562F13"/>
    <w:rsid w:val="00563791"/>
    <w:rsid w:val="00563D23"/>
    <w:rsid w:val="00564641"/>
    <w:rsid w:val="0056468A"/>
    <w:rsid w:val="00564ACD"/>
    <w:rsid w:val="00565159"/>
    <w:rsid w:val="00565740"/>
    <w:rsid w:val="00565C13"/>
    <w:rsid w:val="00566288"/>
    <w:rsid w:val="00566CBC"/>
    <w:rsid w:val="0056733E"/>
    <w:rsid w:val="0057012B"/>
    <w:rsid w:val="005714B0"/>
    <w:rsid w:val="00572D27"/>
    <w:rsid w:val="00574A70"/>
    <w:rsid w:val="00575852"/>
    <w:rsid w:val="00575D6A"/>
    <w:rsid w:val="0057774E"/>
    <w:rsid w:val="00580F24"/>
    <w:rsid w:val="00581F63"/>
    <w:rsid w:val="00582232"/>
    <w:rsid w:val="00582471"/>
    <w:rsid w:val="005826DF"/>
    <w:rsid w:val="005837A3"/>
    <w:rsid w:val="00583ABF"/>
    <w:rsid w:val="00583D0C"/>
    <w:rsid w:val="00583F3B"/>
    <w:rsid w:val="00584511"/>
    <w:rsid w:val="00584FCD"/>
    <w:rsid w:val="00585589"/>
    <w:rsid w:val="0059012F"/>
    <w:rsid w:val="005912F5"/>
    <w:rsid w:val="0059267B"/>
    <w:rsid w:val="00593410"/>
    <w:rsid w:val="00595165"/>
    <w:rsid w:val="0059525E"/>
    <w:rsid w:val="0059544C"/>
    <w:rsid w:val="00595852"/>
    <w:rsid w:val="00595B73"/>
    <w:rsid w:val="00596505"/>
    <w:rsid w:val="00596B6B"/>
    <w:rsid w:val="00597D41"/>
    <w:rsid w:val="005A0069"/>
    <w:rsid w:val="005A2909"/>
    <w:rsid w:val="005A2D81"/>
    <w:rsid w:val="005A314C"/>
    <w:rsid w:val="005A3C9B"/>
    <w:rsid w:val="005A50EA"/>
    <w:rsid w:val="005A56D7"/>
    <w:rsid w:val="005A59F6"/>
    <w:rsid w:val="005A5CDE"/>
    <w:rsid w:val="005A5F91"/>
    <w:rsid w:val="005A627B"/>
    <w:rsid w:val="005A7819"/>
    <w:rsid w:val="005A7A26"/>
    <w:rsid w:val="005B0DB1"/>
    <w:rsid w:val="005B37B4"/>
    <w:rsid w:val="005B41EE"/>
    <w:rsid w:val="005B41FE"/>
    <w:rsid w:val="005B456A"/>
    <w:rsid w:val="005B552B"/>
    <w:rsid w:val="005B56F2"/>
    <w:rsid w:val="005B5787"/>
    <w:rsid w:val="005B5DF1"/>
    <w:rsid w:val="005B613C"/>
    <w:rsid w:val="005B6BF9"/>
    <w:rsid w:val="005B7F79"/>
    <w:rsid w:val="005C17E5"/>
    <w:rsid w:val="005C1A57"/>
    <w:rsid w:val="005C28E3"/>
    <w:rsid w:val="005C2C7C"/>
    <w:rsid w:val="005C3240"/>
    <w:rsid w:val="005C478E"/>
    <w:rsid w:val="005C5090"/>
    <w:rsid w:val="005C5454"/>
    <w:rsid w:val="005C58AE"/>
    <w:rsid w:val="005C5A58"/>
    <w:rsid w:val="005C63BD"/>
    <w:rsid w:val="005C7B44"/>
    <w:rsid w:val="005C7B85"/>
    <w:rsid w:val="005D02CA"/>
    <w:rsid w:val="005D07FB"/>
    <w:rsid w:val="005D27F7"/>
    <w:rsid w:val="005D420F"/>
    <w:rsid w:val="005D6AAE"/>
    <w:rsid w:val="005D7951"/>
    <w:rsid w:val="005E000D"/>
    <w:rsid w:val="005E107C"/>
    <w:rsid w:val="005E12DF"/>
    <w:rsid w:val="005E13FA"/>
    <w:rsid w:val="005E261F"/>
    <w:rsid w:val="005E2714"/>
    <w:rsid w:val="005E530A"/>
    <w:rsid w:val="005E55BB"/>
    <w:rsid w:val="005E68AC"/>
    <w:rsid w:val="005E6F50"/>
    <w:rsid w:val="005F075D"/>
    <w:rsid w:val="005F1DE0"/>
    <w:rsid w:val="005F2E00"/>
    <w:rsid w:val="005F366C"/>
    <w:rsid w:val="005F3909"/>
    <w:rsid w:val="005F3B83"/>
    <w:rsid w:val="005F3B92"/>
    <w:rsid w:val="005F54CF"/>
    <w:rsid w:val="005F5A15"/>
    <w:rsid w:val="005F5AE0"/>
    <w:rsid w:val="0060111D"/>
    <w:rsid w:val="00601181"/>
    <w:rsid w:val="00601805"/>
    <w:rsid w:val="00601B96"/>
    <w:rsid w:val="00602888"/>
    <w:rsid w:val="0060373D"/>
    <w:rsid w:val="00604657"/>
    <w:rsid w:val="0060495E"/>
    <w:rsid w:val="00605A66"/>
    <w:rsid w:val="00605A98"/>
    <w:rsid w:val="00605FE1"/>
    <w:rsid w:val="00606DCE"/>
    <w:rsid w:val="0061038F"/>
    <w:rsid w:val="00611165"/>
    <w:rsid w:val="00612A2A"/>
    <w:rsid w:val="00612F08"/>
    <w:rsid w:val="00613AFD"/>
    <w:rsid w:val="00615F85"/>
    <w:rsid w:val="006165CC"/>
    <w:rsid w:val="006173FA"/>
    <w:rsid w:val="006209F0"/>
    <w:rsid w:val="0062148D"/>
    <w:rsid w:val="00623A7D"/>
    <w:rsid w:val="006246CF"/>
    <w:rsid w:val="00624CC2"/>
    <w:rsid w:val="006268DA"/>
    <w:rsid w:val="00627EE8"/>
    <w:rsid w:val="00627F0F"/>
    <w:rsid w:val="006301B1"/>
    <w:rsid w:val="006308B5"/>
    <w:rsid w:val="006327CF"/>
    <w:rsid w:val="00632BDB"/>
    <w:rsid w:val="00633349"/>
    <w:rsid w:val="00633C55"/>
    <w:rsid w:val="00641F2B"/>
    <w:rsid w:val="006420D4"/>
    <w:rsid w:val="006427C7"/>
    <w:rsid w:val="0064443F"/>
    <w:rsid w:val="006449DA"/>
    <w:rsid w:val="00646CFA"/>
    <w:rsid w:val="00646D49"/>
    <w:rsid w:val="00646F2C"/>
    <w:rsid w:val="00650022"/>
    <w:rsid w:val="0065111C"/>
    <w:rsid w:val="006513E1"/>
    <w:rsid w:val="00651D53"/>
    <w:rsid w:val="00652366"/>
    <w:rsid w:val="006524BF"/>
    <w:rsid w:val="00653439"/>
    <w:rsid w:val="00653C5A"/>
    <w:rsid w:val="0065422A"/>
    <w:rsid w:val="00656597"/>
    <w:rsid w:val="00657583"/>
    <w:rsid w:val="006613FB"/>
    <w:rsid w:val="006615B7"/>
    <w:rsid w:val="006623B4"/>
    <w:rsid w:val="00662C6E"/>
    <w:rsid w:val="00663F8C"/>
    <w:rsid w:val="00664002"/>
    <w:rsid w:val="00664973"/>
    <w:rsid w:val="0066586F"/>
    <w:rsid w:val="00666918"/>
    <w:rsid w:val="00666926"/>
    <w:rsid w:val="0066723C"/>
    <w:rsid w:val="00667D1E"/>
    <w:rsid w:val="00667F6C"/>
    <w:rsid w:val="0067223B"/>
    <w:rsid w:val="00672F99"/>
    <w:rsid w:val="006730BD"/>
    <w:rsid w:val="00673F77"/>
    <w:rsid w:val="00675C34"/>
    <w:rsid w:val="006761AA"/>
    <w:rsid w:val="00676902"/>
    <w:rsid w:val="00681E85"/>
    <w:rsid w:val="006830B2"/>
    <w:rsid w:val="00683DF0"/>
    <w:rsid w:val="0068424B"/>
    <w:rsid w:val="00685485"/>
    <w:rsid w:val="006865DA"/>
    <w:rsid w:val="00686F4A"/>
    <w:rsid w:val="006875D4"/>
    <w:rsid w:val="00690767"/>
    <w:rsid w:val="00691200"/>
    <w:rsid w:val="00691435"/>
    <w:rsid w:val="006936E0"/>
    <w:rsid w:val="00695980"/>
    <w:rsid w:val="00695F1D"/>
    <w:rsid w:val="00696147"/>
    <w:rsid w:val="006A1219"/>
    <w:rsid w:val="006A1844"/>
    <w:rsid w:val="006A1A3F"/>
    <w:rsid w:val="006A2111"/>
    <w:rsid w:val="006A3D43"/>
    <w:rsid w:val="006A68A6"/>
    <w:rsid w:val="006A78BA"/>
    <w:rsid w:val="006A7EBC"/>
    <w:rsid w:val="006A7F37"/>
    <w:rsid w:val="006B00B6"/>
    <w:rsid w:val="006B117A"/>
    <w:rsid w:val="006B17CE"/>
    <w:rsid w:val="006B17DF"/>
    <w:rsid w:val="006B35BD"/>
    <w:rsid w:val="006B3B8E"/>
    <w:rsid w:val="006B4BB1"/>
    <w:rsid w:val="006B6B5D"/>
    <w:rsid w:val="006C117F"/>
    <w:rsid w:val="006C14F7"/>
    <w:rsid w:val="006C2289"/>
    <w:rsid w:val="006C2767"/>
    <w:rsid w:val="006C27EE"/>
    <w:rsid w:val="006C2BE5"/>
    <w:rsid w:val="006C38C3"/>
    <w:rsid w:val="006C3FF8"/>
    <w:rsid w:val="006C41ED"/>
    <w:rsid w:val="006C4930"/>
    <w:rsid w:val="006C4C91"/>
    <w:rsid w:val="006C4EE4"/>
    <w:rsid w:val="006C5D4B"/>
    <w:rsid w:val="006C760B"/>
    <w:rsid w:val="006D2866"/>
    <w:rsid w:val="006D35EC"/>
    <w:rsid w:val="006D57E6"/>
    <w:rsid w:val="006D69C6"/>
    <w:rsid w:val="006E0238"/>
    <w:rsid w:val="006E1C99"/>
    <w:rsid w:val="006E3351"/>
    <w:rsid w:val="006E64C6"/>
    <w:rsid w:val="006E6652"/>
    <w:rsid w:val="006E6A5B"/>
    <w:rsid w:val="006F1259"/>
    <w:rsid w:val="006F1B97"/>
    <w:rsid w:val="006F208A"/>
    <w:rsid w:val="006F2259"/>
    <w:rsid w:val="006F2321"/>
    <w:rsid w:val="006F2379"/>
    <w:rsid w:val="006F2A5E"/>
    <w:rsid w:val="006F2AF4"/>
    <w:rsid w:val="006F3E0B"/>
    <w:rsid w:val="006F4BD1"/>
    <w:rsid w:val="006F4E5D"/>
    <w:rsid w:val="006F599F"/>
    <w:rsid w:val="006F6345"/>
    <w:rsid w:val="006F657F"/>
    <w:rsid w:val="006F72F6"/>
    <w:rsid w:val="007003DD"/>
    <w:rsid w:val="00701C14"/>
    <w:rsid w:val="00701F76"/>
    <w:rsid w:val="007027AA"/>
    <w:rsid w:val="007030A7"/>
    <w:rsid w:val="0070397C"/>
    <w:rsid w:val="00703EBE"/>
    <w:rsid w:val="007041BE"/>
    <w:rsid w:val="00704C61"/>
    <w:rsid w:val="0070552E"/>
    <w:rsid w:val="007064AF"/>
    <w:rsid w:val="0070688B"/>
    <w:rsid w:val="00706B6F"/>
    <w:rsid w:val="00706EC6"/>
    <w:rsid w:val="00710292"/>
    <w:rsid w:val="00710625"/>
    <w:rsid w:val="007108CC"/>
    <w:rsid w:val="00711463"/>
    <w:rsid w:val="00711558"/>
    <w:rsid w:val="007121DF"/>
    <w:rsid w:val="007124B1"/>
    <w:rsid w:val="0071266B"/>
    <w:rsid w:val="00712A8A"/>
    <w:rsid w:val="00713045"/>
    <w:rsid w:val="007143C7"/>
    <w:rsid w:val="00714BFE"/>
    <w:rsid w:val="0071580B"/>
    <w:rsid w:val="00715F05"/>
    <w:rsid w:val="00716E58"/>
    <w:rsid w:val="00717C44"/>
    <w:rsid w:val="00720BDE"/>
    <w:rsid w:val="00720EDA"/>
    <w:rsid w:val="00721A12"/>
    <w:rsid w:val="00722A55"/>
    <w:rsid w:val="00722B88"/>
    <w:rsid w:val="00722F90"/>
    <w:rsid w:val="0072362B"/>
    <w:rsid w:val="0072391D"/>
    <w:rsid w:val="00723F9A"/>
    <w:rsid w:val="007244D5"/>
    <w:rsid w:val="007246B4"/>
    <w:rsid w:val="0072607D"/>
    <w:rsid w:val="007266AA"/>
    <w:rsid w:val="007276D4"/>
    <w:rsid w:val="0072776C"/>
    <w:rsid w:val="007278D3"/>
    <w:rsid w:val="00727E54"/>
    <w:rsid w:val="00727F4A"/>
    <w:rsid w:val="0073280E"/>
    <w:rsid w:val="00734602"/>
    <w:rsid w:val="00734D94"/>
    <w:rsid w:val="00734FF4"/>
    <w:rsid w:val="0073535C"/>
    <w:rsid w:val="00737859"/>
    <w:rsid w:val="00740E96"/>
    <w:rsid w:val="007410DB"/>
    <w:rsid w:val="007419E2"/>
    <w:rsid w:val="00742E37"/>
    <w:rsid w:val="00743B16"/>
    <w:rsid w:val="00743CB1"/>
    <w:rsid w:val="00744B95"/>
    <w:rsid w:val="00745921"/>
    <w:rsid w:val="007475DC"/>
    <w:rsid w:val="00750DE8"/>
    <w:rsid w:val="0075104A"/>
    <w:rsid w:val="00751A32"/>
    <w:rsid w:val="007531CA"/>
    <w:rsid w:val="00753757"/>
    <w:rsid w:val="00757CFB"/>
    <w:rsid w:val="00757EBF"/>
    <w:rsid w:val="007607A5"/>
    <w:rsid w:val="007610A9"/>
    <w:rsid w:val="007639A4"/>
    <w:rsid w:val="007644A1"/>
    <w:rsid w:val="00765195"/>
    <w:rsid w:val="00765D96"/>
    <w:rsid w:val="007661A6"/>
    <w:rsid w:val="00766A4B"/>
    <w:rsid w:val="00766F7B"/>
    <w:rsid w:val="007702E9"/>
    <w:rsid w:val="00770939"/>
    <w:rsid w:val="00771866"/>
    <w:rsid w:val="00772578"/>
    <w:rsid w:val="00774A08"/>
    <w:rsid w:val="00774CB2"/>
    <w:rsid w:val="0077671F"/>
    <w:rsid w:val="00777C77"/>
    <w:rsid w:val="007800B6"/>
    <w:rsid w:val="00780BF9"/>
    <w:rsid w:val="0078122C"/>
    <w:rsid w:val="00781946"/>
    <w:rsid w:val="00781F1F"/>
    <w:rsid w:val="0078301F"/>
    <w:rsid w:val="00786289"/>
    <w:rsid w:val="0078693A"/>
    <w:rsid w:val="00786F07"/>
    <w:rsid w:val="007871B6"/>
    <w:rsid w:val="00787824"/>
    <w:rsid w:val="00787D31"/>
    <w:rsid w:val="007915D5"/>
    <w:rsid w:val="007916DD"/>
    <w:rsid w:val="00791A16"/>
    <w:rsid w:val="0079281C"/>
    <w:rsid w:val="00792B0C"/>
    <w:rsid w:val="00792B8E"/>
    <w:rsid w:val="00793259"/>
    <w:rsid w:val="00793757"/>
    <w:rsid w:val="0079455E"/>
    <w:rsid w:val="00794A1B"/>
    <w:rsid w:val="007955DF"/>
    <w:rsid w:val="007956E9"/>
    <w:rsid w:val="00797578"/>
    <w:rsid w:val="007979F4"/>
    <w:rsid w:val="007A0A43"/>
    <w:rsid w:val="007A20E2"/>
    <w:rsid w:val="007A2146"/>
    <w:rsid w:val="007A221A"/>
    <w:rsid w:val="007A2638"/>
    <w:rsid w:val="007A3128"/>
    <w:rsid w:val="007A3833"/>
    <w:rsid w:val="007A44E2"/>
    <w:rsid w:val="007A6A73"/>
    <w:rsid w:val="007A6BCF"/>
    <w:rsid w:val="007A7417"/>
    <w:rsid w:val="007A7B09"/>
    <w:rsid w:val="007A7E66"/>
    <w:rsid w:val="007B0DC5"/>
    <w:rsid w:val="007B1E24"/>
    <w:rsid w:val="007B24C3"/>
    <w:rsid w:val="007B33C8"/>
    <w:rsid w:val="007B3C06"/>
    <w:rsid w:val="007B5712"/>
    <w:rsid w:val="007B593C"/>
    <w:rsid w:val="007B5B30"/>
    <w:rsid w:val="007B62C8"/>
    <w:rsid w:val="007B7344"/>
    <w:rsid w:val="007B7FFD"/>
    <w:rsid w:val="007C0035"/>
    <w:rsid w:val="007C0D98"/>
    <w:rsid w:val="007C34CB"/>
    <w:rsid w:val="007C3B11"/>
    <w:rsid w:val="007C432F"/>
    <w:rsid w:val="007C4AA1"/>
    <w:rsid w:val="007C54F8"/>
    <w:rsid w:val="007C6D67"/>
    <w:rsid w:val="007C71A8"/>
    <w:rsid w:val="007C741D"/>
    <w:rsid w:val="007D008D"/>
    <w:rsid w:val="007D27BE"/>
    <w:rsid w:val="007D2C06"/>
    <w:rsid w:val="007D426F"/>
    <w:rsid w:val="007D44CC"/>
    <w:rsid w:val="007D4A0F"/>
    <w:rsid w:val="007D522D"/>
    <w:rsid w:val="007D5FD5"/>
    <w:rsid w:val="007D7572"/>
    <w:rsid w:val="007D7B71"/>
    <w:rsid w:val="007E0074"/>
    <w:rsid w:val="007E095B"/>
    <w:rsid w:val="007E14F3"/>
    <w:rsid w:val="007E1800"/>
    <w:rsid w:val="007E21D9"/>
    <w:rsid w:val="007E2D36"/>
    <w:rsid w:val="007E35E8"/>
    <w:rsid w:val="007E379E"/>
    <w:rsid w:val="007E38D4"/>
    <w:rsid w:val="007E434E"/>
    <w:rsid w:val="007E4E03"/>
    <w:rsid w:val="007E5E68"/>
    <w:rsid w:val="007E5E83"/>
    <w:rsid w:val="007E7DAE"/>
    <w:rsid w:val="007F007B"/>
    <w:rsid w:val="007F00AD"/>
    <w:rsid w:val="007F112A"/>
    <w:rsid w:val="007F1241"/>
    <w:rsid w:val="007F19CB"/>
    <w:rsid w:val="007F2D24"/>
    <w:rsid w:val="007F3281"/>
    <w:rsid w:val="007F338C"/>
    <w:rsid w:val="007F4411"/>
    <w:rsid w:val="007F4CBA"/>
    <w:rsid w:val="007F5CF3"/>
    <w:rsid w:val="007F64FF"/>
    <w:rsid w:val="007F6562"/>
    <w:rsid w:val="007F6DDB"/>
    <w:rsid w:val="007F75BC"/>
    <w:rsid w:val="007F7E87"/>
    <w:rsid w:val="008011A5"/>
    <w:rsid w:val="00803522"/>
    <w:rsid w:val="0080450D"/>
    <w:rsid w:val="008046C5"/>
    <w:rsid w:val="008051D9"/>
    <w:rsid w:val="00805AD8"/>
    <w:rsid w:val="00806A9F"/>
    <w:rsid w:val="00806F6F"/>
    <w:rsid w:val="00811A84"/>
    <w:rsid w:val="0081251A"/>
    <w:rsid w:val="00812897"/>
    <w:rsid w:val="008128A4"/>
    <w:rsid w:val="00814AF6"/>
    <w:rsid w:val="008161A3"/>
    <w:rsid w:val="00816CC7"/>
    <w:rsid w:val="00816EAD"/>
    <w:rsid w:val="008179D6"/>
    <w:rsid w:val="00817BE7"/>
    <w:rsid w:val="00821D00"/>
    <w:rsid w:val="00822E5C"/>
    <w:rsid w:val="00825336"/>
    <w:rsid w:val="00825756"/>
    <w:rsid w:val="00826374"/>
    <w:rsid w:val="00826F9F"/>
    <w:rsid w:val="00827320"/>
    <w:rsid w:val="00827777"/>
    <w:rsid w:val="00831159"/>
    <w:rsid w:val="0083196C"/>
    <w:rsid w:val="00831DD3"/>
    <w:rsid w:val="00832164"/>
    <w:rsid w:val="008339B2"/>
    <w:rsid w:val="008344C7"/>
    <w:rsid w:val="00834528"/>
    <w:rsid w:val="0083472B"/>
    <w:rsid w:val="00834823"/>
    <w:rsid w:val="00834B9F"/>
    <w:rsid w:val="00834D83"/>
    <w:rsid w:val="00837B44"/>
    <w:rsid w:val="00841424"/>
    <w:rsid w:val="00842542"/>
    <w:rsid w:val="00842896"/>
    <w:rsid w:val="00842BE3"/>
    <w:rsid w:val="00843D40"/>
    <w:rsid w:val="008458AC"/>
    <w:rsid w:val="008465CF"/>
    <w:rsid w:val="00846A0D"/>
    <w:rsid w:val="008471A0"/>
    <w:rsid w:val="008472B7"/>
    <w:rsid w:val="008473F9"/>
    <w:rsid w:val="008474B4"/>
    <w:rsid w:val="00850552"/>
    <w:rsid w:val="00850BC6"/>
    <w:rsid w:val="008512CB"/>
    <w:rsid w:val="00852B89"/>
    <w:rsid w:val="008533F7"/>
    <w:rsid w:val="00853645"/>
    <w:rsid w:val="00854F08"/>
    <w:rsid w:val="00857132"/>
    <w:rsid w:val="0085756E"/>
    <w:rsid w:val="00860192"/>
    <w:rsid w:val="008618B3"/>
    <w:rsid w:val="00861ABC"/>
    <w:rsid w:val="00861D00"/>
    <w:rsid w:val="0086375E"/>
    <w:rsid w:val="008646BD"/>
    <w:rsid w:val="00865B7F"/>
    <w:rsid w:val="00865BDF"/>
    <w:rsid w:val="00866C20"/>
    <w:rsid w:val="0086743E"/>
    <w:rsid w:val="00871663"/>
    <w:rsid w:val="008721C6"/>
    <w:rsid w:val="008739EF"/>
    <w:rsid w:val="00873B6D"/>
    <w:rsid w:val="00873DC9"/>
    <w:rsid w:val="00874204"/>
    <w:rsid w:val="00874434"/>
    <w:rsid w:val="00874CD3"/>
    <w:rsid w:val="00874F7A"/>
    <w:rsid w:val="00875E24"/>
    <w:rsid w:val="00875FBB"/>
    <w:rsid w:val="00880398"/>
    <w:rsid w:val="008805C4"/>
    <w:rsid w:val="00880C79"/>
    <w:rsid w:val="00881692"/>
    <w:rsid w:val="00881EEA"/>
    <w:rsid w:val="00883FEC"/>
    <w:rsid w:val="008846EC"/>
    <w:rsid w:val="00884D18"/>
    <w:rsid w:val="00884FE6"/>
    <w:rsid w:val="00885E03"/>
    <w:rsid w:val="0088742F"/>
    <w:rsid w:val="00890A4E"/>
    <w:rsid w:val="0089179A"/>
    <w:rsid w:val="00891848"/>
    <w:rsid w:val="0089371D"/>
    <w:rsid w:val="00894384"/>
    <w:rsid w:val="00895253"/>
    <w:rsid w:val="008955F6"/>
    <w:rsid w:val="0089571C"/>
    <w:rsid w:val="008965D6"/>
    <w:rsid w:val="008968A9"/>
    <w:rsid w:val="00896F4F"/>
    <w:rsid w:val="00897C67"/>
    <w:rsid w:val="00897D21"/>
    <w:rsid w:val="00897D6B"/>
    <w:rsid w:val="008A0929"/>
    <w:rsid w:val="008A1EAB"/>
    <w:rsid w:val="008A2060"/>
    <w:rsid w:val="008A3C12"/>
    <w:rsid w:val="008A3CD4"/>
    <w:rsid w:val="008A401D"/>
    <w:rsid w:val="008A41F3"/>
    <w:rsid w:val="008A4B1A"/>
    <w:rsid w:val="008A4DBF"/>
    <w:rsid w:val="008A69CA"/>
    <w:rsid w:val="008A741A"/>
    <w:rsid w:val="008B0098"/>
    <w:rsid w:val="008B0603"/>
    <w:rsid w:val="008B141E"/>
    <w:rsid w:val="008B2684"/>
    <w:rsid w:val="008B27E9"/>
    <w:rsid w:val="008B31AE"/>
    <w:rsid w:val="008B40C0"/>
    <w:rsid w:val="008B4B82"/>
    <w:rsid w:val="008B678D"/>
    <w:rsid w:val="008B6B50"/>
    <w:rsid w:val="008B6B71"/>
    <w:rsid w:val="008B7BDD"/>
    <w:rsid w:val="008C082B"/>
    <w:rsid w:val="008C0D82"/>
    <w:rsid w:val="008C1C2E"/>
    <w:rsid w:val="008C3481"/>
    <w:rsid w:val="008C3963"/>
    <w:rsid w:val="008C3C06"/>
    <w:rsid w:val="008C42D3"/>
    <w:rsid w:val="008C5C04"/>
    <w:rsid w:val="008C69F3"/>
    <w:rsid w:val="008C6B2E"/>
    <w:rsid w:val="008C77FC"/>
    <w:rsid w:val="008D02F0"/>
    <w:rsid w:val="008D0923"/>
    <w:rsid w:val="008D14ED"/>
    <w:rsid w:val="008D1A0E"/>
    <w:rsid w:val="008D248F"/>
    <w:rsid w:val="008D2A8C"/>
    <w:rsid w:val="008D3867"/>
    <w:rsid w:val="008D452F"/>
    <w:rsid w:val="008D4F7F"/>
    <w:rsid w:val="008D55C5"/>
    <w:rsid w:val="008D6FC2"/>
    <w:rsid w:val="008E0AAF"/>
    <w:rsid w:val="008E1F8A"/>
    <w:rsid w:val="008E253C"/>
    <w:rsid w:val="008E3A89"/>
    <w:rsid w:val="008E42DA"/>
    <w:rsid w:val="008E5159"/>
    <w:rsid w:val="008E54FB"/>
    <w:rsid w:val="008E6416"/>
    <w:rsid w:val="008F01FB"/>
    <w:rsid w:val="008F06A8"/>
    <w:rsid w:val="008F1017"/>
    <w:rsid w:val="008F1D44"/>
    <w:rsid w:val="008F3409"/>
    <w:rsid w:val="008F3CD0"/>
    <w:rsid w:val="008F6208"/>
    <w:rsid w:val="008F63DF"/>
    <w:rsid w:val="008F6BE9"/>
    <w:rsid w:val="008F72B3"/>
    <w:rsid w:val="008F77FF"/>
    <w:rsid w:val="00900C9A"/>
    <w:rsid w:val="00901889"/>
    <w:rsid w:val="00901D08"/>
    <w:rsid w:val="00903C89"/>
    <w:rsid w:val="00905B35"/>
    <w:rsid w:val="00905E24"/>
    <w:rsid w:val="00906177"/>
    <w:rsid w:val="009064D2"/>
    <w:rsid w:val="00906926"/>
    <w:rsid w:val="0091069B"/>
    <w:rsid w:val="00912048"/>
    <w:rsid w:val="00912348"/>
    <w:rsid w:val="0091266A"/>
    <w:rsid w:val="00912AE9"/>
    <w:rsid w:val="009144B2"/>
    <w:rsid w:val="00915165"/>
    <w:rsid w:val="009153C9"/>
    <w:rsid w:val="009155CC"/>
    <w:rsid w:val="009158D0"/>
    <w:rsid w:val="009164CE"/>
    <w:rsid w:val="00920989"/>
    <w:rsid w:val="009219A9"/>
    <w:rsid w:val="00922666"/>
    <w:rsid w:val="00922F30"/>
    <w:rsid w:val="00924311"/>
    <w:rsid w:val="0092604C"/>
    <w:rsid w:val="0092735B"/>
    <w:rsid w:val="00927B9B"/>
    <w:rsid w:val="00930720"/>
    <w:rsid w:val="0093091D"/>
    <w:rsid w:val="00931469"/>
    <w:rsid w:val="009316B0"/>
    <w:rsid w:val="0093258D"/>
    <w:rsid w:val="00932C91"/>
    <w:rsid w:val="00932E4C"/>
    <w:rsid w:val="00933002"/>
    <w:rsid w:val="00934023"/>
    <w:rsid w:val="009344FA"/>
    <w:rsid w:val="0093485E"/>
    <w:rsid w:val="00935193"/>
    <w:rsid w:val="0093603E"/>
    <w:rsid w:val="0094095D"/>
    <w:rsid w:val="00940C49"/>
    <w:rsid w:val="0094112B"/>
    <w:rsid w:val="00941E7C"/>
    <w:rsid w:val="00941F3C"/>
    <w:rsid w:val="009422AF"/>
    <w:rsid w:val="00942520"/>
    <w:rsid w:val="00943616"/>
    <w:rsid w:val="0094415E"/>
    <w:rsid w:val="00944626"/>
    <w:rsid w:val="00944DD9"/>
    <w:rsid w:val="00945FB8"/>
    <w:rsid w:val="00946BD6"/>
    <w:rsid w:val="00946E8B"/>
    <w:rsid w:val="00947818"/>
    <w:rsid w:val="00947AFE"/>
    <w:rsid w:val="00950480"/>
    <w:rsid w:val="0095120B"/>
    <w:rsid w:val="0095214A"/>
    <w:rsid w:val="00952858"/>
    <w:rsid w:val="009541EC"/>
    <w:rsid w:val="0095447D"/>
    <w:rsid w:val="00955F3A"/>
    <w:rsid w:val="00956739"/>
    <w:rsid w:val="00956BB1"/>
    <w:rsid w:val="00957B22"/>
    <w:rsid w:val="0096227B"/>
    <w:rsid w:val="00962657"/>
    <w:rsid w:val="00962D39"/>
    <w:rsid w:val="00963497"/>
    <w:rsid w:val="00963F2B"/>
    <w:rsid w:val="00964AB0"/>
    <w:rsid w:val="00964AC1"/>
    <w:rsid w:val="00965BC7"/>
    <w:rsid w:val="00966B11"/>
    <w:rsid w:val="00970B91"/>
    <w:rsid w:val="009711BB"/>
    <w:rsid w:val="00973456"/>
    <w:rsid w:val="00975736"/>
    <w:rsid w:val="00977B92"/>
    <w:rsid w:val="00983B70"/>
    <w:rsid w:val="00984CB1"/>
    <w:rsid w:val="00985374"/>
    <w:rsid w:val="00985B02"/>
    <w:rsid w:val="00986021"/>
    <w:rsid w:val="00986151"/>
    <w:rsid w:val="00986726"/>
    <w:rsid w:val="00986DA1"/>
    <w:rsid w:val="00990DBD"/>
    <w:rsid w:val="00991CD7"/>
    <w:rsid w:val="0099329B"/>
    <w:rsid w:val="009936F2"/>
    <w:rsid w:val="0099472F"/>
    <w:rsid w:val="00994737"/>
    <w:rsid w:val="00995CCB"/>
    <w:rsid w:val="0099644C"/>
    <w:rsid w:val="009965CC"/>
    <w:rsid w:val="009A0F41"/>
    <w:rsid w:val="009A0F69"/>
    <w:rsid w:val="009A22FB"/>
    <w:rsid w:val="009A2362"/>
    <w:rsid w:val="009A2559"/>
    <w:rsid w:val="009A2CAA"/>
    <w:rsid w:val="009A2D8A"/>
    <w:rsid w:val="009A336D"/>
    <w:rsid w:val="009A4DE6"/>
    <w:rsid w:val="009A51F2"/>
    <w:rsid w:val="009A5B97"/>
    <w:rsid w:val="009A6085"/>
    <w:rsid w:val="009A6773"/>
    <w:rsid w:val="009A6854"/>
    <w:rsid w:val="009A766B"/>
    <w:rsid w:val="009A7E25"/>
    <w:rsid w:val="009B0A73"/>
    <w:rsid w:val="009B1416"/>
    <w:rsid w:val="009B270A"/>
    <w:rsid w:val="009B3609"/>
    <w:rsid w:val="009B371C"/>
    <w:rsid w:val="009B4388"/>
    <w:rsid w:val="009B5505"/>
    <w:rsid w:val="009B56D0"/>
    <w:rsid w:val="009B5F53"/>
    <w:rsid w:val="009B74E0"/>
    <w:rsid w:val="009B79AF"/>
    <w:rsid w:val="009C0EFE"/>
    <w:rsid w:val="009C1904"/>
    <w:rsid w:val="009C1D51"/>
    <w:rsid w:val="009C1E68"/>
    <w:rsid w:val="009C2ABF"/>
    <w:rsid w:val="009C341B"/>
    <w:rsid w:val="009C4359"/>
    <w:rsid w:val="009C5024"/>
    <w:rsid w:val="009C5ACB"/>
    <w:rsid w:val="009C61D8"/>
    <w:rsid w:val="009C6988"/>
    <w:rsid w:val="009C712D"/>
    <w:rsid w:val="009C7D6A"/>
    <w:rsid w:val="009D107C"/>
    <w:rsid w:val="009D1C0B"/>
    <w:rsid w:val="009D33E0"/>
    <w:rsid w:val="009D4409"/>
    <w:rsid w:val="009D4C7A"/>
    <w:rsid w:val="009D61ED"/>
    <w:rsid w:val="009D740C"/>
    <w:rsid w:val="009E07C4"/>
    <w:rsid w:val="009E09F7"/>
    <w:rsid w:val="009E293E"/>
    <w:rsid w:val="009E35E6"/>
    <w:rsid w:val="009E3B4B"/>
    <w:rsid w:val="009E3E53"/>
    <w:rsid w:val="009E4A19"/>
    <w:rsid w:val="009E4BD8"/>
    <w:rsid w:val="009E56BD"/>
    <w:rsid w:val="009E5B58"/>
    <w:rsid w:val="009E603A"/>
    <w:rsid w:val="009E610C"/>
    <w:rsid w:val="009E7297"/>
    <w:rsid w:val="009F02B3"/>
    <w:rsid w:val="009F0E79"/>
    <w:rsid w:val="009F213F"/>
    <w:rsid w:val="009F267A"/>
    <w:rsid w:val="009F2B40"/>
    <w:rsid w:val="009F313D"/>
    <w:rsid w:val="009F3825"/>
    <w:rsid w:val="009F3C64"/>
    <w:rsid w:val="009F4322"/>
    <w:rsid w:val="009F45C9"/>
    <w:rsid w:val="009F4935"/>
    <w:rsid w:val="009F683A"/>
    <w:rsid w:val="009F7175"/>
    <w:rsid w:val="00A00531"/>
    <w:rsid w:val="00A02384"/>
    <w:rsid w:val="00A027BA"/>
    <w:rsid w:val="00A02AAB"/>
    <w:rsid w:val="00A02C39"/>
    <w:rsid w:val="00A02E7A"/>
    <w:rsid w:val="00A03017"/>
    <w:rsid w:val="00A036BF"/>
    <w:rsid w:val="00A03F76"/>
    <w:rsid w:val="00A0695B"/>
    <w:rsid w:val="00A06BFA"/>
    <w:rsid w:val="00A10F56"/>
    <w:rsid w:val="00A1162C"/>
    <w:rsid w:val="00A13390"/>
    <w:rsid w:val="00A14499"/>
    <w:rsid w:val="00A15932"/>
    <w:rsid w:val="00A15BC2"/>
    <w:rsid w:val="00A16807"/>
    <w:rsid w:val="00A1785F"/>
    <w:rsid w:val="00A20164"/>
    <w:rsid w:val="00A20615"/>
    <w:rsid w:val="00A20F41"/>
    <w:rsid w:val="00A21A8B"/>
    <w:rsid w:val="00A22221"/>
    <w:rsid w:val="00A223B1"/>
    <w:rsid w:val="00A22DD1"/>
    <w:rsid w:val="00A2302A"/>
    <w:rsid w:val="00A23057"/>
    <w:rsid w:val="00A2542F"/>
    <w:rsid w:val="00A26B9F"/>
    <w:rsid w:val="00A26CE0"/>
    <w:rsid w:val="00A310ED"/>
    <w:rsid w:val="00A320A2"/>
    <w:rsid w:val="00A32744"/>
    <w:rsid w:val="00A327D9"/>
    <w:rsid w:val="00A338DD"/>
    <w:rsid w:val="00A3493A"/>
    <w:rsid w:val="00A36029"/>
    <w:rsid w:val="00A369C4"/>
    <w:rsid w:val="00A406BF"/>
    <w:rsid w:val="00A40C93"/>
    <w:rsid w:val="00A42370"/>
    <w:rsid w:val="00A4414C"/>
    <w:rsid w:val="00A44B40"/>
    <w:rsid w:val="00A45089"/>
    <w:rsid w:val="00A46799"/>
    <w:rsid w:val="00A468A7"/>
    <w:rsid w:val="00A472F5"/>
    <w:rsid w:val="00A47A18"/>
    <w:rsid w:val="00A47B54"/>
    <w:rsid w:val="00A50DE4"/>
    <w:rsid w:val="00A512CB"/>
    <w:rsid w:val="00A53B0E"/>
    <w:rsid w:val="00A559B8"/>
    <w:rsid w:val="00A57D53"/>
    <w:rsid w:val="00A57EDD"/>
    <w:rsid w:val="00A604B2"/>
    <w:rsid w:val="00A60CE7"/>
    <w:rsid w:val="00A61525"/>
    <w:rsid w:val="00A63CF8"/>
    <w:rsid w:val="00A64453"/>
    <w:rsid w:val="00A65413"/>
    <w:rsid w:val="00A65E99"/>
    <w:rsid w:val="00A724D6"/>
    <w:rsid w:val="00A727E2"/>
    <w:rsid w:val="00A73BA0"/>
    <w:rsid w:val="00A73BF7"/>
    <w:rsid w:val="00A74F1F"/>
    <w:rsid w:val="00A75759"/>
    <w:rsid w:val="00A76701"/>
    <w:rsid w:val="00A77A70"/>
    <w:rsid w:val="00A80474"/>
    <w:rsid w:val="00A81DBE"/>
    <w:rsid w:val="00A821C9"/>
    <w:rsid w:val="00A831D2"/>
    <w:rsid w:val="00A83E1D"/>
    <w:rsid w:val="00A83EDA"/>
    <w:rsid w:val="00A84318"/>
    <w:rsid w:val="00A84A5C"/>
    <w:rsid w:val="00A87D13"/>
    <w:rsid w:val="00A906C1"/>
    <w:rsid w:val="00A907B9"/>
    <w:rsid w:val="00A911AF"/>
    <w:rsid w:val="00A9229D"/>
    <w:rsid w:val="00A940E8"/>
    <w:rsid w:val="00A94641"/>
    <w:rsid w:val="00A94AE0"/>
    <w:rsid w:val="00A94BA5"/>
    <w:rsid w:val="00A95663"/>
    <w:rsid w:val="00A95A33"/>
    <w:rsid w:val="00A95EDB"/>
    <w:rsid w:val="00A96305"/>
    <w:rsid w:val="00A968E3"/>
    <w:rsid w:val="00A96C07"/>
    <w:rsid w:val="00A97D8F"/>
    <w:rsid w:val="00A97EB6"/>
    <w:rsid w:val="00A97FDD"/>
    <w:rsid w:val="00AA0926"/>
    <w:rsid w:val="00AA19FE"/>
    <w:rsid w:val="00AA1A63"/>
    <w:rsid w:val="00AA1CBD"/>
    <w:rsid w:val="00AA2160"/>
    <w:rsid w:val="00AA21CE"/>
    <w:rsid w:val="00AA25B5"/>
    <w:rsid w:val="00AA2B5B"/>
    <w:rsid w:val="00AA354B"/>
    <w:rsid w:val="00AA391E"/>
    <w:rsid w:val="00AA4053"/>
    <w:rsid w:val="00AA4F79"/>
    <w:rsid w:val="00AA5BCA"/>
    <w:rsid w:val="00AA60FE"/>
    <w:rsid w:val="00AA6513"/>
    <w:rsid w:val="00AA7692"/>
    <w:rsid w:val="00AA7A90"/>
    <w:rsid w:val="00AB0327"/>
    <w:rsid w:val="00AB2D23"/>
    <w:rsid w:val="00AB2E04"/>
    <w:rsid w:val="00AB2F06"/>
    <w:rsid w:val="00AB5274"/>
    <w:rsid w:val="00AB52E2"/>
    <w:rsid w:val="00AB5AC6"/>
    <w:rsid w:val="00AB6374"/>
    <w:rsid w:val="00AC01CB"/>
    <w:rsid w:val="00AC0FF2"/>
    <w:rsid w:val="00AC1C94"/>
    <w:rsid w:val="00AC3A7A"/>
    <w:rsid w:val="00AC3EDE"/>
    <w:rsid w:val="00AC4692"/>
    <w:rsid w:val="00AC49F9"/>
    <w:rsid w:val="00AC55D3"/>
    <w:rsid w:val="00AC5807"/>
    <w:rsid w:val="00AC5E0A"/>
    <w:rsid w:val="00AC5E1A"/>
    <w:rsid w:val="00AC5E7E"/>
    <w:rsid w:val="00AC7660"/>
    <w:rsid w:val="00AD031E"/>
    <w:rsid w:val="00AD073E"/>
    <w:rsid w:val="00AD1251"/>
    <w:rsid w:val="00AD1A1E"/>
    <w:rsid w:val="00AD1FE6"/>
    <w:rsid w:val="00AD2BFC"/>
    <w:rsid w:val="00AD399D"/>
    <w:rsid w:val="00AD51A4"/>
    <w:rsid w:val="00AD5D7F"/>
    <w:rsid w:val="00AD6423"/>
    <w:rsid w:val="00AD6865"/>
    <w:rsid w:val="00AD6A01"/>
    <w:rsid w:val="00AD6B16"/>
    <w:rsid w:val="00AD7362"/>
    <w:rsid w:val="00AE0197"/>
    <w:rsid w:val="00AE0253"/>
    <w:rsid w:val="00AE0C0F"/>
    <w:rsid w:val="00AE1449"/>
    <w:rsid w:val="00AE1BEE"/>
    <w:rsid w:val="00AE20A9"/>
    <w:rsid w:val="00AE3FA5"/>
    <w:rsid w:val="00AE4D89"/>
    <w:rsid w:val="00AE5DA4"/>
    <w:rsid w:val="00AE6870"/>
    <w:rsid w:val="00AE6872"/>
    <w:rsid w:val="00AE6D9A"/>
    <w:rsid w:val="00AE6F7E"/>
    <w:rsid w:val="00AE7B10"/>
    <w:rsid w:val="00AF2418"/>
    <w:rsid w:val="00AF2B2C"/>
    <w:rsid w:val="00AF40F6"/>
    <w:rsid w:val="00AF423F"/>
    <w:rsid w:val="00AF495F"/>
    <w:rsid w:val="00AF4F06"/>
    <w:rsid w:val="00B01299"/>
    <w:rsid w:val="00B018F3"/>
    <w:rsid w:val="00B01D5F"/>
    <w:rsid w:val="00B01FDC"/>
    <w:rsid w:val="00B0200E"/>
    <w:rsid w:val="00B021AC"/>
    <w:rsid w:val="00B040C4"/>
    <w:rsid w:val="00B04A05"/>
    <w:rsid w:val="00B0516F"/>
    <w:rsid w:val="00B05BB4"/>
    <w:rsid w:val="00B063A6"/>
    <w:rsid w:val="00B06FEB"/>
    <w:rsid w:val="00B0760C"/>
    <w:rsid w:val="00B07C4F"/>
    <w:rsid w:val="00B10AFE"/>
    <w:rsid w:val="00B10BD4"/>
    <w:rsid w:val="00B12804"/>
    <w:rsid w:val="00B12BF1"/>
    <w:rsid w:val="00B12F7D"/>
    <w:rsid w:val="00B158CC"/>
    <w:rsid w:val="00B15F5C"/>
    <w:rsid w:val="00B16496"/>
    <w:rsid w:val="00B1699C"/>
    <w:rsid w:val="00B1706D"/>
    <w:rsid w:val="00B213B8"/>
    <w:rsid w:val="00B223AF"/>
    <w:rsid w:val="00B22EEB"/>
    <w:rsid w:val="00B23382"/>
    <w:rsid w:val="00B23873"/>
    <w:rsid w:val="00B2431F"/>
    <w:rsid w:val="00B24EB5"/>
    <w:rsid w:val="00B25224"/>
    <w:rsid w:val="00B26947"/>
    <w:rsid w:val="00B26C49"/>
    <w:rsid w:val="00B278D7"/>
    <w:rsid w:val="00B30385"/>
    <w:rsid w:val="00B31342"/>
    <w:rsid w:val="00B31865"/>
    <w:rsid w:val="00B328E7"/>
    <w:rsid w:val="00B32E23"/>
    <w:rsid w:val="00B34B47"/>
    <w:rsid w:val="00B35578"/>
    <w:rsid w:val="00B35731"/>
    <w:rsid w:val="00B370E0"/>
    <w:rsid w:val="00B37223"/>
    <w:rsid w:val="00B3769F"/>
    <w:rsid w:val="00B40687"/>
    <w:rsid w:val="00B40727"/>
    <w:rsid w:val="00B40A38"/>
    <w:rsid w:val="00B40FD5"/>
    <w:rsid w:val="00B41507"/>
    <w:rsid w:val="00B427A9"/>
    <w:rsid w:val="00B4302B"/>
    <w:rsid w:val="00B43568"/>
    <w:rsid w:val="00B44B4E"/>
    <w:rsid w:val="00B46968"/>
    <w:rsid w:val="00B46DD7"/>
    <w:rsid w:val="00B50724"/>
    <w:rsid w:val="00B50CC6"/>
    <w:rsid w:val="00B50EB0"/>
    <w:rsid w:val="00B5154B"/>
    <w:rsid w:val="00B51E95"/>
    <w:rsid w:val="00B52254"/>
    <w:rsid w:val="00B526C5"/>
    <w:rsid w:val="00B52D92"/>
    <w:rsid w:val="00B532FD"/>
    <w:rsid w:val="00B54F26"/>
    <w:rsid w:val="00B57656"/>
    <w:rsid w:val="00B60054"/>
    <w:rsid w:val="00B612B2"/>
    <w:rsid w:val="00B615DB"/>
    <w:rsid w:val="00B62B21"/>
    <w:rsid w:val="00B6409E"/>
    <w:rsid w:val="00B64BA7"/>
    <w:rsid w:val="00B71191"/>
    <w:rsid w:val="00B722B8"/>
    <w:rsid w:val="00B73959"/>
    <w:rsid w:val="00B73CF1"/>
    <w:rsid w:val="00B74E06"/>
    <w:rsid w:val="00B75888"/>
    <w:rsid w:val="00B76494"/>
    <w:rsid w:val="00B76EAF"/>
    <w:rsid w:val="00B81EF2"/>
    <w:rsid w:val="00B822CF"/>
    <w:rsid w:val="00B822FE"/>
    <w:rsid w:val="00B83253"/>
    <w:rsid w:val="00B84164"/>
    <w:rsid w:val="00B85157"/>
    <w:rsid w:val="00B8539D"/>
    <w:rsid w:val="00B87DCB"/>
    <w:rsid w:val="00B90AC3"/>
    <w:rsid w:val="00B90E40"/>
    <w:rsid w:val="00B90FCB"/>
    <w:rsid w:val="00B9119F"/>
    <w:rsid w:val="00B91298"/>
    <w:rsid w:val="00B916FA"/>
    <w:rsid w:val="00B9193D"/>
    <w:rsid w:val="00B925C6"/>
    <w:rsid w:val="00B929A3"/>
    <w:rsid w:val="00B92ACC"/>
    <w:rsid w:val="00B93635"/>
    <w:rsid w:val="00B939B6"/>
    <w:rsid w:val="00B95376"/>
    <w:rsid w:val="00B95929"/>
    <w:rsid w:val="00B978A2"/>
    <w:rsid w:val="00BA03EB"/>
    <w:rsid w:val="00BA0878"/>
    <w:rsid w:val="00BA237D"/>
    <w:rsid w:val="00BA24A7"/>
    <w:rsid w:val="00BA583A"/>
    <w:rsid w:val="00BA6771"/>
    <w:rsid w:val="00BA6858"/>
    <w:rsid w:val="00BA68E8"/>
    <w:rsid w:val="00BA6E7F"/>
    <w:rsid w:val="00BA7E7D"/>
    <w:rsid w:val="00BB02B1"/>
    <w:rsid w:val="00BB1E41"/>
    <w:rsid w:val="00BB1F20"/>
    <w:rsid w:val="00BB2FF8"/>
    <w:rsid w:val="00BB40E4"/>
    <w:rsid w:val="00BB4FEE"/>
    <w:rsid w:val="00BB5B52"/>
    <w:rsid w:val="00BB7634"/>
    <w:rsid w:val="00BC0E80"/>
    <w:rsid w:val="00BC1034"/>
    <w:rsid w:val="00BC2431"/>
    <w:rsid w:val="00BC3743"/>
    <w:rsid w:val="00BC46C3"/>
    <w:rsid w:val="00BC4752"/>
    <w:rsid w:val="00BC598E"/>
    <w:rsid w:val="00BC5A98"/>
    <w:rsid w:val="00BC5B0C"/>
    <w:rsid w:val="00BC5D24"/>
    <w:rsid w:val="00BC65F4"/>
    <w:rsid w:val="00BC72BC"/>
    <w:rsid w:val="00BC77C2"/>
    <w:rsid w:val="00BD1D52"/>
    <w:rsid w:val="00BD2201"/>
    <w:rsid w:val="00BD25D9"/>
    <w:rsid w:val="00BD2C9E"/>
    <w:rsid w:val="00BD2D2F"/>
    <w:rsid w:val="00BD364E"/>
    <w:rsid w:val="00BD4019"/>
    <w:rsid w:val="00BD4367"/>
    <w:rsid w:val="00BD4E6D"/>
    <w:rsid w:val="00BD6D8A"/>
    <w:rsid w:val="00BD7D2A"/>
    <w:rsid w:val="00BE0898"/>
    <w:rsid w:val="00BE10F5"/>
    <w:rsid w:val="00BE216F"/>
    <w:rsid w:val="00BE2B76"/>
    <w:rsid w:val="00BE2DEA"/>
    <w:rsid w:val="00BE3239"/>
    <w:rsid w:val="00BE443F"/>
    <w:rsid w:val="00BE4F2F"/>
    <w:rsid w:val="00BE6381"/>
    <w:rsid w:val="00BE7BDB"/>
    <w:rsid w:val="00BF0C88"/>
    <w:rsid w:val="00BF1DA0"/>
    <w:rsid w:val="00BF3835"/>
    <w:rsid w:val="00BF3D54"/>
    <w:rsid w:val="00BF51BF"/>
    <w:rsid w:val="00BF6975"/>
    <w:rsid w:val="00BF6A69"/>
    <w:rsid w:val="00BF7442"/>
    <w:rsid w:val="00BF7860"/>
    <w:rsid w:val="00C0060F"/>
    <w:rsid w:val="00C00678"/>
    <w:rsid w:val="00C00854"/>
    <w:rsid w:val="00C00A8C"/>
    <w:rsid w:val="00C00E27"/>
    <w:rsid w:val="00C012CE"/>
    <w:rsid w:val="00C02320"/>
    <w:rsid w:val="00C06822"/>
    <w:rsid w:val="00C0780A"/>
    <w:rsid w:val="00C10783"/>
    <w:rsid w:val="00C1092D"/>
    <w:rsid w:val="00C115D2"/>
    <w:rsid w:val="00C11E92"/>
    <w:rsid w:val="00C12FCC"/>
    <w:rsid w:val="00C130E3"/>
    <w:rsid w:val="00C13958"/>
    <w:rsid w:val="00C13DC5"/>
    <w:rsid w:val="00C14256"/>
    <w:rsid w:val="00C1447D"/>
    <w:rsid w:val="00C147BA"/>
    <w:rsid w:val="00C14AB9"/>
    <w:rsid w:val="00C14E4E"/>
    <w:rsid w:val="00C154E1"/>
    <w:rsid w:val="00C15529"/>
    <w:rsid w:val="00C15768"/>
    <w:rsid w:val="00C16783"/>
    <w:rsid w:val="00C1721D"/>
    <w:rsid w:val="00C17DD6"/>
    <w:rsid w:val="00C204B6"/>
    <w:rsid w:val="00C211E7"/>
    <w:rsid w:val="00C21D3D"/>
    <w:rsid w:val="00C22241"/>
    <w:rsid w:val="00C227ED"/>
    <w:rsid w:val="00C22DA2"/>
    <w:rsid w:val="00C23401"/>
    <w:rsid w:val="00C2551C"/>
    <w:rsid w:val="00C25638"/>
    <w:rsid w:val="00C26FAD"/>
    <w:rsid w:val="00C2770B"/>
    <w:rsid w:val="00C27724"/>
    <w:rsid w:val="00C27E49"/>
    <w:rsid w:val="00C3004D"/>
    <w:rsid w:val="00C30E60"/>
    <w:rsid w:val="00C3109D"/>
    <w:rsid w:val="00C31211"/>
    <w:rsid w:val="00C31750"/>
    <w:rsid w:val="00C31C62"/>
    <w:rsid w:val="00C33261"/>
    <w:rsid w:val="00C333B0"/>
    <w:rsid w:val="00C33F94"/>
    <w:rsid w:val="00C3455A"/>
    <w:rsid w:val="00C34824"/>
    <w:rsid w:val="00C354E3"/>
    <w:rsid w:val="00C37088"/>
    <w:rsid w:val="00C37413"/>
    <w:rsid w:val="00C40F38"/>
    <w:rsid w:val="00C418F1"/>
    <w:rsid w:val="00C4321D"/>
    <w:rsid w:val="00C43A6D"/>
    <w:rsid w:val="00C43C37"/>
    <w:rsid w:val="00C43C6E"/>
    <w:rsid w:val="00C44B62"/>
    <w:rsid w:val="00C46342"/>
    <w:rsid w:val="00C46EA5"/>
    <w:rsid w:val="00C54281"/>
    <w:rsid w:val="00C54FFE"/>
    <w:rsid w:val="00C5557D"/>
    <w:rsid w:val="00C55627"/>
    <w:rsid w:val="00C5562D"/>
    <w:rsid w:val="00C55AD6"/>
    <w:rsid w:val="00C55CAF"/>
    <w:rsid w:val="00C56F9F"/>
    <w:rsid w:val="00C57093"/>
    <w:rsid w:val="00C57A48"/>
    <w:rsid w:val="00C61113"/>
    <w:rsid w:val="00C635B6"/>
    <w:rsid w:val="00C64562"/>
    <w:rsid w:val="00C64EB8"/>
    <w:rsid w:val="00C65C5A"/>
    <w:rsid w:val="00C7010F"/>
    <w:rsid w:val="00C70529"/>
    <w:rsid w:val="00C7204F"/>
    <w:rsid w:val="00C72C38"/>
    <w:rsid w:val="00C7495A"/>
    <w:rsid w:val="00C763D2"/>
    <w:rsid w:val="00C76A2A"/>
    <w:rsid w:val="00C76CA9"/>
    <w:rsid w:val="00C801E8"/>
    <w:rsid w:val="00C80980"/>
    <w:rsid w:val="00C80D5C"/>
    <w:rsid w:val="00C828FC"/>
    <w:rsid w:val="00C83827"/>
    <w:rsid w:val="00C842EB"/>
    <w:rsid w:val="00C84798"/>
    <w:rsid w:val="00C84F37"/>
    <w:rsid w:val="00C85BBF"/>
    <w:rsid w:val="00C86CA1"/>
    <w:rsid w:val="00C86DD1"/>
    <w:rsid w:val="00C87273"/>
    <w:rsid w:val="00C8760E"/>
    <w:rsid w:val="00C91338"/>
    <w:rsid w:val="00C917B2"/>
    <w:rsid w:val="00C92DF8"/>
    <w:rsid w:val="00C9340E"/>
    <w:rsid w:val="00C9370E"/>
    <w:rsid w:val="00C93E6D"/>
    <w:rsid w:val="00C94232"/>
    <w:rsid w:val="00C95441"/>
    <w:rsid w:val="00C96550"/>
    <w:rsid w:val="00C96C32"/>
    <w:rsid w:val="00C96E1D"/>
    <w:rsid w:val="00CA016B"/>
    <w:rsid w:val="00CA13A2"/>
    <w:rsid w:val="00CA1508"/>
    <w:rsid w:val="00CA1710"/>
    <w:rsid w:val="00CA1D21"/>
    <w:rsid w:val="00CA25BA"/>
    <w:rsid w:val="00CA3251"/>
    <w:rsid w:val="00CA5ADD"/>
    <w:rsid w:val="00CA6565"/>
    <w:rsid w:val="00CB0A81"/>
    <w:rsid w:val="00CB1570"/>
    <w:rsid w:val="00CB15DB"/>
    <w:rsid w:val="00CB199F"/>
    <w:rsid w:val="00CB1AF4"/>
    <w:rsid w:val="00CB300F"/>
    <w:rsid w:val="00CB358E"/>
    <w:rsid w:val="00CB5E1B"/>
    <w:rsid w:val="00CB6125"/>
    <w:rsid w:val="00CB72DF"/>
    <w:rsid w:val="00CC025E"/>
    <w:rsid w:val="00CC0821"/>
    <w:rsid w:val="00CC1679"/>
    <w:rsid w:val="00CC27E6"/>
    <w:rsid w:val="00CC33F8"/>
    <w:rsid w:val="00CC4F14"/>
    <w:rsid w:val="00CC7C25"/>
    <w:rsid w:val="00CD0B17"/>
    <w:rsid w:val="00CD0D46"/>
    <w:rsid w:val="00CD202A"/>
    <w:rsid w:val="00CD24D1"/>
    <w:rsid w:val="00CD34A2"/>
    <w:rsid w:val="00CD54B5"/>
    <w:rsid w:val="00CD59F7"/>
    <w:rsid w:val="00CD6150"/>
    <w:rsid w:val="00CD7C70"/>
    <w:rsid w:val="00CE18B6"/>
    <w:rsid w:val="00CE2B6B"/>
    <w:rsid w:val="00CE5152"/>
    <w:rsid w:val="00CE64A1"/>
    <w:rsid w:val="00CE69B8"/>
    <w:rsid w:val="00CF0B01"/>
    <w:rsid w:val="00CF0DD3"/>
    <w:rsid w:val="00CF3DB0"/>
    <w:rsid w:val="00D020B1"/>
    <w:rsid w:val="00D02A55"/>
    <w:rsid w:val="00D02AE6"/>
    <w:rsid w:val="00D05165"/>
    <w:rsid w:val="00D0556D"/>
    <w:rsid w:val="00D067F5"/>
    <w:rsid w:val="00D07169"/>
    <w:rsid w:val="00D076A8"/>
    <w:rsid w:val="00D11271"/>
    <w:rsid w:val="00D1206F"/>
    <w:rsid w:val="00D124D5"/>
    <w:rsid w:val="00D13D2E"/>
    <w:rsid w:val="00D13F4F"/>
    <w:rsid w:val="00D15005"/>
    <w:rsid w:val="00D151C5"/>
    <w:rsid w:val="00D15267"/>
    <w:rsid w:val="00D1545D"/>
    <w:rsid w:val="00D16A99"/>
    <w:rsid w:val="00D16FD8"/>
    <w:rsid w:val="00D1727A"/>
    <w:rsid w:val="00D203EF"/>
    <w:rsid w:val="00D21524"/>
    <w:rsid w:val="00D21F52"/>
    <w:rsid w:val="00D22E6A"/>
    <w:rsid w:val="00D24504"/>
    <w:rsid w:val="00D24EB9"/>
    <w:rsid w:val="00D265A2"/>
    <w:rsid w:val="00D26C6F"/>
    <w:rsid w:val="00D27950"/>
    <w:rsid w:val="00D27CA6"/>
    <w:rsid w:val="00D27D1E"/>
    <w:rsid w:val="00D30250"/>
    <w:rsid w:val="00D31695"/>
    <w:rsid w:val="00D31F2B"/>
    <w:rsid w:val="00D332C5"/>
    <w:rsid w:val="00D33ACE"/>
    <w:rsid w:val="00D343B7"/>
    <w:rsid w:val="00D35BC4"/>
    <w:rsid w:val="00D35C38"/>
    <w:rsid w:val="00D36293"/>
    <w:rsid w:val="00D3748D"/>
    <w:rsid w:val="00D374BD"/>
    <w:rsid w:val="00D4047C"/>
    <w:rsid w:val="00D410CC"/>
    <w:rsid w:val="00D4267C"/>
    <w:rsid w:val="00D43567"/>
    <w:rsid w:val="00D436E7"/>
    <w:rsid w:val="00D4379A"/>
    <w:rsid w:val="00D446D2"/>
    <w:rsid w:val="00D44916"/>
    <w:rsid w:val="00D45C6F"/>
    <w:rsid w:val="00D45F61"/>
    <w:rsid w:val="00D46F12"/>
    <w:rsid w:val="00D50599"/>
    <w:rsid w:val="00D51CEE"/>
    <w:rsid w:val="00D52530"/>
    <w:rsid w:val="00D536F1"/>
    <w:rsid w:val="00D55A57"/>
    <w:rsid w:val="00D57733"/>
    <w:rsid w:val="00D57ADE"/>
    <w:rsid w:val="00D6068E"/>
    <w:rsid w:val="00D62717"/>
    <w:rsid w:val="00D62B22"/>
    <w:rsid w:val="00D650F8"/>
    <w:rsid w:val="00D6568D"/>
    <w:rsid w:val="00D7021E"/>
    <w:rsid w:val="00D70B7D"/>
    <w:rsid w:val="00D71455"/>
    <w:rsid w:val="00D7171F"/>
    <w:rsid w:val="00D71D89"/>
    <w:rsid w:val="00D7212B"/>
    <w:rsid w:val="00D72C4A"/>
    <w:rsid w:val="00D74635"/>
    <w:rsid w:val="00D75026"/>
    <w:rsid w:val="00D75A22"/>
    <w:rsid w:val="00D76611"/>
    <w:rsid w:val="00D7679D"/>
    <w:rsid w:val="00D8053A"/>
    <w:rsid w:val="00D81B84"/>
    <w:rsid w:val="00D81DA5"/>
    <w:rsid w:val="00D82455"/>
    <w:rsid w:val="00D82807"/>
    <w:rsid w:val="00D830B4"/>
    <w:rsid w:val="00D863E4"/>
    <w:rsid w:val="00D86613"/>
    <w:rsid w:val="00D86881"/>
    <w:rsid w:val="00D868E1"/>
    <w:rsid w:val="00D86AB6"/>
    <w:rsid w:val="00D91141"/>
    <w:rsid w:val="00D91372"/>
    <w:rsid w:val="00D917A9"/>
    <w:rsid w:val="00D91C90"/>
    <w:rsid w:val="00D92644"/>
    <w:rsid w:val="00D9306E"/>
    <w:rsid w:val="00D9334E"/>
    <w:rsid w:val="00D93375"/>
    <w:rsid w:val="00D94C82"/>
    <w:rsid w:val="00D955DB"/>
    <w:rsid w:val="00D95BA8"/>
    <w:rsid w:val="00DA0734"/>
    <w:rsid w:val="00DA1ABC"/>
    <w:rsid w:val="00DA1C52"/>
    <w:rsid w:val="00DA27DD"/>
    <w:rsid w:val="00DA4996"/>
    <w:rsid w:val="00DA5161"/>
    <w:rsid w:val="00DA56BD"/>
    <w:rsid w:val="00DA59A9"/>
    <w:rsid w:val="00DA5F64"/>
    <w:rsid w:val="00DA60F9"/>
    <w:rsid w:val="00DA71CE"/>
    <w:rsid w:val="00DA793A"/>
    <w:rsid w:val="00DB0A59"/>
    <w:rsid w:val="00DB14EB"/>
    <w:rsid w:val="00DB1576"/>
    <w:rsid w:val="00DB27D4"/>
    <w:rsid w:val="00DB33B6"/>
    <w:rsid w:val="00DB3C59"/>
    <w:rsid w:val="00DB4776"/>
    <w:rsid w:val="00DB4DFC"/>
    <w:rsid w:val="00DB51A5"/>
    <w:rsid w:val="00DB60FD"/>
    <w:rsid w:val="00DB68BF"/>
    <w:rsid w:val="00DB78AD"/>
    <w:rsid w:val="00DC18C2"/>
    <w:rsid w:val="00DC219B"/>
    <w:rsid w:val="00DC234F"/>
    <w:rsid w:val="00DC26E3"/>
    <w:rsid w:val="00DC2961"/>
    <w:rsid w:val="00DC3144"/>
    <w:rsid w:val="00DC6414"/>
    <w:rsid w:val="00DD0FA2"/>
    <w:rsid w:val="00DD117F"/>
    <w:rsid w:val="00DD4665"/>
    <w:rsid w:val="00DD4920"/>
    <w:rsid w:val="00DD5F8A"/>
    <w:rsid w:val="00DD61CE"/>
    <w:rsid w:val="00DD709F"/>
    <w:rsid w:val="00DD767C"/>
    <w:rsid w:val="00DD7CD1"/>
    <w:rsid w:val="00DE0A2E"/>
    <w:rsid w:val="00DE1517"/>
    <w:rsid w:val="00DE5721"/>
    <w:rsid w:val="00DE6D12"/>
    <w:rsid w:val="00DE795A"/>
    <w:rsid w:val="00DE7D91"/>
    <w:rsid w:val="00DF0C90"/>
    <w:rsid w:val="00DF104C"/>
    <w:rsid w:val="00DF383F"/>
    <w:rsid w:val="00DF3B28"/>
    <w:rsid w:val="00DF3F6D"/>
    <w:rsid w:val="00DF40C1"/>
    <w:rsid w:val="00DF4CD5"/>
    <w:rsid w:val="00DF7680"/>
    <w:rsid w:val="00DF7879"/>
    <w:rsid w:val="00DF7DA0"/>
    <w:rsid w:val="00E015E3"/>
    <w:rsid w:val="00E029AA"/>
    <w:rsid w:val="00E04FA5"/>
    <w:rsid w:val="00E10126"/>
    <w:rsid w:val="00E1069C"/>
    <w:rsid w:val="00E10865"/>
    <w:rsid w:val="00E12C33"/>
    <w:rsid w:val="00E145D0"/>
    <w:rsid w:val="00E15FF2"/>
    <w:rsid w:val="00E16D7B"/>
    <w:rsid w:val="00E173E8"/>
    <w:rsid w:val="00E20A64"/>
    <w:rsid w:val="00E20E82"/>
    <w:rsid w:val="00E20FA2"/>
    <w:rsid w:val="00E22264"/>
    <w:rsid w:val="00E22A00"/>
    <w:rsid w:val="00E239B9"/>
    <w:rsid w:val="00E250AB"/>
    <w:rsid w:val="00E250CA"/>
    <w:rsid w:val="00E25595"/>
    <w:rsid w:val="00E26548"/>
    <w:rsid w:val="00E26861"/>
    <w:rsid w:val="00E27172"/>
    <w:rsid w:val="00E27974"/>
    <w:rsid w:val="00E3074B"/>
    <w:rsid w:val="00E3083B"/>
    <w:rsid w:val="00E32A83"/>
    <w:rsid w:val="00E340FE"/>
    <w:rsid w:val="00E36513"/>
    <w:rsid w:val="00E36DC0"/>
    <w:rsid w:val="00E3758A"/>
    <w:rsid w:val="00E40C63"/>
    <w:rsid w:val="00E41615"/>
    <w:rsid w:val="00E41D7D"/>
    <w:rsid w:val="00E41E35"/>
    <w:rsid w:val="00E43146"/>
    <w:rsid w:val="00E43F4A"/>
    <w:rsid w:val="00E44797"/>
    <w:rsid w:val="00E46073"/>
    <w:rsid w:val="00E4686F"/>
    <w:rsid w:val="00E46EF8"/>
    <w:rsid w:val="00E472F1"/>
    <w:rsid w:val="00E478FD"/>
    <w:rsid w:val="00E47A6E"/>
    <w:rsid w:val="00E512B7"/>
    <w:rsid w:val="00E51C20"/>
    <w:rsid w:val="00E541FD"/>
    <w:rsid w:val="00E5424C"/>
    <w:rsid w:val="00E54C31"/>
    <w:rsid w:val="00E56AD4"/>
    <w:rsid w:val="00E5736A"/>
    <w:rsid w:val="00E6057C"/>
    <w:rsid w:val="00E60F3D"/>
    <w:rsid w:val="00E611A1"/>
    <w:rsid w:val="00E62822"/>
    <w:rsid w:val="00E64829"/>
    <w:rsid w:val="00E64FD6"/>
    <w:rsid w:val="00E65639"/>
    <w:rsid w:val="00E65899"/>
    <w:rsid w:val="00E66EC7"/>
    <w:rsid w:val="00E6753F"/>
    <w:rsid w:val="00E675D2"/>
    <w:rsid w:val="00E71815"/>
    <w:rsid w:val="00E7189C"/>
    <w:rsid w:val="00E720D5"/>
    <w:rsid w:val="00E72C96"/>
    <w:rsid w:val="00E737CF"/>
    <w:rsid w:val="00E768E3"/>
    <w:rsid w:val="00E76C9A"/>
    <w:rsid w:val="00E776FC"/>
    <w:rsid w:val="00E829DC"/>
    <w:rsid w:val="00E83102"/>
    <w:rsid w:val="00E84697"/>
    <w:rsid w:val="00E85025"/>
    <w:rsid w:val="00E866F9"/>
    <w:rsid w:val="00E86B2A"/>
    <w:rsid w:val="00E8784D"/>
    <w:rsid w:val="00E87B76"/>
    <w:rsid w:val="00E9062F"/>
    <w:rsid w:val="00E906E7"/>
    <w:rsid w:val="00E907B2"/>
    <w:rsid w:val="00E9096B"/>
    <w:rsid w:val="00E914BA"/>
    <w:rsid w:val="00E916A4"/>
    <w:rsid w:val="00E92085"/>
    <w:rsid w:val="00E92688"/>
    <w:rsid w:val="00E93E3C"/>
    <w:rsid w:val="00E961C7"/>
    <w:rsid w:val="00EA00BD"/>
    <w:rsid w:val="00EA04AB"/>
    <w:rsid w:val="00EA07E3"/>
    <w:rsid w:val="00EA0F7E"/>
    <w:rsid w:val="00EA2F92"/>
    <w:rsid w:val="00EA356C"/>
    <w:rsid w:val="00EA381A"/>
    <w:rsid w:val="00EA3E3C"/>
    <w:rsid w:val="00EA433D"/>
    <w:rsid w:val="00EA4F96"/>
    <w:rsid w:val="00EA5F0C"/>
    <w:rsid w:val="00EA6864"/>
    <w:rsid w:val="00EA6C8C"/>
    <w:rsid w:val="00EA7012"/>
    <w:rsid w:val="00EA75EF"/>
    <w:rsid w:val="00EA77D7"/>
    <w:rsid w:val="00EA78B3"/>
    <w:rsid w:val="00EA7DD2"/>
    <w:rsid w:val="00EB0F4A"/>
    <w:rsid w:val="00EB265C"/>
    <w:rsid w:val="00EB2ACF"/>
    <w:rsid w:val="00EB2C8B"/>
    <w:rsid w:val="00EB39C3"/>
    <w:rsid w:val="00EB40F8"/>
    <w:rsid w:val="00EB447F"/>
    <w:rsid w:val="00EB4844"/>
    <w:rsid w:val="00EB4C8F"/>
    <w:rsid w:val="00EB4F33"/>
    <w:rsid w:val="00EB5331"/>
    <w:rsid w:val="00EB5879"/>
    <w:rsid w:val="00EC0042"/>
    <w:rsid w:val="00EC01A8"/>
    <w:rsid w:val="00EC17A1"/>
    <w:rsid w:val="00EC1E75"/>
    <w:rsid w:val="00EC219E"/>
    <w:rsid w:val="00EC2A52"/>
    <w:rsid w:val="00EC39D6"/>
    <w:rsid w:val="00EC43E6"/>
    <w:rsid w:val="00EC56F1"/>
    <w:rsid w:val="00EC646F"/>
    <w:rsid w:val="00EC72C7"/>
    <w:rsid w:val="00EC7688"/>
    <w:rsid w:val="00ED0286"/>
    <w:rsid w:val="00ED0629"/>
    <w:rsid w:val="00ED09FB"/>
    <w:rsid w:val="00ED0CB0"/>
    <w:rsid w:val="00ED0FD9"/>
    <w:rsid w:val="00ED113E"/>
    <w:rsid w:val="00ED4176"/>
    <w:rsid w:val="00ED570A"/>
    <w:rsid w:val="00ED57C1"/>
    <w:rsid w:val="00ED5BDB"/>
    <w:rsid w:val="00ED5C59"/>
    <w:rsid w:val="00ED649F"/>
    <w:rsid w:val="00ED69A1"/>
    <w:rsid w:val="00ED7543"/>
    <w:rsid w:val="00EE0CBB"/>
    <w:rsid w:val="00EE1261"/>
    <w:rsid w:val="00EE2835"/>
    <w:rsid w:val="00EE2C14"/>
    <w:rsid w:val="00EE3141"/>
    <w:rsid w:val="00EE34FD"/>
    <w:rsid w:val="00EE4D1A"/>
    <w:rsid w:val="00EE51DA"/>
    <w:rsid w:val="00EE529C"/>
    <w:rsid w:val="00EE6511"/>
    <w:rsid w:val="00EE6A3F"/>
    <w:rsid w:val="00EE7654"/>
    <w:rsid w:val="00EF009D"/>
    <w:rsid w:val="00EF016D"/>
    <w:rsid w:val="00EF1582"/>
    <w:rsid w:val="00EF18B7"/>
    <w:rsid w:val="00EF2817"/>
    <w:rsid w:val="00EF2C40"/>
    <w:rsid w:val="00EF4E27"/>
    <w:rsid w:val="00EF719B"/>
    <w:rsid w:val="00F0090A"/>
    <w:rsid w:val="00F00D2D"/>
    <w:rsid w:val="00F00D39"/>
    <w:rsid w:val="00F017C0"/>
    <w:rsid w:val="00F02802"/>
    <w:rsid w:val="00F02995"/>
    <w:rsid w:val="00F02D28"/>
    <w:rsid w:val="00F0336E"/>
    <w:rsid w:val="00F0502B"/>
    <w:rsid w:val="00F05C40"/>
    <w:rsid w:val="00F05CF8"/>
    <w:rsid w:val="00F0743E"/>
    <w:rsid w:val="00F07776"/>
    <w:rsid w:val="00F106C5"/>
    <w:rsid w:val="00F13063"/>
    <w:rsid w:val="00F13441"/>
    <w:rsid w:val="00F20015"/>
    <w:rsid w:val="00F202AA"/>
    <w:rsid w:val="00F20559"/>
    <w:rsid w:val="00F20621"/>
    <w:rsid w:val="00F208C3"/>
    <w:rsid w:val="00F23220"/>
    <w:rsid w:val="00F24195"/>
    <w:rsid w:val="00F245B2"/>
    <w:rsid w:val="00F25EF8"/>
    <w:rsid w:val="00F274D8"/>
    <w:rsid w:val="00F2763B"/>
    <w:rsid w:val="00F27BE1"/>
    <w:rsid w:val="00F30DB7"/>
    <w:rsid w:val="00F31702"/>
    <w:rsid w:val="00F31B86"/>
    <w:rsid w:val="00F32CB0"/>
    <w:rsid w:val="00F33495"/>
    <w:rsid w:val="00F3541B"/>
    <w:rsid w:val="00F357C7"/>
    <w:rsid w:val="00F36223"/>
    <w:rsid w:val="00F36697"/>
    <w:rsid w:val="00F366D6"/>
    <w:rsid w:val="00F36A25"/>
    <w:rsid w:val="00F377A2"/>
    <w:rsid w:val="00F40AD5"/>
    <w:rsid w:val="00F4222C"/>
    <w:rsid w:val="00F427C9"/>
    <w:rsid w:val="00F43721"/>
    <w:rsid w:val="00F44EF0"/>
    <w:rsid w:val="00F45858"/>
    <w:rsid w:val="00F45BD0"/>
    <w:rsid w:val="00F46DAC"/>
    <w:rsid w:val="00F47886"/>
    <w:rsid w:val="00F47F10"/>
    <w:rsid w:val="00F50442"/>
    <w:rsid w:val="00F5096C"/>
    <w:rsid w:val="00F50E8E"/>
    <w:rsid w:val="00F50F87"/>
    <w:rsid w:val="00F51ED9"/>
    <w:rsid w:val="00F52501"/>
    <w:rsid w:val="00F529A1"/>
    <w:rsid w:val="00F539A7"/>
    <w:rsid w:val="00F53B3F"/>
    <w:rsid w:val="00F53ED8"/>
    <w:rsid w:val="00F53F9B"/>
    <w:rsid w:val="00F555DC"/>
    <w:rsid w:val="00F55910"/>
    <w:rsid w:val="00F55ECC"/>
    <w:rsid w:val="00F56CA4"/>
    <w:rsid w:val="00F61068"/>
    <w:rsid w:val="00F62831"/>
    <w:rsid w:val="00F636C5"/>
    <w:rsid w:val="00F63A3D"/>
    <w:rsid w:val="00F63FA9"/>
    <w:rsid w:val="00F64948"/>
    <w:rsid w:val="00F66C32"/>
    <w:rsid w:val="00F6701B"/>
    <w:rsid w:val="00F674EB"/>
    <w:rsid w:val="00F67BE2"/>
    <w:rsid w:val="00F70AAE"/>
    <w:rsid w:val="00F71261"/>
    <w:rsid w:val="00F71A7F"/>
    <w:rsid w:val="00F72298"/>
    <w:rsid w:val="00F73CB3"/>
    <w:rsid w:val="00F7410E"/>
    <w:rsid w:val="00F751C3"/>
    <w:rsid w:val="00F75DF9"/>
    <w:rsid w:val="00F77B3F"/>
    <w:rsid w:val="00F77C92"/>
    <w:rsid w:val="00F77CA8"/>
    <w:rsid w:val="00F77F07"/>
    <w:rsid w:val="00F805CD"/>
    <w:rsid w:val="00F81A15"/>
    <w:rsid w:val="00F83218"/>
    <w:rsid w:val="00F845C1"/>
    <w:rsid w:val="00F84B14"/>
    <w:rsid w:val="00F85243"/>
    <w:rsid w:val="00F858E6"/>
    <w:rsid w:val="00F85F73"/>
    <w:rsid w:val="00F87166"/>
    <w:rsid w:val="00F87FCB"/>
    <w:rsid w:val="00F9036B"/>
    <w:rsid w:val="00F91D43"/>
    <w:rsid w:val="00F927BC"/>
    <w:rsid w:val="00F933E0"/>
    <w:rsid w:val="00F95066"/>
    <w:rsid w:val="00FA02A7"/>
    <w:rsid w:val="00FA231C"/>
    <w:rsid w:val="00FA27CD"/>
    <w:rsid w:val="00FA350C"/>
    <w:rsid w:val="00FA5BE9"/>
    <w:rsid w:val="00FA649E"/>
    <w:rsid w:val="00FA6BAC"/>
    <w:rsid w:val="00FA7326"/>
    <w:rsid w:val="00FA7789"/>
    <w:rsid w:val="00FA7BB5"/>
    <w:rsid w:val="00FA7E85"/>
    <w:rsid w:val="00FA7EA4"/>
    <w:rsid w:val="00FB025F"/>
    <w:rsid w:val="00FB0543"/>
    <w:rsid w:val="00FB175A"/>
    <w:rsid w:val="00FB1E38"/>
    <w:rsid w:val="00FB2FAF"/>
    <w:rsid w:val="00FB33E9"/>
    <w:rsid w:val="00FB3C3E"/>
    <w:rsid w:val="00FB4ABD"/>
    <w:rsid w:val="00FB54D9"/>
    <w:rsid w:val="00FB54F2"/>
    <w:rsid w:val="00FB630A"/>
    <w:rsid w:val="00FB6AA4"/>
    <w:rsid w:val="00FB714B"/>
    <w:rsid w:val="00FB72AC"/>
    <w:rsid w:val="00FC04F7"/>
    <w:rsid w:val="00FC164A"/>
    <w:rsid w:val="00FC36CD"/>
    <w:rsid w:val="00FC45FC"/>
    <w:rsid w:val="00FC5323"/>
    <w:rsid w:val="00FC7AA0"/>
    <w:rsid w:val="00FD0007"/>
    <w:rsid w:val="00FD0685"/>
    <w:rsid w:val="00FD0F61"/>
    <w:rsid w:val="00FD10CB"/>
    <w:rsid w:val="00FD21F4"/>
    <w:rsid w:val="00FD26A7"/>
    <w:rsid w:val="00FD2CCE"/>
    <w:rsid w:val="00FD32C6"/>
    <w:rsid w:val="00FD41E3"/>
    <w:rsid w:val="00FD491B"/>
    <w:rsid w:val="00FD4D10"/>
    <w:rsid w:val="00FD6AC5"/>
    <w:rsid w:val="00FD7245"/>
    <w:rsid w:val="00FE02EC"/>
    <w:rsid w:val="00FE030E"/>
    <w:rsid w:val="00FE1232"/>
    <w:rsid w:val="00FE1DDE"/>
    <w:rsid w:val="00FE2A0C"/>
    <w:rsid w:val="00FE2B3D"/>
    <w:rsid w:val="00FE3B22"/>
    <w:rsid w:val="00FE462B"/>
    <w:rsid w:val="00FE46F2"/>
    <w:rsid w:val="00FE6C6B"/>
    <w:rsid w:val="00FE70D1"/>
    <w:rsid w:val="00FE7A0B"/>
    <w:rsid w:val="00FE7E05"/>
    <w:rsid w:val="00FF028D"/>
    <w:rsid w:val="00FF0493"/>
    <w:rsid w:val="00FF18E6"/>
    <w:rsid w:val="00FF1EBA"/>
    <w:rsid w:val="00FF2CF3"/>
    <w:rsid w:val="00FF3E46"/>
    <w:rsid w:val="00FF4790"/>
    <w:rsid w:val="00FF529B"/>
    <w:rsid w:val="00FF58EE"/>
    <w:rsid w:val="00FF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95A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E6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6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1052"/>
  </w:style>
  <w:style w:type="character" w:styleId="Emphasis">
    <w:name w:val="Emphasis"/>
    <w:basedOn w:val="DefaultParagraphFont"/>
    <w:uiPriority w:val="20"/>
    <w:qFormat/>
    <w:rsid w:val="00F6701B"/>
    <w:rPr>
      <w:i/>
      <w:iCs/>
    </w:rPr>
  </w:style>
  <w:style w:type="character" w:styleId="Hyperlink">
    <w:name w:val="Hyperlink"/>
    <w:basedOn w:val="DefaultParagraphFont"/>
    <w:uiPriority w:val="99"/>
    <w:unhideWhenUsed/>
    <w:rsid w:val="00F670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4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46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146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647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C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6F2259"/>
  </w:style>
  <w:style w:type="character" w:customStyle="1" w:styleId="cit">
    <w:name w:val="cit"/>
    <w:basedOn w:val="DefaultParagraphFont"/>
    <w:rsid w:val="00555D9B"/>
  </w:style>
  <w:style w:type="character" w:customStyle="1" w:styleId="fm-vol-iss-date">
    <w:name w:val="fm-vol-iss-date"/>
    <w:basedOn w:val="DefaultParagraphFont"/>
    <w:rsid w:val="00555D9B"/>
  </w:style>
  <w:style w:type="character" w:customStyle="1" w:styleId="doi">
    <w:name w:val="doi"/>
    <w:basedOn w:val="DefaultParagraphFont"/>
    <w:rsid w:val="00555D9B"/>
  </w:style>
  <w:style w:type="character" w:customStyle="1" w:styleId="fm-citation-ids-label">
    <w:name w:val="fm-citation-ids-label"/>
    <w:basedOn w:val="DefaultParagraphFont"/>
    <w:rsid w:val="00555D9B"/>
  </w:style>
  <w:style w:type="character" w:styleId="FollowedHyperlink">
    <w:name w:val="FollowedHyperlink"/>
    <w:basedOn w:val="DefaultParagraphFont"/>
    <w:uiPriority w:val="99"/>
    <w:semiHidden/>
    <w:unhideWhenUsed/>
    <w:rsid w:val="008458A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58A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8AC"/>
  </w:style>
  <w:style w:type="paragraph" w:styleId="Footer">
    <w:name w:val="footer"/>
    <w:basedOn w:val="Normal"/>
    <w:link w:val="FooterChar"/>
    <w:uiPriority w:val="99"/>
    <w:unhideWhenUsed/>
    <w:rsid w:val="008458A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8AC"/>
  </w:style>
  <w:style w:type="paragraph" w:styleId="NormalWeb">
    <w:name w:val="Normal (Web)"/>
    <w:basedOn w:val="Normal"/>
    <w:uiPriority w:val="99"/>
    <w:semiHidden/>
    <w:unhideWhenUsed/>
    <w:rsid w:val="00C2551C"/>
  </w:style>
  <w:style w:type="character" w:styleId="PageNumber">
    <w:name w:val="page number"/>
    <w:basedOn w:val="DefaultParagraphFont"/>
    <w:uiPriority w:val="99"/>
    <w:semiHidden/>
    <w:unhideWhenUsed/>
    <w:rsid w:val="004A7163"/>
  </w:style>
  <w:style w:type="paragraph" w:styleId="ListParagraph">
    <w:name w:val="List Paragraph"/>
    <w:basedOn w:val="Normal"/>
    <w:uiPriority w:val="34"/>
    <w:qFormat/>
    <w:rsid w:val="00CD0D46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4AE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4AE0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68B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68BF"/>
    <w:rPr>
      <w:rFonts w:ascii="Courier" w:hAnsi="Courier"/>
      <w:sz w:val="20"/>
      <w:szCs w:val="20"/>
    </w:rPr>
  </w:style>
  <w:style w:type="character" w:customStyle="1" w:styleId="apple-converted-space">
    <w:name w:val="apple-converted-space"/>
    <w:basedOn w:val="DefaultParagraphFont"/>
    <w:rsid w:val="000D7556"/>
  </w:style>
  <w:style w:type="character" w:styleId="CommentReference">
    <w:name w:val="annotation reference"/>
    <w:basedOn w:val="DefaultParagraphFont"/>
    <w:uiPriority w:val="99"/>
    <w:semiHidden/>
    <w:unhideWhenUsed/>
    <w:rsid w:val="0015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5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5253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3F468E"/>
    <w:pPr>
      <w:tabs>
        <w:tab w:val="decimal" w:pos="360"/>
      </w:tabs>
    </w:pPr>
    <w:rPr>
      <w:lang w:eastAsia="it-IT"/>
    </w:rPr>
  </w:style>
  <w:style w:type="character" w:styleId="SubtleEmphasis">
    <w:name w:val="Subtle Emphasis"/>
    <w:basedOn w:val="DefaultParagraphFont"/>
    <w:uiPriority w:val="19"/>
    <w:qFormat/>
    <w:rsid w:val="003F468E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3F468E"/>
    <w:pPr>
      <w:spacing w:after="0" w:line="240" w:lineRule="auto"/>
    </w:pPr>
    <w:rPr>
      <w:rFonts w:eastAsiaTheme="minorEastAsia"/>
      <w:color w:val="365F91" w:themeColor="accen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uthorname">
    <w:name w:val="authorname"/>
    <w:basedOn w:val="DefaultParagraphFont"/>
    <w:rsid w:val="00C30E60"/>
  </w:style>
  <w:style w:type="character" w:customStyle="1" w:styleId="u-sronly">
    <w:name w:val="u-sronly"/>
    <w:basedOn w:val="DefaultParagraphFont"/>
    <w:rsid w:val="00C30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8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04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1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1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9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9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4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1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6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7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6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3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0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6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1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544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2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5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88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00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1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45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049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3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1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2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7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3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06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68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3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9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8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7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0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8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7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9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4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5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0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5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1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6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2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5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3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67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5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7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8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5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9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4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2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2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5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5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9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4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2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0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4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2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1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4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5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835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569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3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2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7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CA3AB0-5FF6-FC44-85A1-F3244639C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460</Words>
  <Characters>262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o Pompili</dc:creator>
  <cp:lastModifiedBy>valerio pompili</cp:lastModifiedBy>
  <cp:revision>38</cp:revision>
  <cp:lastPrinted>2019-03-01T15:30:00Z</cp:lastPrinted>
  <dcterms:created xsi:type="dcterms:W3CDTF">2019-06-17T15:20:00Z</dcterms:created>
  <dcterms:modified xsi:type="dcterms:W3CDTF">2019-08-30T12:28:00Z</dcterms:modified>
</cp:coreProperties>
</file>